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AB7BA" w14:textId="2ECE9490" w:rsidR="00C258EC" w:rsidRPr="006E2F9C" w:rsidRDefault="002653EC" w:rsidP="006E2F9C">
      <w:pPr>
        <w:pStyle w:val="En-ttedetabledesmatires"/>
        <w:jc w:val="center"/>
        <w:rPr>
          <w:caps/>
        </w:rPr>
      </w:pPr>
      <w:bookmarkStart w:id="0" w:name="_Toc163576850"/>
      <w:bookmarkStart w:id="1" w:name="_Toc175258584"/>
      <w:r w:rsidRPr="006E2F9C">
        <w:rPr>
          <w:caps/>
        </w:rPr>
        <w:t xml:space="preserve">Appendix </w:t>
      </w:r>
      <w:r w:rsidRPr="006E2F9C">
        <w:rPr>
          <w:caps/>
        </w:rPr>
        <w:fldChar w:fldCharType="begin"/>
      </w:r>
      <w:r w:rsidRPr="006E2F9C">
        <w:rPr>
          <w:caps/>
        </w:rPr>
        <w:instrText xml:space="preserve"> SEQ Appendix \* ALPHABETIC </w:instrText>
      </w:r>
      <w:r w:rsidRPr="006E2F9C">
        <w:rPr>
          <w:caps/>
        </w:rPr>
        <w:fldChar w:fldCharType="separate"/>
      </w:r>
      <w:r w:rsidR="00923FFF">
        <w:rPr>
          <w:caps/>
          <w:noProof/>
        </w:rPr>
        <w:t>A</w:t>
      </w:r>
      <w:bookmarkEnd w:id="1"/>
      <w:r w:rsidRPr="006E2F9C">
        <w:rPr>
          <w:caps/>
        </w:rPr>
        <w:fldChar w:fldCharType="end"/>
      </w:r>
    </w:p>
    <w:p w14:paraId="41515D21" w14:textId="51E932C1" w:rsidR="00C723EA" w:rsidRPr="00C723EA" w:rsidRDefault="00960582" w:rsidP="00C723EA">
      <w:pPr>
        <w:jc w:val="center"/>
        <w:rPr>
          <w:b/>
          <w:bCs/>
        </w:rPr>
      </w:pPr>
      <w:r>
        <w:rPr>
          <w:b/>
          <w:bCs/>
        </w:rPr>
        <w:t>Search</w:t>
      </w:r>
      <w:r w:rsidR="00860991">
        <w:rPr>
          <w:b/>
          <w:bCs/>
        </w:rPr>
        <w:t xml:space="preserve"> c</w:t>
      </w:r>
      <w:r w:rsidR="000C2265">
        <w:rPr>
          <w:b/>
          <w:bCs/>
        </w:rPr>
        <w:t>hains</w:t>
      </w:r>
    </w:p>
    <w:p w14:paraId="7850A006" w14:textId="77777777" w:rsidR="00C258EC" w:rsidRDefault="00C258EC">
      <w:pPr>
        <w:spacing w:after="160" w:line="259" w:lineRule="auto"/>
      </w:pPr>
    </w:p>
    <w:p w14:paraId="089693B0" w14:textId="72E0481F" w:rsidR="00C258EC" w:rsidRPr="008C7287" w:rsidRDefault="00C258EC" w:rsidP="00C52250">
      <w:pPr>
        <w:pStyle w:val="Paragraphedeliste"/>
        <w:numPr>
          <w:ilvl w:val="0"/>
          <w:numId w:val="42"/>
        </w:numPr>
        <w:jc w:val="both"/>
      </w:pPr>
      <w:r w:rsidRPr="008C7287">
        <w:t>Web of Science</w:t>
      </w:r>
      <w:r w:rsidR="00692908">
        <w:t xml:space="preserve"> </w:t>
      </w:r>
    </w:p>
    <w:p w14:paraId="13AC8F2C" w14:textId="77777777" w:rsidR="00C258EC" w:rsidRDefault="00C258EC" w:rsidP="00C258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</w:pPr>
      <w:r w:rsidRPr="008C7287">
        <w:t>(((((TS=(artist* OR arts OR documentar* OR theat* OR museum OR museal OR eco-visuali* OR exhibition* OR cinema OR movie* OR film OR festival* OR photo*)) AND TS=(pro-environment* OR environmentally OR sustainable OR "climate change")) AND TS=(behavio* OR attitude* OR action*))) AND AB=(survey* OR questionnaire* ))</w:t>
      </w:r>
    </w:p>
    <w:p w14:paraId="04145F38" w14:textId="77777777" w:rsidR="00C258EC" w:rsidRDefault="00C258EC">
      <w:pPr>
        <w:spacing w:after="160" w:line="259" w:lineRule="auto"/>
      </w:pPr>
    </w:p>
    <w:p w14:paraId="75D120E9" w14:textId="77777777" w:rsidR="00C258EC" w:rsidRPr="001F4B8F" w:rsidRDefault="00C258EC">
      <w:pPr>
        <w:spacing w:after="160" w:line="259" w:lineRule="auto"/>
      </w:pPr>
    </w:p>
    <w:p w14:paraId="61B229E5" w14:textId="2592269E" w:rsidR="00692908" w:rsidRPr="00692908" w:rsidRDefault="00692908" w:rsidP="00C52250">
      <w:pPr>
        <w:pStyle w:val="Paragraphedeliste"/>
        <w:numPr>
          <w:ilvl w:val="0"/>
          <w:numId w:val="42"/>
        </w:numPr>
        <w:jc w:val="both"/>
        <w:rPr>
          <w:lang w:val="fr-CA"/>
        </w:rPr>
      </w:pPr>
      <w:r w:rsidRPr="00692908">
        <w:rPr>
          <w:lang w:val="fr-CA"/>
        </w:rPr>
        <w:t>Érudit</w:t>
      </w:r>
      <w:r>
        <w:rPr>
          <w:lang w:val="fr-CA"/>
        </w:rPr>
        <w:t xml:space="preserve"> Database </w:t>
      </w:r>
    </w:p>
    <w:p w14:paraId="0AFE1A26" w14:textId="17EF287D" w:rsidR="00692908" w:rsidRPr="007A006E" w:rsidRDefault="007A006E" w:rsidP="006929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lang w:val="fr-CA"/>
        </w:rPr>
      </w:pPr>
      <w:r w:rsidRPr="007A006E">
        <w:rPr>
          <w:lang w:val="fr-CA"/>
        </w:rPr>
        <w:t>(Titre, résumé, mots-clés : artiste* OU arts OU documentaire* OU théâtre OU muséal OU musée OU éco-visualisation* OU cinéma OU film* OU festival* OU photo* OU "art environnemental") ET (Titre, résumé, mots-clés : écoresponsable* OU pro-environnement* OU écologique* OU environnementa* OU "changements climatiques") ET (Titre, résumé, mots-clés : comportement* OU attitude* OU action*) ET (Tous les champs : questionnaire* OU entrevue*) ET (Publié entre 2001 et 2024) ET (Fonds : ['Érudit', 'UNB', 'Persée', 'FRQ'])</w:t>
      </w:r>
    </w:p>
    <w:p w14:paraId="3ED02B7E" w14:textId="77777777" w:rsidR="00C258EC" w:rsidRPr="00062E7B" w:rsidRDefault="00C258EC">
      <w:pPr>
        <w:spacing w:after="160" w:line="259" w:lineRule="auto"/>
        <w:rPr>
          <w:lang w:val="fr-CA"/>
        </w:rPr>
      </w:pPr>
    </w:p>
    <w:p w14:paraId="7834F742" w14:textId="77777777" w:rsidR="00C258EC" w:rsidRPr="00062E7B" w:rsidRDefault="00C258EC">
      <w:pPr>
        <w:spacing w:after="160" w:line="259" w:lineRule="auto"/>
        <w:rPr>
          <w:lang w:val="fr-CA"/>
        </w:rPr>
      </w:pPr>
    </w:p>
    <w:p w14:paraId="3A8F66C9" w14:textId="77777777" w:rsidR="00C258EC" w:rsidRPr="00062E7B" w:rsidRDefault="00C258EC">
      <w:pPr>
        <w:spacing w:after="160" w:line="259" w:lineRule="auto"/>
        <w:rPr>
          <w:lang w:val="fr-CA"/>
        </w:rPr>
      </w:pPr>
    </w:p>
    <w:p w14:paraId="3FC2478D" w14:textId="77777777" w:rsidR="00C258EC" w:rsidRPr="00062E7B" w:rsidRDefault="00C258EC">
      <w:pPr>
        <w:spacing w:after="160" w:line="259" w:lineRule="auto"/>
        <w:rPr>
          <w:lang w:val="fr-CA"/>
        </w:rPr>
      </w:pPr>
    </w:p>
    <w:p w14:paraId="4CED4BB4" w14:textId="04192E5B" w:rsidR="00C723EA" w:rsidRPr="002653EC" w:rsidRDefault="00C723EA" w:rsidP="002653EC">
      <w:pPr>
        <w:spacing w:after="160" w:line="259" w:lineRule="auto"/>
        <w:rPr>
          <w:rFonts w:eastAsia="Yu Gothic Light"/>
          <w:b/>
          <w:color w:val="2F5496"/>
          <w:sz w:val="28"/>
          <w:szCs w:val="32"/>
          <w:lang w:val="fr-CA"/>
        </w:rPr>
      </w:pPr>
    </w:p>
    <w:bookmarkEnd w:id="0"/>
    <w:sectPr w:rsidR="00C723EA" w:rsidRPr="002653EC" w:rsidSect="00015E87">
      <w:pgSz w:w="12240" w:h="20160" w:code="5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22101F" w14:textId="77777777" w:rsidR="00DB4A10" w:rsidRDefault="00DB4A10" w:rsidP="003743E8">
      <w:r>
        <w:separator/>
      </w:r>
    </w:p>
  </w:endnote>
  <w:endnote w:type="continuationSeparator" w:id="0">
    <w:p w14:paraId="30EE48F4" w14:textId="77777777" w:rsidR="00DB4A10" w:rsidRDefault="00DB4A10" w:rsidP="003743E8">
      <w:r>
        <w:continuationSeparator/>
      </w:r>
    </w:p>
  </w:endnote>
  <w:endnote w:type="continuationNotice" w:id="1">
    <w:p w14:paraId="602CE8EE" w14:textId="77777777" w:rsidR="00DB4A10" w:rsidRDefault="00DB4A1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&quot;Times New Roman&quot;,serif">
    <w:altName w:val="Cambria"/>
    <w:panose1 w:val="00000000000000000000"/>
    <w:charset w:val="0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 Pro">
    <w:charset w:val="00"/>
    <w:family w:val="roman"/>
    <w:pitch w:val="variable"/>
    <w:sig w:usb0="800002AF" w:usb1="00000003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3487D6" w14:textId="77777777" w:rsidR="00DB4A10" w:rsidRDefault="00DB4A10" w:rsidP="003743E8">
      <w:r>
        <w:separator/>
      </w:r>
    </w:p>
  </w:footnote>
  <w:footnote w:type="continuationSeparator" w:id="0">
    <w:p w14:paraId="693B736F" w14:textId="77777777" w:rsidR="00DB4A10" w:rsidRDefault="00DB4A10" w:rsidP="003743E8">
      <w:r>
        <w:continuationSeparator/>
      </w:r>
    </w:p>
  </w:footnote>
  <w:footnote w:type="continuationNotice" w:id="1">
    <w:p w14:paraId="27CDBC86" w14:textId="77777777" w:rsidR="00DB4A10" w:rsidRDefault="00DB4A10">
      <w:pPr>
        <w:spacing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0Tu2wM/Db3uWGx" int2:id="oKOcfLfv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367C5"/>
    <w:multiLevelType w:val="multilevel"/>
    <w:tmpl w:val="60A4F8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8D8271D"/>
    <w:multiLevelType w:val="hybridMultilevel"/>
    <w:tmpl w:val="555C30FA"/>
    <w:lvl w:ilvl="0" w:tplc="72CC75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54058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8825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38E8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7A9B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BCCE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DE94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4AF6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FE46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2E0762"/>
    <w:multiLevelType w:val="hybridMultilevel"/>
    <w:tmpl w:val="FA3EA3C6"/>
    <w:lvl w:ilvl="0" w:tplc="4F2A7F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BDCF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73AD4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3329B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B56A1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83EAF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942DD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5E2DA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7566B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11F76BE"/>
    <w:multiLevelType w:val="hybridMultilevel"/>
    <w:tmpl w:val="9FB8ECCC"/>
    <w:lvl w:ilvl="0" w:tplc="C3DAF3A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510ACC"/>
    <w:multiLevelType w:val="multilevel"/>
    <w:tmpl w:val="BA68965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56610CF"/>
    <w:multiLevelType w:val="hybridMultilevel"/>
    <w:tmpl w:val="031A62A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B380CD"/>
    <w:multiLevelType w:val="hybridMultilevel"/>
    <w:tmpl w:val="797AB00C"/>
    <w:lvl w:ilvl="0" w:tplc="5B7C1F50">
      <w:start w:val="1"/>
      <w:numFmt w:val="decimal"/>
      <w:lvlText w:val="%1."/>
      <w:lvlJc w:val="left"/>
      <w:pPr>
        <w:ind w:left="720" w:hanging="360"/>
      </w:pPr>
    </w:lvl>
    <w:lvl w:ilvl="1" w:tplc="C3062E88">
      <w:start w:val="1"/>
      <w:numFmt w:val="lowerLetter"/>
      <w:lvlText w:val="%2."/>
      <w:lvlJc w:val="left"/>
      <w:pPr>
        <w:ind w:left="1440" w:hanging="360"/>
      </w:pPr>
    </w:lvl>
    <w:lvl w:ilvl="2" w:tplc="5BEE4CC4">
      <w:start w:val="1"/>
      <w:numFmt w:val="lowerRoman"/>
      <w:lvlText w:val="%3."/>
      <w:lvlJc w:val="right"/>
      <w:pPr>
        <w:ind w:left="2160" w:hanging="180"/>
      </w:pPr>
    </w:lvl>
    <w:lvl w:ilvl="3" w:tplc="4A88A368">
      <w:start w:val="1"/>
      <w:numFmt w:val="decimal"/>
      <w:lvlText w:val="%4."/>
      <w:lvlJc w:val="left"/>
      <w:pPr>
        <w:ind w:left="2880" w:hanging="360"/>
      </w:pPr>
    </w:lvl>
    <w:lvl w:ilvl="4" w:tplc="5D84E882">
      <w:start w:val="1"/>
      <w:numFmt w:val="lowerLetter"/>
      <w:lvlText w:val="%5."/>
      <w:lvlJc w:val="left"/>
      <w:pPr>
        <w:ind w:left="3600" w:hanging="360"/>
      </w:pPr>
    </w:lvl>
    <w:lvl w:ilvl="5" w:tplc="4CD63BDC">
      <w:start w:val="1"/>
      <w:numFmt w:val="lowerRoman"/>
      <w:lvlText w:val="%6."/>
      <w:lvlJc w:val="right"/>
      <w:pPr>
        <w:ind w:left="4320" w:hanging="180"/>
      </w:pPr>
    </w:lvl>
    <w:lvl w:ilvl="6" w:tplc="D4320978">
      <w:start w:val="1"/>
      <w:numFmt w:val="decimal"/>
      <w:lvlText w:val="%7."/>
      <w:lvlJc w:val="left"/>
      <w:pPr>
        <w:ind w:left="5040" w:hanging="360"/>
      </w:pPr>
    </w:lvl>
    <w:lvl w:ilvl="7" w:tplc="84AC2E32">
      <w:start w:val="1"/>
      <w:numFmt w:val="lowerLetter"/>
      <w:lvlText w:val="%8."/>
      <w:lvlJc w:val="left"/>
      <w:pPr>
        <w:ind w:left="5760" w:hanging="360"/>
      </w:pPr>
    </w:lvl>
    <w:lvl w:ilvl="8" w:tplc="942CC966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ED6980"/>
    <w:multiLevelType w:val="hybridMultilevel"/>
    <w:tmpl w:val="C5828AD8"/>
    <w:lvl w:ilvl="0" w:tplc="E62CD716">
      <w:start w:val="1"/>
      <w:numFmt w:val="decimal"/>
      <w:lvlText w:val="%1."/>
      <w:lvlJc w:val="left"/>
      <w:pPr>
        <w:ind w:left="720" w:hanging="360"/>
      </w:pPr>
    </w:lvl>
    <w:lvl w:ilvl="1" w:tplc="21EA950A">
      <w:start w:val="1"/>
      <w:numFmt w:val="lowerLetter"/>
      <w:lvlText w:val="%2."/>
      <w:lvlJc w:val="left"/>
      <w:pPr>
        <w:ind w:left="1440" w:hanging="360"/>
      </w:pPr>
    </w:lvl>
    <w:lvl w:ilvl="2" w:tplc="2EAA9000">
      <w:start w:val="1"/>
      <w:numFmt w:val="lowerRoman"/>
      <w:lvlText w:val="%3."/>
      <w:lvlJc w:val="right"/>
      <w:pPr>
        <w:ind w:left="2160" w:hanging="180"/>
      </w:pPr>
    </w:lvl>
    <w:lvl w:ilvl="3" w:tplc="BCC21070">
      <w:start w:val="1"/>
      <w:numFmt w:val="decimal"/>
      <w:lvlText w:val="%4."/>
      <w:lvlJc w:val="left"/>
      <w:pPr>
        <w:ind w:left="2880" w:hanging="360"/>
      </w:pPr>
    </w:lvl>
    <w:lvl w:ilvl="4" w:tplc="FFC01830">
      <w:start w:val="1"/>
      <w:numFmt w:val="lowerLetter"/>
      <w:lvlText w:val="%5."/>
      <w:lvlJc w:val="left"/>
      <w:pPr>
        <w:ind w:left="3600" w:hanging="360"/>
      </w:pPr>
    </w:lvl>
    <w:lvl w:ilvl="5" w:tplc="54E8B654">
      <w:start w:val="1"/>
      <w:numFmt w:val="lowerRoman"/>
      <w:lvlText w:val="%6."/>
      <w:lvlJc w:val="right"/>
      <w:pPr>
        <w:ind w:left="4320" w:hanging="180"/>
      </w:pPr>
    </w:lvl>
    <w:lvl w:ilvl="6" w:tplc="50AC26A4">
      <w:start w:val="1"/>
      <w:numFmt w:val="decimal"/>
      <w:lvlText w:val="%7."/>
      <w:lvlJc w:val="left"/>
      <w:pPr>
        <w:ind w:left="5040" w:hanging="360"/>
      </w:pPr>
    </w:lvl>
    <w:lvl w:ilvl="7" w:tplc="B2841680">
      <w:start w:val="1"/>
      <w:numFmt w:val="lowerLetter"/>
      <w:lvlText w:val="%8."/>
      <w:lvlJc w:val="left"/>
      <w:pPr>
        <w:ind w:left="5760" w:hanging="360"/>
      </w:pPr>
    </w:lvl>
    <w:lvl w:ilvl="8" w:tplc="B5CA73C6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E95CF6"/>
    <w:multiLevelType w:val="hybridMultilevel"/>
    <w:tmpl w:val="03B2091E"/>
    <w:lvl w:ilvl="0" w:tplc="C3DAF3A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2D1AB2"/>
    <w:multiLevelType w:val="hybridMultilevel"/>
    <w:tmpl w:val="C35AE462"/>
    <w:lvl w:ilvl="0" w:tplc="C3DAF3A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95D33B"/>
    <w:multiLevelType w:val="hybridMultilevel"/>
    <w:tmpl w:val="3CB09CE8"/>
    <w:lvl w:ilvl="0" w:tplc="00122982">
      <w:start w:val="2"/>
      <w:numFmt w:val="decimal"/>
      <w:lvlText w:val="%1."/>
      <w:lvlJc w:val="left"/>
      <w:pPr>
        <w:ind w:left="720" w:hanging="360"/>
      </w:pPr>
    </w:lvl>
    <w:lvl w:ilvl="1" w:tplc="BAF269FC">
      <w:start w:val="1"/>
      <w:numFmt w:val="lowerLetter"/>
      <w:lvlText w:val="%2."/>
      <w:lvlJc w:val="left"/>
      <w:pPr>
        <w:ind w:left="1440" w:hanging="360"/>
      </w:pPr>
    </w:lvl>
    <w:lvl w:ilvl="2" w:tplc="835023F2">
      <w:start w:val="1"/>
      <w:numFmt w:val="lowerRoman"/>
      <w:lvlText w:val="%3."/>
      <w:lvlJc w:val="right"/>
      <w:pPr>
        <w:ind w:left="2160" w:hanging="180"/>
      </w:pPr>
    </w:lvl>
    <w:lvl w:ilvl="3" w:tplc="6BF8841E">
      <w:start w:val="1"/>
      <w:numFmt w:val="decimal"/>
      <w:lvlText w:val="%4."/>
      <w:lvlJc w:val="left"/>
      <w:pPr>
        <w:ind w:left="2880" w:hanging="360"/>
      </w:pPr>
    </w:lvl>
    <w:lvl w:ilvl="4" w:tplc="FB98A13E">
      <w:start w:val="1"/>
      <w:numFmt w:val="lowerLetter"/>
      <w:lvlText w:val="%5."/>
      <w:lvlJc w:val="left"/>
      <w:pPr>
        <w:ind w:left="3600" w:hanging="360"/>
      </w:pPr>
    </w:lvl>
    <w:lvl w:ilvl="5" w:tplc="41863B62">
      <w:start w:val="1"/>
      <w:numFmt w:val="lowerRoman"/>
      <w:lvlText w:val="%6."/>
      <w:lvlJc w:val="right"/>
      <w:pPr>
        <w:ind w:left="4320" w:hanging="180"/>
      </w:pPr>
    </w:lvl>
    <w:lvl w:ilvl="6" w:tplc="9670AD5C">
      <w:start w:val="1"/>
      <w:numFmt w:val="decimal"/>
      <w:lvlText w:val="%7."/>
      <w:lvlJc w:val="left"/>
      <w:pPr>
        <w:ind w:left="5040" w:hanging="360"/>
      </w:pPr>
    </w:lvl>
    <w:lvl w:ilvl="7" w:tplc="4B428A7A">
      <w:start w:val="1"/>
      <w:numFmt w:val="lowerLetter"/>
      <w:lvlText w:val="%8."/>
      <w:lvlJc w:val="left"/>
      <w:pPr>
        <w:ind w:left="5760" w:hanging="360"/>
      </w:pPr>
    </w:lvl>
    <w:lvl w:ilvl="8" w:tplc="DC961C66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D11DEA"/>
    <w:multiLevelType w:val="hybridMultilevel"/>
    <w:tmpl w:val="BB4E183E"/>
    <w:lvl w:ilvl="0" w:tplc="058E82C2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B01115"/>
    <w:multiLevelType w:val="hybridMultilevel"/>
    <w:tmpl w:val="FBC0A30C"/>
    <w:lvl w:ilvl="0" w:tplc="AE4E632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1E6F7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ECFB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862D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16DF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6C12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D6E4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C823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865D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21683E"/>
    <w:multiLevelType w:val="hybridMultilevel"/>
    <w:tmpl w:val="CEC059C2"/>
    <w:lvl w:ilvl="0" w:tplc="C3DAF3A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18AF6E"/>
    <w:multiLevelType w:val="hybridMultilevel"/>
    <w:tmpl w:val="5B2AE2C8"/>
    <w:lvl w:ilvl="0" w:tplc="A204FE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7485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1676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4801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FA07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BC8D7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8A6E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0216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B285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6F1996"/>
    <w:multiLevelType w:val="hybridMultilevel"/>
    <w:tmpl w:val="2F4CBD3E"/>
    <w:lvl w:ilvl="0" w:tplc="70083B5E">
      <w:start w:val="3"/>
      <w:numFmt w:val="decimal"/>
      <w:lvlText w:val="%1."/>
      <w:lvlJc w:val="left"/>
      <w:pPr>
        <w:ind w:left="720" w:hanging="360"/>
      </w:pPr>
    </w:lvl>
    <w:lvl w:ilvl="1" w:tplc="01D6C918">
      <w:start w:val="1"/>
      <w:numFmt w:val="lowerLetter"/>
      <w:lvlText w:val="%2."/>
      <w:lvlJc w:val="left"/>
      <w:pPr>
        <w:ind w:left="1440" w:hanging="360"/>
      </w:pPr>
    </w:lvl>
    <w:lvl w:ilvl="2" w:tplc="1B2491B2">
      <w:start w:val="1"/>
      <w:numFmt w:val="lowerRoman"/>
      <w:lvlText w:val="%3."/>
      <w:lvlJc w:val="right"/>
      <w:pPr>
        <w:ind w:left="2160" w:hanging="180"/>
      </w:pPr>
    </w:lvl>
    <w:lvl w:ilvl="3" w:tplc="FBBAD294">
      <w:start w:val="1"/>
      <w:numFmt w:val="decimal"/>
      <w:lvlText w:val="%4."/>
      <w:lvlJc w:val="left"/>
      <w:pPr>
        <w:ind w:left="2880" w:hanging="360"/>
      </w:pPr>
    </w:lvl>
    <w:lvl w:ilvl="4" w:tplc="0F023EA0">
      <w:start w:val="1"/>
      <w:numFmt w:val="lowerLetter"/>
      <w:lvlText w:val="%5."/>
      <w:lvlJc w:val="left"/>
      <w:pPr>
        <w:ind w:left="3600" w:hanging="360"/>
      </w:pPr>
    </w:lvl>
    <w:lvl w:ilvl="5" w:tplc="FF0E7A5E">
      <w:start w:val="1"/>
      <w:numFmt w:val="lowerRoman"/>
      <w:lvlText w:val="%6."/>
      <w:lvlJc w:val="right"/>
      <w:pPr>
        <w:ind w:left="4320" w:hanging="180"/>
      </w:pPr>
    </w:lvl>
    <w:lvl w:ilvl="6" w:tplc="CA0E0B90">
      <w:start w:val="1"/>
      <w:numFmt w:val="decimal"/>
      <w:lvlText w:val="%7."/>
      <w:lvlJc w:val="left"/>
      <w:pPr>
        <w:ind w:left="5040" w:hanging="360"/>
      </w:pPr>
    </w:lvl>
    <w:lvl w:ilvl="7" w:tplc="E9F0541E">
      <w:start w:val="1"/>
      <w:numFmt w:val="lowerLetter"/>
      <w:lvlText w:val="%8."/>
      <w:lvlJc w:val="left"/>
      <w:pPr>
        <w:ind w:left="5760" w:hanging="360"/>
      </w:pPr>
    </w:lvl>
    <w:lvl w:ilvl="8" w:tplc="68DAE84A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CB1407"/>
    <w:multiLevelType w:val="hybridMultilevel"/>
    <w:tmpl w:val="F70C4A2E"/>
    <w:lvl w:ilvl="0" w:tplc="415A7B66">
      <w:start w:val="1"/>
      <w:numFmt w:val="decimal"/>
      <w:lvlText w:val="%1."/>
      <w:lvlJc w:val="left"/>
      <w:pPr>
        <w:ind w:left="720" w:hanging="360"/>
      </w:pPr>
    </w:lvl>
    <w:lvl w:ilvl="1" w:tplc="65C802CA">
      <w:start w:val="1"/>
      <w:numFmt w:val="lowerLetter"/>
      <w:lvlText w:val="%2."/>
      <w:lvlJc w:val="left"/>
      <w:pPr>
        <w:ind w:left="1440" w:hanging="360"/>
      </w:pPr>
    </w:lvl>
    <w:lvl w:ilvl="2" w:tplc="6E1C8C60">
      <w:start w:val="1"/>
      <w:numFmt w:val="lowerRoman"/>
      <w:lvlText w:val="%3."/>
      <w:lvlJc w:val="right"/>
      <w:pPr>
        <w:ind w:left="2160" w:hanging="180"/>
      </w:pPr>
    </w:lvl>
    <w:lvl w:ilvl="3" w:tplc="D998527E">
      <w:start w:val="1"/>
      <w:numFmt w:val="decimal"/>
      <w:lvlText w:val="%4."/>
      <w:lvlJc w:val="left"/>
      <w:pPr>
        <w:ind w:left="2880" w:hanging="360"/>
      </w:pPr>
    </w:lvl>
    <w:lvl w:ilvl="4" w:tplc="2F6CAD3A">
      <w:start w:val="1"/>
      <w:numFmt w:val="lowerLetter"/>
      <w:lvlText w:val="%5."/>
      <w:lvlJc w:val="left"/>
      <w:pPr>
        <w:ind w:left="3600" w:hanging="360"/>
      </w:pPr>
    </w:lvl>
    <w:lvl w:ilvl="5" w:tplc="1BBC3FF6">
      <w:start w:val="1"/>
      <w:numFmt w:val="lowerRoman"/>
      <w:lvlText w:val="%6."/>
      <w:lvlJc w:val="right"/>
      <w:pPr>
        <w:ind w:left="4320" w:hanging="180"/>
      </w:pPr>
    </w:lvl>
    <w:lvl w:ilvl="6" w:tplc="12DE0BF0">
      <w:start w:val="1"/>
      <w:numFmt w:val="decimal"/>
      <w:lvlText w:val="%7."/>
      <w:lvlJc w:val="left"/>
      <w:pPr>
        <w:ind w:left="5040" w:hanging="360"/>
      </w:pPr>
    </w:lvl>
    <w:lvl w:ilvl="7" w:tplc="75CA5624">
      <w:start w:val="1"/>
      <w:numFmt w:val="lowerLetter"/>
      <w:lvlText w:val="%8."/>
      <w:lvlJc w:val="left"/>
      <w:pPr>
        <w:ind w:left="5760" w:hanging="360"/>
      </w:pPr>
    </w:lvl>
    <w:lvl w:ilvl="8" w:tplc="0D805A1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D7013F"/>
    <w:multiLevelType w:val="hybridMultilevel"/>
    <w:tmpl w:val="4300B72C"/>
    <w:lvl w:ilvl="0" w:tplc="C3DAF3A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6FD83F"/>
    <w:multiLevelType w:val="hybridMultilevel"/>
    <w:tmpl w:val="C53E74FC"/>
    <w:lvl w:ilvl="0" w:tplc="52784F66">
      <w:start w:val="1"/>
      <w:numFmt w:val="bullet"/>
      <w:lvlText w:val="-"/>
      <w:lvlJc w:val="left"/>
      <w:pPr>
        <w:ind w:left="1080" w:hanging="360"/>
      </w:pPr>
      <w:rPr>
        <w:rFonts w:ascii="&quot;Times New Roman&quot;,serif" w:hAnsi="&quot;Times New Roman&quot;,serif" w:hint="default"/>
      </w:rPr>
    </w:lvl>
    <w:lvl w:ilvl="1" w:tplc="94027E46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C81A035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975E5A8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96E8E408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A6EA077C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953CAAFC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6365334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5AE6821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44A2C70"/>
    <w:multiLevelType w:val="hybridMultilevel"/>
    <w:tmpl w:val="029A057E"/>
    <w:lvl w:ilvl="0" w:tplc="021431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70471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3820E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C7C05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8AC22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34CDA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63E68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892B5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37623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3473F769"/>
    <w:multiLevelType w:val="hybridMultilevel"/>
    <w:tmpl w:val="A6906DBE"/>
    <w:lvl w:ilvl="0" w:tplc="6BD2B656">
      <w:start w:val="4"/>
      <w:numFmt w:val="decimal"/>
      <w:lvlText w:val="%1."/>
      <w:lvlJc w:val="left"/>
      <w:pPr>
        <w:ind w:left="720" w:hanging="360"/>
      </w:pPr>
    </w:lvl>
    <w:lvl w:ilvl="1" w:tplc="8D322FA2">
      <w:start w:val="1"/>
      <w:numFmt w:val="lowerLetter"/>
      <w:lvlText w:val="%2."/>
      <w:lvlJc w:val="left"/>
      <w:pPr>
        <w:ind w:left="1440" w:hanging="360"/>
      </w:pPr>
    </w:lvl>
    <w:lvl w:ilvl="2" w:tplc="AF32B6DE">
      <w:start w:val="1"/>
      <w:numFmt w:val="lowerRoman"/>
      <w:lvlText w:val="%3."/>
      <w:lvlJc w:val="right"/>
      <w:pPr>
        <w:ind w:left="2160" w:hanging="180"/>
      </w:pPr>
    </w:lvl>
    <w:lvl w:ilvl="3" w:tplc="D9BA3240">
      <w:start w:val="1"/>
      <w:numFmt w:val="decimal"/>
      <w:lvlText w:val="%4."/>
      <w:lvlJc w:val="left"/>
      <w:pPr>
        <w:ind w:left="2880" w:hanging="360"/>
      </w:pPr>
    </w:lvl>
    <w:lvl w:ilvl="4" w:tplc="29306360">
      <w:start w:val="1"/>
      <w:numFmt w:val="lowerLetter"/>
      <w:lvlText w:val="%5."/>
      <w:lvlJc w:val="left"/>
      <w:pPr>
        <w:ind w:left="3600" w:hanging="360"/>
      </w:pPr>
    </w:lvl>
    <w:lvl w:ilvl="5" w:tplc="B46ABC92">
      <w:start w:val="1"/>
      <w:numFmt w:val="lowerRoman"/>
      <w:lvlText w:val="%6."/>
      <w:lvlJc w:val="right"/>
      <w:pPr>
        <w:ind w:left="4320" w:hanging="180"/>
      </w:pPr>
    </w:lvl>
    <w:lvl w:ilvl="6" w:tplc="CD247E04">
      <w:start w:val="1"/>
      <w:numFmt w:val="decimal"/>
      <w:lvlText w:val="%7."/>
      <w:lvlJc w:val="left"/>
      <w:pPr>
        <w:ind w:left="5040" w:hanging="360"/>
      </w:pPr>
    </w:lvl>
    <w:lvl w:ilvl="7" w:tplc="DCB4949A">
      <w:start w:val="1"/>
      <w:numFmt w:val="lowerLetter"/>
      <w:lvlText w:val="%8."/>
      <w:lvlJc w:val="left"/>
      <w:pPr>
        <w:ind w:left="5760" w:hanging="360"/>
      </w:pPr>
    </w:lvl>
    <w:lvl w:ilvl="8" w:tplc="5AB08BE2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96C69F"/>
    <w:multiLevelType w:val="hybridMultilevel"/>
    <w:tmpl w:val="457629A8"/>
    <w:lvl w:ilvl="0" w:tplc="5DEECB1E">
      <w:start w:val="1"/>
      <w:numFmt w:val="decimal"/>
      <w:lvlText w:val="%1."/>
      <w:lvlJc w:val="left"/>
      <w:pPr>
        <w:ind w:left="720" w:hanging="360"/>
      </w:pPr>
    </w:lvl>
    <w:lvl w:ilvl="1" w:tplc="E3B2B5D8">
      <w:start w:val="1"/>
      <w:numFmt w:val="lowerLetter"/>
      <w:lvlText w:val="%2."/>
      <w:lvlJc w:val="left"/>
      <w:pPr>
        <w:ind w:left="1440" w:hanging="360"/>
      </w:pPr>
    </w:lvl>
    <w:lvl w:ilvl="2" w:tplc="97A667FE">
      <w:start w:val="1"/>
      <w:numFmt w:val="lowerRoman"/>
      <w:lvlText w:val="%3."/>
      <w:lvlJc w:val="right"/>
      <w:pPr>
        <w:ind w:left="2160" w:hanging="180"/>
      </w:pPr>
    </w:lvl>
    <w:lvl w:ilvl="3" w:tplc="FC4ECC24">
      <w:start w:val="1"/>
      <w:numFmt w:val="decimal"/>
      <w:lvlText w:val="%4."/>
      <w:lvlJc w:val="left"/>
      <w:pPr>
        <w:ind w:left="2880" w:hanging="360"/>
      </w:pPr>
    </w:lvl>
    <w:lvl w:ilvl="4" w:tplc="F660521C">
      <w:start w:val="1"/>
      <w:numFmt w:val="lowerLetter"/>
      <w:lvlText w:val="%5."/>
      <w:lvlJc w:val="left"/>
      <w:pPr>
        <w:ind w:left="3600" w:hanging="360"/>
      </w:pPr>
    </w:lvl>
    <w:lvl w:ilvl="5" w:tplc="7DF6B9D2">
      <w:start w:val="1"/>
      <w:numFmt w:val="lowerRoman"/>
      <w:lvlText w:val="%6."/>
      <w:lvlJc w:val="right"/>
      <w:pPr>
        <w:ind w:left="4320" w:hanging="180"/>
      </w:pPr>
    </w:lvl>
    <w:lvl w:ilvl="6" w:tplc="5988400C">
      <w:start w:val="1"/>
      <w:numFmt w:val="decimal"/>
      <w:lvlText w:val="%7."/>
      <w:lvlJc w:val="left"/>
      <w:pPr>
        <w:ind w:left="5040" w:hanging="360"/>
      </w:pPr>
    </w:lvl>
    <w:lvl w:ilvl="7" w:tplc="7AA4878C">
      <w:start w:val="1"/>
      <w:numFmt w:val="lowerLetter"/>
      <w:lvlText w:val="%8."/>
      <w:lvlJc w:val="left"/>
      <w:pPr>
        <w:ind w:left="5760" w:hanging="360"/>
      </w:pPr>
    </w:lvl>
    <w:lvl w:ilvl="8" w:tplc="79A2D462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CE045E"/>
    <w:multiLevelType w:val="hybridMultilevel"/>
    <w:tmpl w:val="F066209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480AD0"/>
    <w:multiLevelType w:val="hybridMultilevel"/>
    <w:tmpl w:val="E5F22318"/>
    <w:lvl w:ilvl="0" w:tplc="C99E3848">
      <w:start w:val="1"/>
      <w:numFmt w:val="decimal"/>
      <w:lvlText w:val="%1."/>
      <w:lvlJc w:val="left"/>
      <w:pPr>
        <w:ind w:left="720" w:hanging="360"/>
      </w:pPr>
    </w:lvl>
    <w:lvl w:ilvl="1" w:tplc="88A49446">
      <w:start w:val="1"/>
      <w:numFmt w:val="lowerLetter"/>
      <w:lvlText w:val="%2."/>
      <w:lvlJc w:val="left"/>
      <w:pPr>
        <w:ind w:left="1440" w:hanging="360"/>
      </w:pPr>
    </w:lvl>
    <w:lvl w:ilvl="2" w:tplc="C8889442">
      <w:start w:val="1"/>
      <w:numFmt w:val="lowerRoman"/>
      <w:lvlText w:val="%3."/>
      <w:lvlJc w:val="right"/>
      <w:pPr>
        <w:ind w:left="2160" w:hanging="180"/>
      </w:pPr>
    </w:lvl>
    <w:lvl w:ilvl="3" w:tplc="3176C64A">
      <w:start w:val="1"/>
      <w:numFmt w:val="decimal"/>
      <w:lvlText w:val="%4."/>
      <w:lvlJc w:val="left"/>
      <w:pPr>
        <w:ind w:left="2880" w:hanging="360"/>
      </w:pPr>
    </w:lvl>
    <w:lvl w:ilvl="4" w:tplc="7CC86FFC">
      <w:start w:val="1"/>
      <w:numFmt w:val="lowerLetter"/>
      <w:lvlText w:val="%5."/>
      <w:lvlJc w:val="left"/>
      <w:pPr>
        <w:ind w:left="3600" w:hanging="360"/>
      </w:pPr>
    </w:lvl>
    <w:lvl w:ilvl="5" w:tplc="9FB8E528">
      <w:start w:val="1"/>
      <w:numFmt w:val="lowerRoman"/>
      <w:lvlText w:val="%6."/>
      <w:lvlJc w:val="right"/>
      <w:pPr>
        <w:ind w:left="4320" w:hanging="180"/>
      </w:pPr>
    </w:lvl>
    <w:lvl w:ilvl="6" w:tplc="F3605F3A">
      <w:start w:val="1"/>
      <w:numFmt w:val="decimal"/>
      <w:lvlText w:val="%7."/>
      <w:lvlJc w:val="left"/>
      <w:pPr>
        <w:ind w:left="5040" w:hanging="360"/>
      </w:pPr>
    </w:lvl>
    <w:lvl w:ilvl="7" w:tplc="91E0AACE">
      <w:start w:val="1"/>
      <w:numFmt w:val="lowerLetter"/>
      <w:lvlText w:val="%8."/>
      <w:lvlJc w:val="left"/>
      <w:pPr>
        <w:ind w:left="5760" w:hanging="360"/>
      </w:pPr>
    </w:lvl>
    <w:lvl w:ilvl="8" w:tplc="40FEC242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0A50FA"/>
    <w:multiLevelType w:val="hybridMultilevel"/>
    <w:tmpl w:val="578277BC"/>
    <w:lvl w:ilvl="0" w:tplc="CB8A12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6F27E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E21E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F48A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36F3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021D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BA25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6E13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3C6C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74EEF0E"/>
    <w:multiLevelType w:val="hybridMultilevel"/>
    <w:tmpl w:val="2CD2C466"/>
    <w:lvl w:ilvl="0" w:tplc="229C0ED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B3CB9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564C7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4688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ACF1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D494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4005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7632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10D3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2F2894"/>
    <w:multiLevelType w:val="hybridMultilevel"/>
    <w:tmpl w:val="3680467A"/>
    <w:lvl w:ilvl="0" w:tplc="2B40894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5BE43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06EB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5CFF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4AC7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F048D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72FB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F2DF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5EFC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A67BC02"/>
    <w:multiLevelType w:val="hybridMultilevel"/>
    <w:tmpl w:val="AEAC72EC"/>
    <w:lvl w:ilvl="0" w:tplc="5808C1D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37C9D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A837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4483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72E6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E4FB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F2E1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EEB4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36AE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EE5DC1"/>
    <w:multiLevelType w:val="hybridMultilevel"/>
    <w:tmpl w:val="FA1464E8"/>
    <w:lvl w:ilvl="0" w:tplc="7076C53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D3658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64FF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1AD4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FAE08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27AFC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FE9F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D089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7C9D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A34E81"/>
    <w:multiLevelType w:val="hybridMultilevel"/>
    <w:tmpl w:val="D6482734"/>
    <w:lvl w:ilvl="0" w:tplc="C3DAF3A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3C7C3D"/>
    <w:multiLevelType w:val="hybridMultilevel"/>
    <w:tmpl w:val="B5B69990"/>
    <w:lvl w:ilvl="0" w:tplc="058E82C2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512688D"/>
    <w:multiLevelType w:val="multilevel"/>
    <w:tmpl w:val="599AEBF6"/>
    <w:lvl w:ilvl="0">
      <w:start w:val="1"/>
      <w:numFmt w:val="decimal"/>
      <w:lvlText w:val="%1."/>
      <w:lvlJc w:val="left"/>
      <w:pPr>
        <w:ind w:left="284" w:hanging="284"/>
      </w:pPr>
      <w:rPr>
        <w:rFonts w:hint="default"/>
        <w:b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5B7A3129"/>
    <w:multiLevelType w:val="hybridMultilevel"/>
    <w:tmpl w:val="3E48B7C6"/>
    <w:lvl w:ilvl="0" w:tplc="A4F8382E">
      <w:start w:val="1"/>
      <w:numFmt w:val="decimal"/>
      <w:lvlText w:val="%1."/>
      <w:lvlJc w:val="left"/>
      <w:pPr>
        <w:ind w:left="1020" w:hanging="360"/>
      </w:pPr>
    </w:lvl>
    <w:lvl w:ilvl="1" w:tplc="BF082EBE">
      <w:start w:val="1"/>
      <w:numFmt w:val="decimal"/>
      <w:lvlText w:val="%2."/>
      <w:lvlJc w:val="left"/>
      <w:pPr>
        <w:ind w:left="1020" w:hanging="360"/>
      </w:pPr>
    </w:lvl>
    <w:lvl w:ilvl="2" w:tplc="74F67ACE">
      <w:start w:val="1"/>
      <w:numFmt w:val="decimal"/>
      <w:lvlText w:val="%3."/>
      <w:lvlJc w:val="left"/>
      <w:pPr>
        <w:ind w:left="1020" w:hanging="360"/>
      </w:pPr>
    </w:lvl>
    <w:lvl w:ilvl="3" w:tplc="AA7CEC3E">
      <w:start w:val="1"/>
      <w:numFmt w:val="decimal"/>
      <w:lvlText w:val="%4."/>
      <w:lvlJc w:val="left"/>
      <w:pPr>
        <w:ind w:left="1020" w:hanging="360"/>
      </w:pPr>
    </w:lvl>
    <w:lvl w:ilvl="4" w:tplc="BAACEB96">
      <w:start w:val="1"/>
      <w:numFmt w:val="decimal"/>
      <w:lvlText w:val="%5."/>
      <w:lvlJc w:val="left"/>
      <w:pPr>
        <w:ind w:left="1020" w:hanging="360"/>
      </w:pPr>
    </w:lvl>
    <w:lvl w:ilvl="5" w:tplc="6AACE384">
      <w:start w:val="1"/>
      <w:numFmt w:val="decimal"/>
      <w:lvlText w:val="%6."/>
      <w:lvlJc w:val="left"/>
      <w:pPr>
        <w:ind w:left="1020" w:hanging="360"/>
      </w:pPr>
    </w:lvl>
    <w:lvl w:ilvl="6" w:tplc="D9E4B92E">
      <w:start w:val="1"/>
      <w:numFmt w:val="decimal"/>
      <w:lvlText w:val="%7."/>
      <w:lvlJc w:val="left"/>
      <w:pPr>
        <w:ind w:left="1020" w:hanging="360"/>
      </w:pPr>
    </w:lvl>
    <w:lvl w:ilvl="7" w:tplc="B8787FA4">
      <w:start w:val="1"/>
      <w:numFmt w:val="decimal"/>
      <w:lvlText w:val="%8."/>
      <w:lvlJc w:val="left"/>
      <w:pPr>
        <w:ind w:left="1020" w:hanging="360"/>
      </w:pPr>
    </w:lvl>
    <w:lvl w:ilvl="8" w:tplc="3B6AB6D0">
      <w:start w:val="1"/>
      <w:numFmt w:val="decimal"/>
      <w:lvlText w:val="%9."/>
      <w:lvlJc w:val="left"/>
      <w:pPr>
        <w:ind w:left="1020" w:hanging="360"/>
      </w:pPr>
    </w:lvl>
  </w:abstractNum>
  <w:abstractNum w:abstractNumId="33" w15:restartNumberingAfterBreak="0">
    <w:nsid w:val="5E37387C"/>
    <w:multiLevelType w:val="hybridMultilevel"/>
    <w:tmpl w:val="C59EC312"/>
    <w:lvl w:ilvl="0" w:tplc="43EE61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C633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6EF6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504B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365D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FE9D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C6B2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4E93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B079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95264D"/>
    <w:multiLevelType w:val="hybridMultilevel"/>
    <w:tmpl w:val="FA2AE16A"/>
    <w:lvl w:ilvl="0" w:tplc="27D47BB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04442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8AD9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7EA7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9010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B292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C423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D0C9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55C29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B86E77"/>
    <w:multiLevelType w:val="hybridMultilevel"/>
    <w:tmpl w:val="E1A07BB2"/>
    <w:lvl w:ilvl="0" w:tplc="D83E5A9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BC83B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ABE18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ECAD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0062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98F0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A052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C208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2824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A38313E"/>
    <w:multiLevelType w:val="hybridMultilevel"/>
    <w:tmpl w:val="B014823C"/>
    <w:lvl w:ilvl="0" w:tplc="0C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71AD3A18"/>
    <w:multiLevelType w:val="hybridMultilevel"/>
    <w:tmpl w:val="C18EF180"/>
    <w:lvl w:ilvl="0" w:tplc="C3DAF3A0">
      <w:start w:val="5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FE6E7A"/>
    <w:multiLevelType w:val="hybridMultilevel"/>
    <w:tmpl w:val="A160822E"/>
    <w:lvl w:ilvl="0" w:tplc="AC18C3C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9" w15:restartNumberingAfterBreak="0">
    <w:nsid w:val="74DB5879"/>
    <w:multiLevelType w:val="hybridMultilevel"/>
    <w:tmpl w:val="E5D235A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9D4E8CC"/>
    <w:multiLevelType w:val="hybridMultilevel"/>
    <w:tmpl w:val="E03274BA"/>
    <w:lvl w:ilvl="0" w:tplc="66F68966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B1DAA9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16B9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92C5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D05D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BC63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12A3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7C2E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A894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C0F92B7"/>
    <w:multiLevelType w:val="hybridMultilevel"/>
    <w:tmpl w:val="7D583604"/>
    <w:lvl w:ilvl="0" w:tplc="B8201C78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A9580C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5566E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DA19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0CAC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98C5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4C65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C81A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7853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D4F1431"/>
    <w:multiLevelType w:val="hybridMultilevel"/>
    <w:tmpl w:val="D5E40C30"/>
    <w:lvl w:ilvl="0" w:tplc="0494E856">
      <w:start w:val="67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9422472">
    <w:abstractNumId w:val="24"/>
  </w:num>
  <w:num w:numId="2" w16cid:durableId="618492779">
    <w:abstractNumId w:val="25"/>
  </w:num>
  <w:num w:numId="3" w16cid:durableId="1692992848">
    <w:abstractNumId w:val="12"/>
  </w:num>
  <w:num w:numId="4" w16cid:durableId="1850944588">
    <w:abstractNumId w:val="35"/>
  </w:num>
  <w:num w:numId="5" w16cid:durableId="1550068810">
    <w:abstractNumId w:val="20"/>
  </w:num>
  <w:num w:numId="6" w16cid:durableId="1201747963">
    <w:abstractNumId w:val="15"/>
  </w:num>
  <w:num w:numId="7" w16cid:durableId="1580024240">
    <w:abstractNumId w:val="10"/>
  </w:num>
  <w:num w:numId="8" w16cid:durableId="439300101">
    <w:abstractNumId w:val="16"/>
  </w:num>
  <w:num w:numId="9" w16cid:durableId="408428913">
    <w:abstractNumId w:val="34"/>
  </w:num>
  <w:num w:numId="10" w16cid:durableId="1417289567">
    <w:abstractNumId w:val="26"/>
  </w:num>
  <w:num w:numId="11" w16cid:durableId="1249536470">
    <w:abstractNumId w:val="7"/>
  </w:num>
  <w:num w:numId="12" w16cid:durableId="1644658447">
    <w:abstractNumId w:val="21"/>
  </w:num>
  <w:num w:numId="13" w16cid:durableId="532882734">
    <w:abstractNumId w:val="28"/>
  </w:num>
  <w:num w:numId="14" w16cid:durableId="896666463">
    <w:abstractNumId w:val="27"/>
  </w:num>
  <w:num w:numId="15" w16cid:durableId="1629703771">
    <w:abstractNumId w:val="23"/>
  </w:num>
  <w:num w:numId="16" w16cid:durableId="2035956365">
    <w:abstractNumId w:val="6"/>
  </w:num>
  <w:num w:numId="17" w16cid:durableId="865172510">
    <w:abstractNumId w:val="1"/>
  </w:num>
  <w:num w:numId="18" w16cid:durableId="660080530">
    <w:abstractNumId w:val="14"/>
  </w:num>
  <w:num w:numId="19" w16cid:durableId="81685342">
    <w:abstractNumId w:val="41"/>
  </w:num>
  <w:num w:numId="20" w16cid:durableId="1593932096">
    <w:abstractNumId w:val="40"/>
  </w:num>
  <w:num w:numId="21" w16cid:durableId="2022781499">
    <w:abstractNumId w:val="18"/>
  </w:num>
  <w:num w:numId="22" w16cid:durableId="1577083213">
    <w:abstractNumId w:val="33"/>
  </w:num>
  <w:num w:numId="23" w16cid:durableId="1272055526">
    <w:abstractNumId w:val="0"/>
  </w:num>
  <w:num w:numId="24" w16cid:durableId="946347811">
    <w:abstractNumId w:val="38"/>
  </w:num>
  <w:num w:numId="25" w16cid:durableId="980504189">
    <w:abstractNumId w:val="19"/>
  </w:num>
  <w:num w:numId="26" w16cid:durableId="877814572">
    <w:abstractNumId w:val="2"/>
  </w:num>
  <w:num w:numId="27" w16cid:durableId="414791805">
    <w:abstractNumId w:val="36"/>
  </w:num>
  <w:num w:numId="28" w16cid:durableId="462429076">
    <w:abstractNumId w:val="32"/>
  </w:num>
  <w:num w:numId="29" w16cid:durableId="1415200820">
    <w:abstractNumId w:val="3"/>
  </w:num>
  <w:num w:numId="30" w16cid:durableId="123934536">
    <w:abstractNumId w:val="37"/>
  </w:num>
  <w:num w:numId="31" w16cid:durableId="1091198011">
    <w:abstractNumId w:val="42"/>
  </w:num>
  <w:num w:numId="32" w16cid:durableId="1074009042">
    <w:abstractNumId w:val="30"/>
  </w:num>
  <w:num w:numId="33" w16cid:durableId="1572158544">
    <w:abstractNumId w:val="39"/>
  </w:num>
  <w:num w:numId="34" w16cid:durableId="1419405733">
    <w:abstractNumId w:val="11"/>
  </w:num>
  <w:num w:numId="35" w16cid:durableId="1649166514">
    <w:abstractNumId w:val="9"/>
  </w:num>
  <w:num w:numId="36" w16cid:durableId="1696275285">
    <w:abstractNumId w:val="29"/>
  </w:num>
  <w:num w:numId="37" w16cid:durableId="2027561763">
    <w:abstractNumId w:val="8"/>
  </w:num>
  <w:num w:numId="38" w16cid:durableId="1109202896">
    <w:abstractNumId w:val="17"/>
  </w:num>
  <w:num w:numId="39" w16cid:durableId="620845736">
    <w:abstractNumId w:val="5"/>
  </w:num>
  <w:num w:numId="40" w16cid:durableId="700009230">
    <w:abstractNumId w:val="13"/>
  </w:num>
  <w:num w:numId="41" w16cid:durableId="177278811">
    <w:abstractNumId w:val="4"/>
  </w:num>
  <w:num w:numId="42" w16cid:durableId="1013847577">
    <w:abstractNumId w:val="22"/>
  </w:num>
  <w:num w:numId="43" w16cid:durableId="1464929728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929"/>
    <w:rsid w:val="0000031A"/>
    <w:rsid w:val="00000466"/>
    <w:rsid w:val="00001016"/>
    <w:rsid w:val="00001E48"/>
    <w:rsid w:val="00002097"/>
    <w:rsid w:val="0000216E"/>
    <w:rsid w:val="00003BDD"/>
    <w:rsid w:val="0000407F"/>
    <w:rsid w:val="00004708"/>
    <w:rsid w:val="00004E89"/>
    <w:rsid w:val="0000542B"/>
    <w:rsid w:val="00005B8A"/>
    <w:rsid w:val="0000657E"/>
    <w:rsid w:val="000065D3"/>
    <w:rsid w:val="00006D06"/>
    <w:rsid w:val="00007187"/>
    <w:rsid w:val="000071D3"/>
    <w:rsid w:val="00007895"/>
    <w:rsid w:val="000106F3"/>
    <w:rsid w:val="00010849"/>
    <w:rsid w:val="00010A90"/>
    <w:rsid w:val="00010C54"/>
    <w:rsid w:val="000116AF"/>
    <w:rsid w:val="00011BA3"/>
    <w:rsid w:val="00012597"/>
    <w:rsid w:val="0001290C"/>
    <w:rsid w:val="00012CFD"/>
    <w:rsid w:val="00012E0E"/>
    <w:rsid w:val="00013137"/>
    <w:rsid w:val="000131E3"/>
    <w:rsid w:val="00013413"/>
    <w:rsid w:val="0001345B"/>
    <w:rsid w:val="000140BE"/>
    <w:rsid w:val="0001482A"/>
    <w:rsid w:val="000149B4"/>
    <w:rsid w:val="000159C4"/>
    <w:rsid w:val="00015CD9"/>
    <w:rsid w:val="00015E34"/>
    <w:rsid w:val="00015E87"/>
    <w:rsid w:val="000161A6"/>
    <w:rsid w:val="00017D15"/>
    <w:rsid w:val="0002053A"/>
    <w:rsid w:val="0002096F"/>
    <w:rsid w:val="00020A47"/>
    <w:rsid w:val="0002146F"/>
    <w:rsid w:val="000219D7"/>
    <w:rsid w:val="00021D22"/>
    <w:rsid w:val="00022148"/>
    <w:rsid w:val="000226F2"/>
    <w:rsid w:val="00022B6B"/>
    <w:rsid w:val="000231DB"/>
    <w:rsid w:val="0002459F"/>
    <w:rsid w:val="000248E6"/>
    <w:rsid w:val="00024CFB"/>
    <w:rsid w:val="000253A5"/>
    <w:rsid w:val="0002653E"/>
    <w:rsid w:val="00026708"/>
    <w:rsid w:val="00026F7C"/>
    <w:rsid w:val="0002742B"/>
    <w:rsid w:val="00027B2B"/>
    <w:rsid w:val="00027C02"/>
    <w:rsid w:val="00030074"/>
    <w:rsid w:val="00030425"/>
    <w:rsid w:val="0003095D"/>
    <w:rsid w:val="00030A2C"/>
    <w:rsid w:val="00030DCA"/>
    <w:rsid w:val="00030E9F"/>
    <w:rsid w:val="0003193A"/>
    <w:rsid w:val="00031C2A"/>
    <w:rsid w:val="00032423"/>
    <w:rsid w:val="00033A33"/>
    <w:rsid w:val="00033FA9"/>
    <w:rsid w:val="0003411E"/>
    <w:rsid w:val="00034FE2"/>
    <w:rsid w:val="00034FFD"/>
    <w:rsid w:val="000353C1"/>
    <w:rsid w:val="00035572"/>
    <w:rsid w:val="000360FC"/>
    <w:rsid w:val="000362C5"/>
    <w:rsid w:val="000366F0"/>
    <w:rsid w:val="000368F5"/>
    <w:rsid w:val="00036A8B"/>
    <w:rsid w:val="00036B19"/>
    <w:rsid w:val="00036C99"/>
    <w:rsid w:val="00037186"/>
    <w:rsid w:val="000371BB"/>
    <w:rsid w:val="000400E5"/>
    <w:rsid w:val="00040FC8"/>
    <w:rsid w:val="00041165"/>
    <w:rsid w:val="000419A4"/>
    <w:rsid w:val="00041AA1"/>
    <w:rsid w:val="000420CF"/>
    <w:rsid w:val="000427EF"/>
    <w:rsid w:val="00042957"/>
    <w:rsid w:val="00042C3C"/>
    <w:rsid w:val="0004372D"/>
    <w:rsid w:val="00043B82"/>
    <w:rsid w:val="00043BE1"/>
    <w:rsid w:val="00043C76"/>
    <w:rsid w:val="00043D79"/>
    <w:rsid w:val="00043D91"/>
    <w:rsid w:val="00044345"/>
    <w:rsid w:val="00044C8A"/>
    <w:rsid w:val="00044FE1"/>
    <w:rsid w:val="00045316"/>
    <w:rsid w:val="00045FFA"/>
    <w:rsid w:val="0004625B"/>
    <w:rsid w:val="00046488"/>
    <w:rsid w:val="0004658C"/>
    <w:rsid w:val="00046689"/>
    <w:rsid w:val="00046714"/>
    <w:rsid w:val="00047243"/>
    <w:rsid w:val="000503BE"/>
    <w:rsid w:val="0005138F"/>
    <w:rsid w:val="00051C5D"/>
    <w:rsid w:val="00052A0F"/>
    <w:rsid w:val="00052CFC"/>
    <w:rsid w:val="00053606"/>
    <w:rsid w:val="00053811"/>
    <w:rsid w:val="00054339"/>
    <w:rsid w:val="000545F7"/>
    <w:rsid w:val="00054AFF"/>
    <w:rsid w:val="00054F6C"/>
    <w:rsid w:val="0005507F"/>
    <w:rsid w:val="000551EF"/>
    <w:rsid w:val="0005568F"/>
    <w:rsid w:val="000556D8"/>
    <w:rsid w:val="0005571B"/>
    <w:rsid w:val="000564CA"/>
    <w:rsid w:val="00056860"/>
    <w:rsid w:val="000569D6"/>
    <w:rsid w:val="00057169"/>
    <w:rsid w:val="00057B64"/>
    <w:rsid w:val="00057E43"/>
    <w:rsid w:val="00057F06"/>
    <w:rsid w:val="00057FCF"/>
    <w:rsid w:val="00060683"/>
    <w:rsid w:val="00060DCD"/>
    <w:rsid w:val="00060EB8"/>
    <w:rsid w:val="00060F75"/>
    <w:rsid w:val="00061F5B"/>
    <w:rsid w:val="00062508"/>
    <w:rsid w:val="00062AD5"/>
    <w:rsid w:val="00062E7B"/>
    <w:rsid w:val="00063A3A"/>
    <w:rsid w:val="00063E4E"/>
    <w:rsid w:val="00064281"/>
    <w:rsid w:val="000643D1"/>
    <w:rsid w:val="00064E2E"/>
    <w:rsid w:val="0006706B"/>
    <w:rsid w:val="0006724E"/>
    <w:rsid w:val="000679A1"/>
    <w:rsid w:val="00067B52"/>
    <w:rsid w:val="00067C0E"/>
    <w:rsid w:val="00067D3E"/>
    <w:rsid w:val="00067F8A"/>
    <w:rsid w:val="00067F9B"/>
    <w:rsid w:val="000704A6"/>
    <w:rsid w:val="00070879"/>
    <w:rsid w:val="00070A02"/>
    <w:rsid w:val="0007125F"/>
    <w:rsid w:val="00071A3B"/>
    <w:rsid w:val="00072033"/>
    <w:rsid w:val="00072A56"/>
    <w:rsid w:val="00072BD6"/>
    <w:rsid w:val="00072F7E"/>
    <w:rsid w:val="0007357C"/>
    <w:rsid w:val="000736B8"/>
    <w:rsid w:val="000739D0"/>
    <w:rsid w:val="00073AC2"/>
    <w:rsid w:val="00074E44"/>
    <w:rsid w:val="00075907"/>
    <w:rsid w:val="00075C04"/>
    <w:rsid w:val="00075CE8"/>
    <w:rsid w:val="00075E68"/>
    <w:rsid w:val="000763B6"/>
    <w:rsid w:val="0007641F"/>
    <w:rsid w:val="000767BA"/>
    <w:rsid w:val="00076B1E"/>
    <w:rsid w:val="00076C98"/>
    <w:rsid w:val="00076FFC"/>
    <w:rsid w:val="000770EC"/>
    <w:rsid w:val="000774AB"/>
    <w:rsid w:val="0008096C"/>
    <w:rsid w:val="00080D4D"/>
    <w:rsid w:val="0008132B"/>
    <w:rsid w:val="00081739"/>
    <w:rsid w:val="000822F2"/>
    <w:rsid w:val="0008256F"/>
    <w:rsid w:val="000829C7"/>
    <w:rsid w:val="000842E5"/>
    <w:rsid w:val="00084828"/>
    <w:rsid w:val="0008496A"/>
    <w:rsid w:val="00084A7A"/>
    <w:rsid w:val="00084E8C"/>
    <w:rsid w:val="00084ED6"/>
    <w:rsid w:val="00085473"/>
    <w:rsid w:val="00085D48"/>
    <w:rsid w:val="00086058"/>
    <w:rsid w:val="0008656F"/>
    <w:rsid w:val="00086E92"/>
    <w:rsid w:val="00087168"/>
    <w:rsid w:val="0009019C"/>
    <w:rsid w:val="000905B5"/>
    <w:rsid w:val="00090741"/>
    <w:rsid w:val="000909C3"/>
    <w:rsid w:val="00090D37"/>
    <w:rsid w:val="000915FB"/>
    <w:rsid w:val="00091F4D"/>
    <w:rsid w:val="00091FE3"/>
    <w:rsid w:val="00092014"/>
    <w:rsid w:val="000922AF"/>
    <w:rsid w:val="000927CF"/>
    <w:rsid w:val="0009287A"/>
    <w:rsid w:val="0009313D"/>
    <w:rsid w:val="00093968"/>
    <w:rsid w:val="00093F7E"/>
    <w:rsid w:val="00094448"/>
    <w:rsid w:val="00094918"/>
    <w:rsid w:val="0009509E"/>
    <w:rsid w:val="00095C85"/>
    <w:rsid w:val="00095F86"/>
    <w:rsid w:val="0009775B"/>
    <w:rsid w:val="0009786E"/>
    <w:rsid w:val="000A0438"/>
    <w:rsid w:val="000A0D98"/>
    <w:rsid w:val="000A1390"/>
    <w:rsid w:val="000A1A84"/>
    <w:rsid w:val="000A1F9C"/>
    <w:rsid w:val="000A2564"/>
    <w:rsid w:val="000A2CC6"/>
    <w:rsid w:val="000A2F71"/>
    <w:rsid w:val="000A307E"/>
    <w:rsid w:val="000A3145"/>
    <w:rsid w:val="000A31EA"/>
    <w:rsid w:val="000A393D"/>
    <w:rsid w:val="000A4049"/>
    <w:rsid w:val="000A4116"/>
    <w:rsid w:val="000A4849"/>
    <w:rsid w:val="000A48E6"/>
    <w:rsid w:val="000A5A02"/>
    <w:rsid w:val="000A5AC3"/>
    <w:rsid w:val="000A5C80"/>
    <w:rsid w:val="000A5D31"/>
    <w:rsid w:val="000A5FC3"/>
    <w:rsid w:val="000A681E"/>
    <w:rsid w:val="000A6E07"/>
    <w:rsid w:val="000A703D"/>
    <w:rsid w:val="000A7040"/>
    <w:rsid w:val="000A7229"/>
    <w:rsid w:val="000A7ABA"/>
    <w:rsid w:val="000B0A78"/>
    <w:rsid w:val="000B10C2"/>
    <w:rsid w:val="000B200D"/>
    <w:rsid w:val="000B206E"/>
    <w:rsid w:val="000B244E"/>
    <w:rsid w:val="000B2782"/>
    <w:rsid w:val="000B2879"/>
    <w:rsid w:val="000B3D18"/>
    <w:rsid w:val="000B4AE6"/>
    <w:rsid w:val="000B53EE"/>
    <w:rsid w:val="000B5F77"/>
    <w:rsid w:val="000B6F31"/>
    <w:rsid w:val="000B7009"/>
    <w:rsid w:val="000B7B8A"/>
    <w:rsid w:val="000B7EBA"/>
    <w:rsid w:val="000C07A3"/>
    <w:rsid w:val="000C0DE7"/>
    <w:rsid w:val="000C211D"/>
    <w:rsid w:val="000C2265"/>
    <w:rsid w:val="000C246E"/>
    <w:rsid w:val="000C25A8"/>
    <w:rsid w:val="000C26E3"/>
    <w:rsid w:val="000C26EB"/>
    <w:rsid w:val="000C2F64"/>
    <w:rsid w:val="000C3077"/>
    <w:rsid w:val="000C3079"/>
    <w:rsid w:val="000C39DE"/>
    <w:rsid w:val="000C3D8D"/>
    <w:rsid w:val="000C428F"/>
    <w:rsid w:val="000C464C"/>
    <w:rsid w:val="000C482D"/>
    <w:rsid w:val="000C5248"/>
    <w:rsid w:val="000C52F3"/>
    <w:rsid w:val="000C53EE"/>
    <w:rsid w:val="000C5589"/>
    <w:rsid w:val="000C63AD"/>
    <w:rsid w:val="000C6E39"/>
    <w:rsid w:val="000D08F9"/>
    <w:rsid w:val="000D0A89"/>
    <w:rsid w:val="000D0C5E"/>
    <w:rsid w:val="000D1085"/>
    <w:rsid w:val="000D1551"/>
    <w:rsid w:val="000D15B0"/>
    <w:rsid w:val="000D19E4"/>
    <w:rsid w:val="000D1A43"/>
    <w:rsid w:val="000D25BC"/>
    <w:rsid w:val="000D2752"/>
    <w:rsid w:val="000D387D"/>
    <w:rsid w:val="000D4614"/>
    <w:rsid w:val="000D4917"/>
    <w:rsid w:val="000D4D88"/>
    <w:rsid w:val="000D51B1"/>
    <w:rsid w:val="000D55BD"/>
    <w:rsid w:val="000D6BF0"/>
    <w:rsid w:val="000D6C7E"/>
    <w:rsid w:val="000D7272"/>
    <w:rsid w:val="000D74BA"/>
    <w:rsid w:val="000D76E0"/>
    <w:rsid w:val="000E0508"/>
    <w:rsid w:val="000E0AAB"/>
    <w:rsid w:val="000E1892"/>
    <w:rsid w:val="000E191D"/>
    <w:rsid w:val="000E2B08"/>
    <w:rsid w:val="000E2E7E"/>
    <w:rsid w:val="000E2F47"/>
    <w:rsid w:val="000E2FC4"/>
    <w:rsid w:val="000E32CC"/>
    <w:rsid w:val="000E35C6"/>
    <w:rsid w:val="000E39BF"/>
    <w:rsid w:val="000E39D2"/>
    <w:rsid w:val="000E3ADC"/>
    <w:rsid w:val="000E3E80"/>
    <w:rsid w:val="000E4064"/>
    <w:rsid w:val="000E40AB"/>
    <w:rsid w:val="000E4258"/>
    <w:rsid w:val="000E47A9"/>
    <w:rsid w:val="000E4824"/>
    <w:rsid w:val="000E5735"/>
    <w:rsid w:val="000E5DAB"/>
    <w:rsid w:val="000E5DB0"/>
    <w:rsid w:val="000E629A"/>
    <w:rsid w:val="000E6A98"/>
    <w:rsid w:val="000E6CA2"/>
    <w:rsid w:val="000E6CF9"/>
    <w:rsid w:val="000E7461"/>
    <w:rsid w:val="000E77EB"/>
    <w:rsid w:val="000E7A13"/>
    <w:rsid w:val="000E7E04"/>
    <w:rsid w:val="000E7ECE"/>
    <w:rsid w:val="000F0388"/>
    <w:rsid w:val="000F121C"/>
    <w:rsid w:val="000F1575"/>
    <w:rsid w:val="000F4342"/>
    <w:rsid w:val="000F43E6"/>
    <w:rsid w:val="000F4B81"/>
    <w:rsid w:val="000F4D96"/>
    <w:rsid w:val="000F5306"/>
    <w:rsid w:val="000F5DDF"/>
    <w:rsid w:val="000F6017"/>
    <w:rsid w:val="000F640F"/>
    <w:rsid w:val="000F68D0"/>
    <w:rsid w:val="000F793E"/>
    <w:rsid w:val="000F7AB6"/>
    <w:rsid w:val="001002E7"/>
    <w:rsid w:val="0010040E"/>
    <w:rsid w:val="001004C8"/>
    <w:rsid w:val="0010079C"/>
    <w:rsid w:val="0010136F"/>
    <w:rsid w:val="00101477"/>
    <w:rsid w:val="00101FCC"/>
    <w:rsid w:val="001021AE"/>
    <w:rsid w:val="0010238F"/>
    <w:rsid w:val="00102436"/>
    <w:rsid w:val="00102BBF"/>
    <w:rsid w:val="00102E30"/>
    <w:rsid w:val="0010336F"/>
    <w:rsid w:val="0010340B"/>
    <w:rsid w:val="001034ED"/>
    <w:rsid w:val="00103509"/>
    <w:rsid w:val="00103684"/>
    <w:rsid w:val="001036C2"/>
    <w:rsid w:val="001039AC"/>
    <w:rsid w:val="0010410B"/>
    <w:rsid w:val="00104216"/>
    <w:rsid w:val="00104650"/>
    <w:rsid w:val="001049EE"/>
    <w:rsid w:val="00104B87"/>
    <w:rsid w:val="00105467"/>
    <w:rsid w:val="00106ADD"/>
    <w:rsid w:val="00106E4C"/>
    <w:rsid w:val="00106E62"/>
    <w:rsid w:val="00106F69"/>
    <w:rsid w:val="00107529"/>
    <w:rsid w:val="001077E5"/>
    <w:rsid w:val="00110515"/>
    <w:rsid w:val="0011078A"/>
    <w:rsid w:val="001108DB"/>
    <w:rsid w:val="0011122A"/>
    <w:rsid w:val="0011129D"/>
    <w:rsid w:val="00111C06"/>
    <w:rsid w:val="00112207"/>
    <w:rsid w:val="00112354"/>
    <w:rsid w:val="001143D4"/>
    <w:rsid w:val="00114759"/>
    <w:rsid w:val="00114AB9"/>
    <w:rsid w:val="00114CE6"/>
    <w:rsid w:val="00115C37"/>
    <w:rsid w:val="00115CA1"/>
    <w:rsid w:val="001161DC"/>
    <w:rsid w:val="00116A6B"/>
    <w:rsid w:val="00116DD9"/>
    <w:rsid w:val="00116FEC"/>
    <w:rsid w:val="0011706F"/>
    <w:rsid w:val="00117326"/>
    <w:rsid w:val="00117FA4"/>
    <w:rsid w:val="00120367"/>
    <w:rsid w:val="0012060D"/>
    <w:rsid w:val="00120A62"/>
    <w:rsid w:val="00120BEA"/>
    <w:rsid w:val="0012192E"/>
    <w:rsid w:val="00121F69"/>
    <w:rsid w:val="00122E51"/>
    <w:rsid w:val="001230C7"/>
    <w:rsid w:val="00123504"/>
    <w:rsid w:val="00123990"/>
    <w:rsid w:val="00123DDB"/>
    <w:rsid w:val="00124529"/>
    <w:rsid w:val="00124A5F"/>
    <w:rsid w:val="00124AC5"/>
    <w:rsid w:val="00124AEA"/>
    <w:rsid w:val="00124E0D"/>
    <w:rsid w:val="00124F51"/>
    <w:rsid w:val="00125E5D"/>
    <w:rsid w:val="00126412"/>
    <w:rsid w:val="00126814"/>
    <w:rsid w:val="0012791D"/>
    <w:rsid w:val="001301DA"/>
    <w:rsid w:val="001302A2"/>
    <w:rsid w:val="00130395"/>
    <w:rsid w:val="00130C96"/>
    <w:rsid w:val="00130F6A"/>
    <w:rsid w:val="00130FD1"/>
    <w:rsid w:val="00131772"/>
    <w:rsid w:val="0013187F"/>
    <w:rsid w:val="00131E31"/>
    <w:rsid w:val="00132FA2"/>
    <w:rsid w:val="001330C7"/>
    <w:rsid w:val="00133696"/>
    <w:rsid w:val="00134208"/>
    <w:rsid w:val="00134240"/>
    <w:rsid w:val="0013428B"/>
    <w:rsid w:val="00135518"/>
    <w:rsid w:val="00135D1F"/>
    <w:rsid w:val="00136139"/>
    <w:rsid w:val="001364FC"/>
    <w:rsid w:val="0013684D"/>
    <w:rsid w:val="00136BBD"/>
    <w:rsid w:val="00137B6E"/>
    <w:rsid w:val="00137C63"/>
    <w:rsid w:val="0014057C"/>
    <w:rsid w:val="00140C51"/>
    <w:rsid w:val="00140CDB"/>
    <w:rsid w:val="00140CF9"/>
    <w:rsid w:val="00141487"/>
    <w:rsid w:val="001414CB"/>
    <w:rsid w:val="00141A86"/>
    <w:rsid w:val="0014218F"/>
    <w:rsid w:val="00142552"/>
    <w:rsid w:val="00142A51"/>
    <w:rsid w:val="00142E92"/>
    <w:rsid w:val="00143B8C"/>
    <w:rsid w:val="00143BB0"/>
    <w:rsid w:val="001441D8"/>
    <w:rsid w:val="00144424"/>
    <w:rsid w:val="001446F4"/>
    <w:rsid w:val="00144B19"/>
    <w:rsid w:val="00144C56"/>
    <w:rsid w:val="00145234"/>
    <w:rsid w:val="001454B9"/>
    <w:rsid w:val="00145BC2"/>
    <w:rsid w:val="00145E3D"/>
    <w:rsid w:val="001472BA"/>
    <w:rsid w:val="00147903"/>
    <w:rsid w:val="00147BF1"/>
    <w:rsid w:val="00150236"/>
    <w:rsid w:val="001509A1"/>
    <w:rsid w:val="001509E8"/>
    <w:rsid w:val="00151F89"/>
    <w:rsid w:val="00152441"/>
    <w:rsid w:val="00152A4A"/>
    <w:rsid w:val="00152E22"/>
    <w:rsid w:val="001531E5"/>
    <w:rsid w:val="00153BEA"/>
    <w:rsid w:val="00153E07"/>
    <w:rsid w:val="00155943"/>
    <w:rsid w:val="00155C82"/>
    <w:rsid w:val="00155E6B"/>
    <w:rsid w:val="00156232"/>
    <w:rsid w:val="00157E07"/>
    <w:rsid w:val="00160209"/>
    <w:rsid w:val="001603A7"/>
    <w:rsid w:val="00160D3F"/>
    <w:rsid w:val="001610C7"/>
    <w:rsid w:val="0016130F"/>
    <w:rsid w:val="0016190F"/>
    <w:rsid w:val="00161BED"/>
    <w:rsid w:val="00162224"/>
    <w:rsid w:val="00162885"/>
    <w:rsid w:val="0016359A"/>
    <w:rsid w:val="00163ABC"/>
    <w:rsid w:val="00164479"/>
    <w:rsid w:val="00164547"/>
    <w:rsid w:val="00164880"/>
    <w:rsid w:val="0016499D"/>
    <w:rsid w:val="00164E31"/>
    <w:rsid w:val="00165ED8"/>
    <w:rsid w:val="001660F4"/>
    <w:rsid w:val="0016663D"/>
    <w:rsid w:val="001666B2"/>
    <w:rsid w:val="001666D7"/>
    <w:rsid w:val="00166CDD"/>
    <w:rsid w:val="001677A4"/>
    <w:rsid w:val="001678C8"/>
    <w:rsid w:val="00167C4A"/>
    <w:rsid w:val="00167FA7"/>
    <w:rsid w:val="001703E9"/>
    <w:rsid w:val="00170430"/>
    <w:rsid w:val="00170713"/>
    <w:rsid w:val="001707BE"/>
    <w:rsid w:val="001709DB"/>
    <w:rsid w:val="0017204A"/>
    <w:rsid w:val="00172A66"/>
    <w:rsid w:val="001738C6"/>
    <w:rsid w:val="001739A0"/>
    <w:rsid w:val="00173B3E"/>
    <w:rsid w:val="00174315"/>
    <w:rsid w:val="00174AF2"/>
    <w:rsid w:val="001752B3"/>
    <w:rsid w:val="00175A99"/>
    <w:rsid w:val="00175BD2"/>
    <w:rsid w:val="00175E90"/>
    <w:rsid w:val="00175EF0"/>
    <w:rsid w:val="00176780"/>
    <w:rsid w:val="00176939"/>
    <w:rsid w:val="00176E52"/>
    <w:rsid w:val="00177574"/>
    <w:rsid w:val="001778A3"/>
    <w:rsid w:val="00180232"/>
    <w:rsid w:val="0018025D"/>
    <w:rsid w:val="001806D3"/>
    <w:rsid w:val="00181457"/>
    <w:rsid w:val="0018146C"/>
    <w:rsid w:val="00181690"/>
    <w:rsid w:val="00181C09"/>
    <w:rsid w:val="00182553"/>
    <w:rsid w:val="0018271F"/>
    <w:rsid w:val="0018319B"/>
    <w:rsid w:val="00183454"/>
    <w:rsid w:val="0018358B"/>
    <w:rsid w:val="00183A2A"/>
    <w:rsid w:val="00183CC2"/>
    <w:rsid w:val="00184067"/>
    <w:rsid w:val="001844B2"/>
    <w:rsid w:val="00184D36"/>
    <w:rsid w:val="00184F5C"/>
    <w:rsid w:val="00185291"/>
    <w:rsid w:val="00185CF8"/>
    <w:rsid w:val="00186853"/>
    <w:rsid w:val="00186923"/>
    <w:rsid w:val="00186BFD"/>
    <w:rsid w:val="001876DD"/>
    <w:rsid w:val="001877D2"/>
    <w:rsid w:val="0019043A"/>
    <w:rsid w:val="001906B3"/>
    <w:rsid w:val="00190D16"/>
    <w:rsid w:val="001910FC"/>
    <w:rsid w:val="0019164E"/>
    <w:rsid w:val="001918E7"/>
    <w:rsid w:val="00192765"/>
    <w:rsid w:val="00192A4C"/>
    <w:rsid w:val="00192A79"/>
    <w:rsid w:val="00192C42"/>
    <w:rsid w:val="00192C77"/>
    <w:rsid w:val="00192E4F"/>
    <w:rsid w:val="00192FD4"/>
    <w:rsid w:val="0019306E"/>
    <w:rsid w:val="00193227"/>
    <w:rsid w:val="0019366A"/>
    <w:rsid w:val="00194369"/>
    <w:rsid w:val="00194E0A"/>
    <w:rsid w:val="001959F6"/>
    <w:rsid w:val="001960C7"/>
    <w:rsid w:val="0019725B"/>
    <w:rsid w:val="001973C6"/>
    <w:rsid w:val="001976EF"/>
    <w:rsid w:val="00197761"/>
    <w:rsid w:val="0019779B"/>
    <w:rsid w:val="001A05E2"/>
    <w:rsid w:val="001A09E3"/>
    <w:rsid w:val="001A0F43"/>
    <w:rsid w:val="001A0F6C"/>
    <w:rsid w:val="001A14D3"/>
    <w:rsid w:val="001A1741"/>
    <w:rsid w:val="001A191A"/>
    <w:rsid w:val="001A1C61"/>
    <w:rsid w:val="001A26C8"/>
    <w:rsid w:val="001A2725"/>
    <w:rsid w:val="001A2F52"/>
    <w:rsid w:val="001A30E6"/>
    <w:rsid w:val="001A373C"/>
    <w:rsid w:val="001A4490"/>
    <w:rsid w:val="001A450B"/>
    <w:rsid w:val="001A483B"/>
    <w:rsid w:val="001A4C30"/>
    <w:rsid w:val="001A5451"/>
    <w:rsid w:val="001A54A6"/>
    <w:rsid w:val="001A566A"/>
    <w:rsid w:val="001A5821"/>
    <w:rsid w:val="001A5B05"/>
    <w:rsid w:val="001A5C51"/>
    <w:rsid w:val="001A6134"/>
    <w:rsid w:val="001A67F5"/>
    <w:rsid w:val="001A6C9B"/>
    <w:rsid w:val="001A6FB9"/>
    <w:rsid w:val="001B04F9"/>
    <w:rsid w:val="001B0AD7"/>
    <w:rsid w:val="001B0B91"/>
    <w:rsid w:val="001B0DF4"/>
    <w:rsid w:val="001B1259"/>
    <w:rsid w:val="001B1634"/>
    <w:rsid w:val="001B1702"/>
    <w:rsid w:val="001B1866"/>
    <w:rsid w:val="001B2E45"/>
    <w:rsid w:val="001B2FA7"/>
    <w:rsid w:val="001B30C5"/>
    <w:rsid w:val="001B345E"/>
    <w:rsid w:val="001B35C7"/>
    <w:rsid w:val="001B3F03"/>
    <w:rsid w:val="001B4EDF"/>
    <w:rsid w:val="001B4F8A"/>
    <w:rsid w:val="001B503C"/>
    <w:rsid w:val="001B5220"/>
    <w:rsid w:val="001B56C7"/>
    <w:rsid w:val="001B5D9B"/>
    <w:rsid w:val="001B5E7E"/>
    <w:rsid w:val="001B664B"/>
    <w:rsid w:val="001B68B9"/>
    <w:rsid w:val="001B68CF"/>
    <w:rsid w:val="001B6D94"/>
    <w:rsid w:val="001B7157"/>
    <w:rsid w:val="001C05C3"/>
    <w:rsid w:val="001C066E"/>
    <w:rsid w:val="001C0A73"/>
    <w:rsid w:val="001C0ABB"/>
    <w:rsid w:val="001C1A67"/>
    <w:rsid w:val="001C2490"/>
    <w:rsid w:val="001C273F"/>
    <w:rsid w:val="001C2C56"/>
    <w:rsid w:val="001C3120"/>
    <w:rsid w:val="001C3CDE"/>
    <w:rsid w:val="001C426C"/>
    <w:rsid w:val="001C49C1"/>
    <w:rsid w:val="001C4A21"/>
    <w:rsid w:val="001C5161"/>
    <w:rsid w:val="001C5DAE"/>
    <w:rsid w:val="001C5E45"/>
    <w:rsid w:val="001C5FF8"/>
    <w:rsid w:val="001C6497"/>
    <w:rsid w:val="001C65C8"/>
    <w:rsid w:val="001C68DB"/>
    <w:rsid w:val="001C7A73"/>
    <w:rsid w:val="001C7B18"/>
    <w:rsid w:val="001D0BB1"/>
    <w:rsid w:val="001D0D3D"/>
    <w:rsid w:val="001D0E30"/>
    <w:rsid w:val="001D10FE"/>
    <w:rsid w:val="001D2245"/>
    <w:rsid w:val="001D2569"/>
    <w:rsid w:val="001D2763"/>
    <w:rsid w:val="001D2B0A"/>
    <w:rsid w:val="001D34CC"/>
    <w:rsid w:val="001D3862"/>
    <w:rsid w:val="001D3921"/>
    <w:rsid w:val="001D43AD"/>
    <w:rsid w:val="001D448C"/>
    <w:rsid w:val="001D486C"/>
    <w:rsid w:val="001D5812"/>
    <w:rsid w:val="001D6ED9"/>
    <w:rsid w:val="001D774A"/>
    <w:rsid w:val="001D7951"/>
    <w:rsid w:val="001D7B7F"/>
    <w:rsid w:val="001D7E2D"/>
    <w:rsid w:val="001E12D5"/>
    <w:rsid w:val="001E136F"/>
    <w:rsid w:val="001E15F6"/>
    <w:rsid w:val="001E16ED"/>
    <w:rsid w:val="001E1BAF"/>
    <w:rsid w:val="001E1BE5"/>
    <w:rsid w:val="001E21BB"/>
    <w:rsid w:val="001E22D6"/>
    <w:rsid w:val="001E27DB"/>
    <w:rsid w:val="001E29B4"/>
    <w:rsid w:val="001E2A61"/>
    <w:rsid w:val="001E325A"/>
    <w:rsid w:val="001E4712"/>
    <w:rsid w:val="001E47E1"/>
    <w:rsid w:val="001E4D88"/>
    <w:rsid w:val="001E4E89"/>
    <w:rsid w:val="001E55DC"/>
    <w:rsid w:val="001E622F"/>
    <w:rsid w:val="001E6BF3"/>
    <w:rsid w:val="001E6D34"/>
    <w:rsid w:val="001E76C2"/>
    <w:rsid w:val="001E797F"/>
    <w:rsid w:val="001E7DD9"/>
    <w:rsid w:val="001F00CE"/>
    <w:rsid w:val="001F0692"/>
    <w:rsid w:val="001F1418"/>
    <w:rsid w:val="001F19A0"/>
    <w:rsid w:val="001F1B1B"/>
    <w:rsid w:val="001F2022"/>
    <w:rsid w:val="001F229B"/>
    <w:rsid w:val="001F259A"/>
    <w:rsid w:val="001F28CE"/>
    <w:rsid w:val="001F2F85"/>
    <w:rsid w:val="001F30C0"/>
    <w:rsid w:val="001F3132"/>
    <w:rsid w:val="001F37EE"/>
    <w:rsid w:val="001F3914"/>
    <w:rsid w:val="001F444D"/>
    <w:rsid w:val="001F4B8F"/>
    <w:rsid w:val="001F4C8F"/>
    <w:rsid w:val="001F4DB2"/>
    <w:rsid w:val="001F4FF9"/>
    <w:rsid w:val="001F5268"/>
    <w:rsid w:val="001F598B"/>
    <w:rsid w:val="001F59E1"/>
    <w:rsid w:val="001F59F0"/>
    <w:rsid w:val="001F5E6C"/>
    <w:rsid w:val="001F5E75"/>
    <w:rsid w:val="001F6043"/>
    <w:rsid w:val="001F6451"/>
    <w:rsid w:val="001F75E2"/>
    <w:rsid w:val="002011CC"/>
    <w:rsid w:val="00202381"/>
    <w:rsid w:val="002028EC"/>
    <w:rsid w:val="00202D56"/>
    <w:rsid w:val="00203027"/>
    <w:rsid w:val="00203167"/>
    <w:rsid w:val="0020345D"/>
    <w:rsid w:val="00203703"/>
    <w:rsid w:val="0020373D"/>
    <w:rsid w:val="002039FB"/>
    <w:rsid w:val="00203EDA"/>
    <w:rsid w:val="00204367"/>
    <w:rsid w:val="0020453E"/>
    <w:rsid w:val="00204C0B"/>
    <w:rsid w:val="0020517E"/>
    <w:rsid w:val="00205326"/>
    <w:rsid w:val="0020592A"/>
    <w:rsid w:val="002063C5"/>
    <w:rsid w:val="00206A57"/>
    <w:rsid w:val="0020712F"/>
    <w:rsid w:val="0020770F"/>
    <w:rsid w:val="0020799A"/>
    <w:rsid w:val="00207D1D"/>
    <w:rsid w:val="00207FE2"/>
    <w:rsid w:val="00210A60"/>
    <w:rsid w:val="00210BBC"/>
    <w:rsid w:val="00210C36"/>
    <w:rsid w:val="00210F83"/>
    <w:rsid w:val="002113DA"/>
    <w:rsid w:val="00211553"/>
    <w:rsid w:val="00211557"/>
    <w:rsid w:val="00211D03"/>
    <w:rsid w:val="00212528"/>
    <w:rsid w:val="002126FE"/>
    <w:rsid w:val="002129C5"/>
    <w:rsid w:val="00212B93"/>
    <w:rsid w:val="0021315B"/>
    <w:rsid w:val="00213A07"/>
    <w:rsid w:val="00215192"/>
    <w:rsid w:val="00215221"/>
    <w:rsid w:val="00215235"/>
    <w:rsid w:val="002155FA"/>
    <w:rsid w:val="00215DAB"/>
    <w:rsid w:val="00215DC3"/>
    <w:rsid w:val="0021684F"/>
    <w:rsid w:val="00217B2D"/>
    <w:rsid w:val="00220350"/>
    <w:rsid w:val="002208F3"/>
    <w:rsid w:val="0022126C"/>
    <w:rsid w:val="002212EC"/>
    <w:rsid w:val="00221429"/>
    <w:rsid w:val="00221F0A"/>
    <w:rsid w:val="00222712"/>
    <w:rsid w:val="00222D0D"/>
    <w:rsid w:val="00223096"/>
    <w:rsid w:val="002232F3"/>
    <w:rsid w:val="0022341E"/>
    <w:rsid w:val="0022344A"/>
    <w:rsid w:val="002237B6"/>
    <w:rsid w:val="002237D4"/>
    <w:rsid w:val="00223A36"/>
    <w:rsid w:val="002246B4"/>
    <w:rsid w:val="002251D1"/>
    <w:rsid w:val="00225471"/>
    <w:rsid w:val="00226353"/>
    <w:rsid w:val="00226610"/>
    <w:rsid w:val="00226991"/>
    <w:rsid w:val="0022740E"/>
    <w:rsid w:val="00227440"/>
    <w:rsid w:val="002300D2"/>
    <w:rsid w:val="002310AE"/>
    <w:rsid w:val="0023111D"/>
    <w:rsid w:val="002313B8"/>
    <w:rsid w:val="00231EC0"/>
    <w:rsid w:val="002323DC"/>
    <w:rsid w:val="00232843"/>
    <w:rsid w:val="00232A39"/>
    <w:rsid w:val="002343A7"/>
    <w:rsid w:val="00234D2A"/>
    <w:rsid w:val="0023513F"/>
    <w:rsid w:val="002351A7"/>
    <w:rsid w:val="0023571E"/>
    <w:rsid w:val="00235924"/>
    <w:rsid w:val="0023630E"/>
    <w:rsid w:val="00236388"/>
    <w:rsid w:val="0023639C"/>
    <w:rsid w:val="0023696D"/>
    <w:rsid w:val="00236DAF"/>
    <w:rsid w:val="00236E79"/>
    <w:rsid w:val="00237039"/>
    <w:rsid w:val="002378B6"/>
    <w:rsid w:val="00237C9B"/>
    <w:rsid w:val="002402AD"/>
    <w:rsid w:val="00240321"/>
    <w:rsid w:val="0024174B"/>
    <w:rsid w:val="00241827"/>
    <w:rsid w:val="00241932"/>
    <w:rsid w:val="00241A0E"/>
    <w:rsid w:val="00241A60"/>
    <w:rsid w:val="00242975"/>
    <w:rsid w:val="00242F5C"/>
    <w:rsid w:val="002432B9"/>
    <w:rsid w:val="002441D5"/>
    <w:rsid w:val="0024427F"/>
    <w:rsid w:val="002443AB"/>
    <w:rsid w:val="00244A28"/>
    <w:rsid w:val="00244BD2"/>
    <w:rsid w:val="00244C1D"/>
    <w:rsid w:val="0024518A"/>
    <w:rsid w:val="00246C26"/>
    <w:rsid w:val="00246DE2"/>
    <w:rsid w:val="002473D6"/>
    <w:rsid w:val="00247563"/>
    <w:rsid w:val="00247999"/>
    <w:rsid w:val="00247B4C"/>
    <w:rsid w:val="00247EAD"/>
    <w:rsid w:val="002502B8"/>
    <w:rsid w:val="00250600"/>
    <w:rsid w:val="002507E4"/>
    <w:rsid w:val="00250AA6"/>
    <w:rsid w:val="00250C9E"/>
    <w:rsid w:val="002512E2"/>
    <w:rsid w:val="00251478"/>
    <w:rsid w:val="00252C16"/>
    <w:rsid w:val="002531C5"/>
    <w:rsid w:val="00253785"/>
    <w:rsid w:val="002548E0"/>
    <w:rsid w:val="00254B58"/>
    <w:rsid w:val="0025534D"/>
    <w:rsid w:val="002557BD"/>
    <w:rsid w:val="002557DC"/>
    <w:rsid w:val="00255CDE"/>
    <w:rsid w:val="0025657A"/>
    <w:rsid w:val="00256D7D"/>
    <w:rsid w:val="00256F05"/>
    <w:rsid w:val="00257282"/>
    <w:rsid w:val="002575F0"/>
    <w:rsid w:val="00260222"/>
    <w:rsid w:val="00260495"/>
    <w:rsid w:val="00260916"/>
    <w:rsid w:val="00260A11"/>
    <w:rsid w:val="00260DB9"/>
    <w:rsid w:val="002614E3"/>
    <w:rsid w:val="00261C4D"/>
    <w:rsid w:val="00262B98"/>
    <w:rsid w:val="00262BF3"/>
    <w:rsid w:val="002633F8"/>
    <w:rsid w:val="002636FA"/>
    <w:rsid w:val="00263892"/>
    <w:rsid w:val="00264F1C"/>
    <w:rsid w:val="002653EC"/>
    <w:rsid w:val="002674B3"/>
    <w:rsid w:val="00267654"/>
    <w:rsid w:val="00267B60"/>
    <w:rsid w:val="00267E13"/>
    <w:rsid w:val="002700E3"/>
    <w:rsid w:val="00270171"/>
    <w:rsid w:val="002704BB"/>
    <w:rsid w:val="00270529"/>
    <w:rsid w:val="00270F57"/>
    <w:rsid w:val="0027177E"/>
    <w:rsid w:val="0027268A"/>
    <w:rsid w:val="0027348B"/>
    <w:rsid w:val="0027440E"/>
    <w:rsid w:val="002746C3"/>
    <w:rsid w:val="00274B97"/>
    <w:rsid w:val="00274D07"/>
    <w:rsid w:val="002751AC"/>
    <w:rsid w:val="0027591A"/>
    <w:rsid w:val="002769D9"/>
    <w:rsid w:val="00276DD8"/>
    <w:rsid w:val="0027732A"/>
    <w:rsid w:val="002779D1"/>
    <w:rsid w:val="00277D76"/>
    <w:rsid w:val="00280208"/>
    <w:rsid w:val="0028069C"/>
    <w:rsid w:val="00281F5F"/>
    <w:rsid w:val="00282222"/>
    <w:rsid w:val="00282CBC"/>
    <w:rsid w:val="00282F65"/>
    <w:rsid w:val="002830F2"/>
    <w:rsid w:val="0028333B"/>
    <w:rsid w:val="002840A6"/>
    <w:rsid w:val="00284CDF"/>
    <w:rsid w:val="00285250"/>
    <w:rsid w:val="002857CB"/>
    <w:rsid w:val="00285AB8"/>
    <w:rsid w:val="00285DE4"/>
    <w:rsid w:val="0028631A"/>
    <w:rsid w:val="0028654D"/>
    <w:rsid w:val="0028683E"/>
    <w:rsid w:val="00286851"/>
    <w:rsid w:val="00287999"/>
    <w:rsid w:val="00287BED"/>
    <w:rsid w:val="0029083F"/>
    <w:rsid w:val="00290915"/>
    <w:rsid w:val="00290A69"/>
    <w:rsid w:val="00290EBC"/>
    <w:rsid w:val="00291043"/>
    <w:rsid w:val="00291930"/>
    <w:rsid w:val="00291FD8"/>
    <w:rsid w:val="0029216D"/>
    <w:rsid w:val="002924DD"/>
    <w:rsid w:val="0029265B"/>
    <w:rsid w:val="00292AAE"/>
    <w:rsid w:val="00292DB0"/>
    <w:rsid w:val="00293006"/>
    <w:rsid w:val="00293874"/>
    <w:rsid w:val="00293A88"/>
    <w:rsid w:val="0029417A"/>
    <w:rsid w:val="002945E2"/>
    <w:rsid w:val="002946CE"/>
    <w:rsid w:val="00294C58"/>
    <w:rsid w:val="00294EA1"/>
    <w:rsid w:val="0029537F"/>
    <w:rsid w:val="00295B53"/>
    <w:rsid w:val="00295F94"/>
    <w:rsid w:val="00295FEF"/>
    <w:rsid w:val="0029658B"/>
    <w:rsid w:val="0029708B"/>
    <w:rsid w:val="00297303"/>
    <w:rsid w:val="00297414"/>
    <w:rsid w:val="002978C0"/>
    <w:rsid w:val="00297A2F"/>
    <w:rsid w:val="002A01EB"/>
    <w:rsid w:val="002A0C03"/>
    <w:rsid w:val="002A0F9D"/>
    <w:rsid w:val="002A1374"/>
    <w:rsid w:val="002A13FC"/>
    <w:rsid w:val="002A1447"/>
    <w:rsid w:val="002A20D8"/>
    <w:rsid w:val="002A2668"/>
    <w:rsid w:val="002A2F99"/>
    <w:rsid w:val="002A3196"/>
    <w:rsid w:val="002A32BE"/>
    <w:rsid w:val="002A389B"/>
    <w:rsid w:val="002A3AEC"/>
    <w:rsid w:val="002A412C"/>
    <w:rsid w:val="002A4326"/>
    <w:rsid w:val="002A4850"/>
    <w:rsid w:val="002A4A27"/>
    <w:rsid w:val="002A510C"/>
    <w:rsid w:val="002A5AB8"/>
    <w:rsid w:val="002A6061"/>
    <w:rsid w:val="002A637A"/>
    <w:rsid w:val="002A67FB"/>
    <w:rsid w:val="002A6CD2"/>
    <w:rsid w:val="002A7197"/>
    <w:rsid w:val="002A7615"/>
    <w:rsid w:val="002A7715"/>
    <w:rsid w:val="002A7971"/>
    <w:rsid w:val="002A7AAB"/>
    <w:rsid w:val="002B036B"/>
    <w:rsid w:val="002B066F"/>
    <w:rsid w:val="002B197C"/>
    <w:rsid w:val="002B1CEB"/>
    <w:rsid w:val="002B21B3"/>
    <w:rsid w:val="002B25AD"/>
    <w:rsid w:val="002B2B2A"/>
    <w:rsid w:val="002B45A4"/>
    <w:rsid w:val="002B63F1"/>
    <w:rsid w:val="002C02D8"/>
    <w:rsid w:val="002C1159"/>
    <w:rsid w:val="002C14D4"/>
    <w:rsid w:val="002C16FF"/>
    <w:rsid w:val="002C24F6"/>
    <w:rsid w:val="002C26A7"/>
    <w:rsid w:val="002C3527"/>
    <w:rsid w:val="002C3558"/>
    <w:rsid w:val="002C3D0E"/>
    <w:rsid w:val="002C3EDB"/>
    <w:rsid w:val="002C51E2"/>
    <w:rsid w:val="002C5349"/>
    <w:rsid w:val="002C5C46"/>
    <w:rsid w:val="002C6142"/>
    <w:rsid w:val="002C6512"/>
    <w:rsid w:val="002C7168"/>
    <w:rsid w:val="002C73F5"/>
    <w:rsid w:val="002C7C54"/>
    <w:rsid w:val="002D0281"/>
    <w:rsid w:val="002D0507"/>
    <w:rsid w:val="002D10F4"/>
    <w:rsid w:val="002D154F"/>
    <w:rsid w:val="002D17C8"/>
    <w:rsid w:val="002D237D"/>
    <w:rsid w:val="002D29A3"/>
    <w:rsid w:val="002D30EF"/>
    <w:rsid w:val="002D37B3"/>
    <w:rsid w:val="002D3EC8"/>
    <w:rsid w:val="002D42DB"/>
    <w:rsid w:val="002D4405"/>
    <w:rsid w:val="002D446F"/>
    <w:rsid w:val="002D47ED"/>
    <w:rsid w:val="002D4D10"/>
    <w:rsid w:val="002D576B"/>
    <w:rsid w:val="002D5956"/>
    <w:rsid w:val="002D5957"/>
    <w:rsid w:val="002D5ADF"/>
    <w:rsid w:val="002D5DF3"/>
    <w:rsid w:val="002D648A"/>
    <w:rsid w:val="002D655C"/>
    <w:rsid w:val="002D67E9"/>
    <w:rsid w:val="002D6D63"/>
    <w:rsid w:val="002D758A"/>
    <w:rsid w:val="002E042B"/>
    <w:rsid w:val="002E0AB9"/>
    <w:rsid w:val="002E0CE7"/>
    <w:rsid w:val="002E1B60"/>
    <w:rsid w:val="002E1E5E"/>
    <w:rsid w:val="002E1FD9"/>
    <w:rsid w:val="002E22C2"/>
    <w:rsid w:val="002E23FD"/>
    <w:rsid w:val="002E252E"/>
    <w:rsid w:val="002E3593"/>
    <w:rsid w:val="002E3676"/>
    <w:rsid w:val="002E41C5"/>
    <w:rsid w:val="002E49B1"/>
    <w:rsid w:val="002E4AFD"/>
    <w:rsid w:val="002E4F7F"/>
    <w:rsid w:val="002E54AE"/>
    <w:rsid w:val="002E5533"/>
    <w:rsid w:val="002E5576"/>
    <w:rsid w:val="002E55EC"/>
    <w:rsid w:val="002E5E95"/>
    <w:rsid w:val="002E62F1"/>
    <w:rsid w:val="002E6434"/>
    <w:rsid w:val="002E66AF"/>
    <w:rsid w:val="002E7FF1"/>
    <w:rsid w:val="002F04EB"/>
    <w:rsid w:val="002F1386"/>
    <w:rsid w:val="002F172B"/>
    <w:rsid w:val="002F1AAD"/>
    <w:rsid w:val="002F203E"/>
    <w:rsid w:val="002F21D9"/>
    <w:rsid w:val="002F2AB0"/>
    <w:rsid w:val="002F2B7C"/>
    <w:rsid w:val="002F2C05"/>
    <w:rsid w:val="002F2D80"/>
    <w:rsid w:val="002F2E06"/>
    <w:rsid w:val="002F310C"/>
    <w:rsid w:val="002F36BA"/>
    <w:rsid w:val="002F36DA"/>
    <w:rsid w:val="002F3727"/>
    <w:rsid w:val="002F446C"/>
    <w:rsid w:val="002F4959"/>
    <w:rsid w:val="002F4BAE"/>
    <w:rsid w:val="002F4C5A"/>
    <w:rsid w:val="002F516F"/>
    <w:rsid w:val="002F5178"/>
    <w:rsid w:val="002F5E1C"/>
    <w:rsid w:val="002F5F83"/>
    <w:rsid w:val="002F6996"/>
    <w:rsid w:val="002F6C1C"/>
    <w:rsid w:val="002F719C"/>
    <w:rsid w:val="002F71B2"/>
    <w:rsid w:val="002F7598"/>
    <w:rsid w:val="003000B7"/>
    <w:rsid w:val="003006A3"/>
    <w:rsid w:val="003008D1"/>
    <w:rsid w:val="00300957"/>
    <w:rsid w:val="00300F2F"/>
    <w:rsid w:val="00300FB7"/>
    <w:rsid w:val="0030173A"/>
    <w:rsid w:val="003017C5"/>
    <w:rsid w:val="00301833"/>
    <w:rsid w:val="00301B3A"/>
    <w:rsid w:val="00301D86"/>
    <w:rsid w:val="00301F72"/>
    <w:rsid w:val="003020E2"/>
    <w:rsid w:val="003028AF"/>
    <w:rsid w:val="00302AF1"/>
    <w:rsid w:val="003031FA"/>
    <w:rsid w:val="00303762"/>
    <w:rsid w:val="00304290"/>
    <w:rsid w:val="0030462E"/>
    <w:rsid w:val="003050BE"/>
    <w:rsid w:val="00305208"/>
    <w:rsid w:val="003052C4"/>
    <w:rsid w:val="0030549E"/>
    <w:rsid w:val="003059CD"/>
    <w:rsid w:val="00306770"/>
    <w:rsid w:val="00307079"/>
    <w:rsid w:val="00307AC5"/>
    <w:rsid w:val="003100DC"/>
    <w:rsid w:val="00310230"/>
    <w:rsid w:val="003107D5"/>
    <w:rsid w:val="003107FB"/>
    <w:rsid w:val="00310BCD"/>
    <w:rsid w:val="00311409"/>
    <w:rsid w:val="00311DE5"/>
    <w:rsid w:val="00311E31"/>
    <w:rsid w:val="003125E8"/>
    <w:rsid w:val="0031267C"/>
    <w:rsid w:val="00313A3C"/>
    <w:rsid w:val="00314704"/>
    <w:rsid w:val="00314C56"/>
    <w:rsid w:val="00315163"/>
    <w:rsid w:val="00315231"/>
    <w:rsid w:val="0031555E"/>
    <w:rsid w:val="00315735"/>
    <w:rsid w:val="00315D9D"/>
    <w:rsid w:val="00316C5F"/>
    <w:rsid w:val="003202A5"/>
    <w:rsid w:val="0032076F"/>
    <w:rsid w:val="00320AD1"/>
    <w:rsid w:val="00320E9B"/>
    <w:rsid w:val="00320FCB"/>
    <w:rsid w:val="0032127E"/>
    <w:rsid w:val="0032155B"/>
    <w:rsid w:val="00321845"/>
    <w:rsid w:val="00321B19"/>
    <w:rsid w:val="00322BFB"/>
    <w:rsid w:val="003232D2"/>
    <w:rsid w:val="00323640"/>
    <w:rsid w:val="00323BF1"/>
    <w:rsid w:val="00323F19"/>
    <w:rsid w:val="003240D6"/>
    <w:rsid w:val="00324604"/>
    <w:rsid w:val="00324874"/>
    <w:rsid w:val="0032528C"/>
    <w:rsid w:val="003259BC"/>
    <w:rsid w:val="00325DE6"/>
    <w:rsid w:val="0032661C"/>
    <w:rsid w:val="00326A91"/>
    <w:rsid w:val="003270F7"/>
    <w:rsid w:val="0032792A"/>
    <w:rsid w:val="00327BC9"/>
    <w:rsid w:val="00330438"/>
    <w:rsid w:val="0033088C"/>
    <w:rsid w:val="00330996"/>
    <w:rsid w:val="00332376"/>
    <w:rsid w:val="00332389"/>
    <w:rsid w:val="003329DB"/>
    <w:rsid w:val="00332BAC"/>
    <w:rsid w:val="00332D07"/>
    <w:rsid w:val="0033374B"/>
    <w:rsid w:val="00333820"/>
    <w:rsid w:val="00333E13"/>
    <w:rsid w:val="0033443A"/>
    <w:rsid w:val="003344DE"/>
    <w:rsid w:val="003345F8"/>
    <w:rsid w:val="00334638"/>
    <w:rsid w:val="00334857"/>
    <w:rsid w:val="00334BB6"/>
    <w:rsid w:val="00334BF1"/>
    <w:rsid w:val="00335D10"/>
    <w:rsid w:val="00336153"/>
    <w:rsid w:val="003361EB"/>
    <w:rsid w:val="00336326"/>
    <w:rsid w:val="0033665D"/>
    <w:rsid w:val="00336A6C"/>
    <w:rsid w:val="0033707B"/>
    <w:rsid w:val="003376C5"/>
    <w:rsid w:val="00337F85"/>
    <w:rsid w:val="00340495"/>
    <w:rsid w:val="003407EC"/>
    <w:rsid w:val="0034099B"/>
    <w:rsid w:val="00340AFF"/>
    <w:rsid w:val="00340FD7"/>
    <w:rsid w:val="00341088"/>
    <w:rsid w:val="0034110B"/>
    <w:rsid w:val="003413AF"/>
    <w:rsid w:val="00341B5A"/>
    <w:rsid w:val="00342394"/>
    <w:rsid w:val="0034298E"/>
    <w:rsid w:val="00342D85"/>
    <w:rsid w:val="00344101"/>
    <w:rsid w:val="003441F4"/>
    <w:rsid w:val="00344321"/>
    <w:rsid w:val="00344687"/>
    <w:rsid w:val="00344778"/>
    <w:rsid w:val="0034479A"/>
    <w:rsid w:val="00345903"/>
    <w:rsid w:val="00345D09"/>
    <w:rsid w:val="00345E64"/>
    <w:rsid w:val="00345EDA"/>
    <w:rsid w:val="003470D3"/>
    <w:rsid w:val="0035013A"/>
    <w:rsid w:val="003501A6"/>
    <w:rsid w:val="003503C9"/>
    <w:rsid w:val="003506F5"/>
    <w:rsid w:val="00350ECA"/>
    <w:rsid w:val="003515B5"/>
    <w:rsid w:val="00351665"/>
    <w:rsid w:val="0035167A"/>
    <w:rsid w:val="0035192F"/>
    <w:rsid w:val="003523E4"/>
    <w:rsid w:val="003526AC"/>
    <w:rsid w:val="0035318B"/>
    <w:rsid w:val="0035338E"/>
    <w:rsid w:val="003533D2"/>
    <w:rsid w:val="0035414F"/>
    <w:rsid w:val="00354756"/>
    <w:rsid w:val="0035652E"/>
    <w:rsid w:val="00356DFB"/>
    <w:rsid w:val="00357698"/>
    <w:rsid w:val="00357D1B"/>
    <w:rsid w:val="00360615"/>
    <w:rsid w:val="00360829"/>
    <w:rsid w:val="00360891"/>
    <w:rsid w:val="00360EA6"/>
    <w:rsid w:val="00361271"/>
    <w:rsid w:val="00361279"/>
    <w:rsid w:val="00361346"/>
    <w:rsid w:val="00361764"/>
    <w:rsid w:val="003617D1"/>
    <w:rsid w:val="003621D2"/>
    <w:rsid w:val="00362813"/>
    <w:rsid w:val="00362C37"/>
    <w:rsid w:val="0036381E"/>
    <w:rsid w:val="00363AA7"/>
    <w:rsid w:val="0036453C"/>
    <w:rsid w:val="00364601"/>
    <w:rsid w:val="00364714"/>
    <w:rsid w:val="00364718"/>
    <w:rsid w:val="00364C3F"/>
    <w:rsid w:val="00364FBF"/>
    <w:rsid w:val="00365017"/>
    <w:rsid w:val="003655A7"/>
    <w:rsid w:val="00366B8B"/>
    <w:rsid w:val="00366E63"/>
    <w:rsid w:val="00367812"/>
    <w:rsid w:val="00370002"/>
    <w:rsid w:val="0037035C"/>
    <w:rsid w:val="00370ECB"/>
    <w:rsid w:val="00371240"/>
    <w:rsid w:val="003724FC"/>
    <w:rsid w:val="00372CFA"/>
    <w:rsid w:val="00372F96"/>
    <w:rsid w:val="00373457"/>
    <w:rsid w:val="003737A6"/>
    <w:rsid w:val="00373AA8"/>
    <w:rsid w:val="00373AEB"/>
    <w:rsid w:val="00373CBD"/>
    <w:rsid w:val="00373F5D"/>
    <w:rsid w:val="003743E8"/>
    <w:rsid w:val="00374539"/>
    <w:rsid w:val="00374860"/>
    <w:rsid w:val="00374A16"/>
    <w:rsid w:val="00375019"/>
    <w:rsid w:val="0037603F"/>
    <w:rsid w:val="00376048"/>
    <w:rsid w:val="003760A8"/>
    <w:rsid w:val="00376495"/>
    <w:rsid w:val="003766BB"/>
    <w:rsid w:val="00376DA8"/>
    <w:rsid w:val="003770F2"/>
    <w:rsid w:val="0037720F"/>
    <w:rsid w:val="003772DE"/>
    <w:rsid w:val="00377439"/>
    <w:rsid w:val="0037767A"/>
    <w:rsid w:val="0037777A"/>
    <w:rsid w:val="003778F8"/>
    <w:rsid w:val="00377AD1"/>
    <w:rsid w:val="00377CAB"/>
    <w:rsid w:val="00377F80"/>
    <w:rsid w:val="00380B4B"/>
    <w:rsid w:val="003812E6"/>
    <w:rsid w:val="003812F8"/>
    <w:rsid w:val="0038181C"/>
    <w:rsid w:val="0038189E"/>
    <w:rsid w:val="003818A0"/>
    <w:rsid w:val="00381AF4"/>
    <w:rsid w:val="00381E68"/>
    <w:rsid w:val="00381F36"/>
    <w:rsid w:val="00381F74"/>
    <w:rsid w:val="00382438"/>
    <w:rsid w:val="003826F1"/>
    <w:rsid w:val="003826F3"/>
    <w:rsid w:val="003828BD"/>
    <w:rsid w:val="00382A85"/>
    <w:rsid w:val="003836CB"/>
    <w:rsid w:val="00383F8E"/>
    <w:rsid w:val="0038443E"/>
    <w:rsid w:val="0038552E"/>
    <w:rsid w:val="0038662E"/>
    <w:rsid w:val="00386C88"/>
    <w:rsid w:val="003870E8"/>
    <w:rsid w:val="00387195"/>
    <w:rsid w:val="0038734F"/>
    <w:rsid w:val="003877C6"/>
    <w:rsid w:val="00391456"/>
    <w:rsid w:val="00391ADB"/>
    <w:rsid w:val="00391F86"/>
    <w:rsid w:val="00392305"/>
    <w:rsid w:val="003925B4"/>
    <w:rsid w:val="00393334"/>
    <w:rsid w:val="00393A1F"/>
    <w:rsid w:val="00394747"/>
    <w:rsid w:val="0039552C"/>
    <w:rsid w:val="00395CEA"/>
    <w:rsid w:val="00395D3D"/>
    <w:rsid w:val="003964E2"/>
    <w:rsid w:val="00396B7A"/>
    <w:rsid w:val="003972BB"/>
    <w:rsid w:val="003976FD"/>
    <w:rsid w:val="003A0744"/>
    <w:rsid w:val="003A191D"/>
    <w:rsid w:val="003A1F8D"/>
    <w:rsid w:val="003A2F31"/>
    <w:rsid w:val="003A2F8C"/>
    <w:rsid w:val="003A4039"/>
    <w:rsid w:val="003A45A1"/>
    <w:rsid w:val="003A48E2"/>
    <w:rsid w:val="003A4C39"/>
    <w:rsid w:val="003A501F"/>
    <w:rsid w:val="003A50E4"/>
    <w:rsid w:val="003A5C61"/>
    <w:rsid w:val="003A5F2F"/>
    <w:rsid w:val="003A6403"/>
    <w:rsid w:val="003A67FF"/>
    <w:rsid w:val="003A6A77"/>
    <w:rsid w:val="003A7244"/>
    <w:rsid w:val="003A766A"/>
    <w:rsid w:val="003B0F09"/>
    <w:rsid w:val="003B14EE"/>
    <w:rsid w:val="003B2A14"/>
    <w:rsid w:val="003B320F"/>
    <w:rsid w:val="003B355C"/>
    <w:rsid w:val="003B381A"/>
    <w:rsid w:val="003B44C4"/>
    <w:rsid w:val="003B5453"/>
    <w:rsid w:val="003B5519"/>
    <w:rsid w:val="003B5737"/>
    <w:rsid w:val="003B5D4D"/>
    <w:rsid w:val="003B6246"/>
    <w:rsid w:val="003B663C"/>
    <w:rsid w:val="003B68ED"/>
    <w:rsid w:val="003B6F2C"/>
    <w:rsid w:val="003B70C8"/>
    <w:rsid w:val="003B711F"/>
    <w:rsid w:val="003B727D"/>
    <w:rsid w:val="003B7E41"/>
    <w:rsid w:val="003B7F71"/>
    <w:rsid w:val="003C096C"/>
    <w:rsid w:val="003C098B"/>
    <w:rsid w:val="003C09E9"/>
    <w:rsid w:val="003C0C1A"/>
    <w:rsid w:val="003C0F1C"/>
    <w:rsid w:val="003C1B20"/>
    <w:rsid w:val="003C1B9E"/>
    <w:rsid w:val="003C24E4"/>
    <w:rsid w:val="003C27CB"/>
    <w:rsid w:val="003C286E"/>
    <w:rsid w:val="003C28F5"/>
    <w:rsid w:val="003C2971"/>
    <w:rsid w:val="003C29A1"/>
    <w:rsid w:val="003C32B9"/>
    <w:rsid w:val="003C363D"/>
    <w:rsid w:val="003C3DB9"/>
    <w:rsid w:val="003C40D0"/>
    <w:rsid w:val="003C4319"/>
    <w:rsid w:val="003C4A28"/>
    <w:rsid w:val="003C4BBD"/>
    <w:rsid w:val="003C5BF5"/>
    <w:rsid w:val="003C5DC0"/>
    <w:rsid w:val="003C647C"/>
    <w:rsid w:val="003C6E0C"/>
    <w:rsid w:val="003C70A1"/>
    <w:rsid w:val="003C71E8"/>
    <w:rsid w:val="003C79C4"/>
    <w:rsid w:val="003C7D5E"/>
    <w:rsid w:val="003C7D78"/>
    <w:rsid w:val="003D011C"/>
    <w:rsid w:val="003D0204"/>
    <w:rsid w:val="003D112A"/>
    <w:rsid w:val="003D1547"/>
    <w:rsid w:val="003D179A"/>
    <w:rsid w:val="003D1A3A"/>
    <w:rsid w:val="003D1DE1"/>
    <w:rsid w:val="003D2DF9"/>
    <w:rsid w:val="003D2E4B"/>
    <w:rsid w:val="003D30F3"/>
    <w:rsid w:val="003D3365"/>
    <w:rsid w:val="003D4D8B"/>
    <w:rsid w:val="003D5145"/>
    <w:rsid w:val="003D5716"/>
    <w:rsid w:val="003D5ABB"/>
    <w:rsid w:val="003D5AD0"/>
    <w:rsid w:val="003D5DBE"/>
    <w:rsid w:val="003D5EA4"/>
    <w:rsid w:val="003D5F41"/>
    <w:rsid w:val="003D6451"/>
    <w:rsid w:val="003D65CB"/>
    <w:rsid w:val="003D6C98"/>
    <w:rsid w:val="003D7052"/>
    <w:rsid w:val="003D7178"/>
    <w:rsid w:val="003D73D1"/>
    <w:rsid w:val="003D7709"/>
    <w:rsid w:val="003D7988"/>
    <w:rsid w:val="003E02A1"/>
    <w:rsid w:val="003E04F7"/>
    <w:rsid w:val="003E0547"/>
    <w:rsid w:val="003E06E8"/>
    <w:rsid w:val="003E0E90"/>
    <w:rsid w:val="003E0E93"/>
    <w:rsid w:val="003E0EF5"/>
    <w:rsid w:val="003E110F"/>
    <w:rsid w:val="003E2411"/>
    <w:rsid w:val="003E260D"/>
    <w:rsid w:val="003E2E13"/>
    <w:rsid w:val="003E377B"/>
    <w:rsid w:val="003E3B5A"/>
    <w:rsid w:val="003E3C39"/>
    <w:rsid w:val="003E428B"/>
    <w:rsid w:val="003E4843"/>
    <w:rsid w:val="003E4F16"/>
    <w:rsid w:val="003E4F9D"/>
    <w:rsid w:val="003E6467"/>
    <w:rsid w:val="003E7109"/>
    <w:rsid w:val="003E726F"/>
    <w:rsid w:val="003E75B4"/>
    <w:rsid w:val="003E76A3"/>
    <w:rsid w:val="003E771B"/>
    <w:rsid w:val="003E7C62"/>
    <w:rsid w:val="003E7DF5"/>
    <w:rsid w:val="003F06F9"/>
    <w:rsid w:val="003F09F8"/>
    <w:rsid w:val="003F0B9B"/>
    <w:rsid w:val="003F10DA"/>
    <w:rsid w:val="003F176F"/>
    <w:rsid w:val="003F1A7F"/>
    <w:rsid w:val="003F1D90"/>
    <w:rsid w:val="003F26E4"/>
    <w:rsid w:val="003F3321"/>
    <w:rsid w:val="003F33CC"/>
    <w:rsid w:val="003F442C"/>
    <w:rsid w:val="003F4517"/>
    <w:rsid w:val="003F5336"/>
    <w:rsid w:val="003F5D82"/>
    <w:rsid w:val="003F5E80"/>
    <w:rsid w:val="003F67C9"/>
    <w:rsid w:val="00400F79"/>
    <w:rsid w:val="0040166B"/>
    <w:rsid w:val="00401724"/>
    <w:rsid w:val="00402422"/>
    <w:rsid w:val="00402749"/>
    <w:rsid w:val="00402AD4"/>
    <w:rsid w:val="004045DB"/>
    <w:rsid w:val="00404DE9"/>
    <w:rsid w:val="00404F05"/>
    <w:rsid w:val="004051CD"/>
    <w:rsid w:val="004051F6"/>
    <w:rsid w:val="004058D4"/>
    <w:rsid w:val="004058EF"/>
    <w:rsid w:val="004067E9"/>
    <w:rsid w:val="004071DB"/>
    <w:rsid w:val="004073B3"/>
    <w:rsid w:val="00407594"/>
    <w:rsid w:val="004077C3"/>
    <w:rsid w:val="00407B36"/>
    <w:rsid w:val="00407D81"/>
    <w:rsid w:val="00407ED5"/>
    <w:rsid w:val="004100EA"/>
    <w:rsid w:val="00410C39"/>
    <w:rsid w:val="00411612"/>
    <w:rsid w:val="00411636"/>
    <w:rsid w:val="00411892"/>
    <w:rsid w:val="0041200F"/>
    <w:rsid w:val="00413035"/>
    <w:rsid w:val="0041359A"/>
    <w:rsid w:val="00413679"/>
    <w:rsid w:val="00413705"/>
    <w:rsid w:val="004137BC"/>
    <w:rsid w:val="00413990"/>
    <w:rsid w:val="00413C71"/>
    <w:rsid w:val="00413EDF"/>
    <w:rsid w:val="00414FB7"/>
    <w:rsid w:val="004150A7"/>
    <w:rsid w:val="00415B5B"/>
    <w:rsid w:val="00415B78"/>
    <w:rsid w:val="00415C25"/>
    <w:rsid w:val="004160FD"/>
    <w:rsid w:val="00416279"/>
    <w:rsid w:val="00416708"/>
    <w:rsid w:val="0041698D"/>
    <w:rsid w:val="00416B51"/>
    <w:rsid w:val="00417060"/>
    <w:rsid w:val="00417868"/>
    <w:rsid w:val="004179A0"/>
    <w:rsid w:val="0042001D"/>
    <w:rsid w:val="0042042F"/>
    <w:rsid w:val="00420AA6"/>
    <w:rsid w:val="00420E28"/>
    <w:rsid w:val="0042138C"/>
    <w:rsid w:val="0042182F"/>
    <w:rsid w:val="00421A60"/>
    <w:rsid w:val="00421E7B"/>
    <w:rsid w:val="00421EF0"/>
    <w:rsid w:val="004225B2"/>
    <w:rsid w:val="00422904"/>
    <w:rsid w:val="00422AA2"/>
    <w:rsid w:val="00422F33"/>
    <w:rsid w:val="00424070"/>
    <w:rsid w:val="004246F1"/>
    <w:rsid w:val="00424C7C"/>
    <w:rsid w:val="004251B0"/>
    <w:rsid w:val="004253CF"/>
    <w:rsid w:val="00425465"/>
    <w:rsid w:val="004256D2"/>
    <w:rsid w:val="004257F9"/>
    <w:rsid w:val="0042590A"/>
    <w:rsid w:val="00426AAA"/>
    <w:rsid w:val="00427178"/>
    <w:rsid w:val="004276DA"/>
    <w:rsid w:val="004279A7"/>
    <w:rsid w:val="00427ACB"/>
    <w:rsid w:val="00427C46"/>
    <w:rsid w:val="00427F81"/>
    <w:rsid w:val="004307EA"/>
    <w:rsid w:val="00430ACC"/>
    <w:rsid w:val="0043206F"/>
    <w:rsid w:val="00432670"/>
    <w:rsid w:val="0043294E"/>
    <w:rsid w:val="00432D29"/>
    <w:rsid w:val="00433250"/>
    <w:rsid w:val="0043325A"/>
    <w:rsid w:val="00433E6B"/>
    <w:rsid w:val="0043478F"/>
    <w:rsid w:val="00434CCE"/>
    <w:rsid w:val="00434F9E"/>
    <w:rsid w:val="00436A13"/>
    <w:rsid w:val="0043757D"/>
    <w:rsid w:val="00437817"/>
    <w:rsid w:val="00437E73"/>
    <w:rsid w:val="004401C0"/>
    <w:rsid w:val="004407C3"/>
    <w:rsid w:val="00440EB5"/>
    <w:rsid w:val="004411A5"/>
    <w:rsid w:val="0044144F"/>
    <w:rsid w:val="0044197B"/>
    <w:rsid w:val="00441FBC"/>
    <w:rsid w:val="0044236D"/>
    <w:rsid w:val="004428B9"/>
    <w:rsid w:val="00442C6E"/>
    <w:rsid w:val="004432A1"/>
    <w:rsid w:val="004439FE"/>
    <w:rsid w:val="00443BC5"/>
    <w:rsid w:val="0044463F"/>
    <w:rsid w:val="00444B6E"/>
    <w:rsid w:val="00444E46"/>
    <w:rsid w:val="00445030"/>
    <w:rsid w:val="00445912"/>
    <w:rsid w:val="00445B5C"/>
    <w:rsid w:val="00446025"/>
    <w:rsid w:val="0044642A"/>
    <w:rsid w:val="004465F5"/>
    <w:rsid w:val="00446A69"/>
    <w:rsid w:val="00446D88"/>
    <w:rsid w:val="00447666"/>
    <w:rsid w:val="00447C1D"/>
    <w:rsid w:val="00450977"/>
    <w:rsid w:val="00450E00"/>
    <w:rsid w:val="0045173F"/>
    <w:rsid w:val="00451828"/>
    <w:rsid w:val="00452C5D"/>
    <w:rsid w:val="00453330"/>
    <w:rsid w:val="00453A98"/>
    <w:rsid w:val="00453D6F"/>
    <w:rsid w:val="0045406A"/>
    <w:rsid w:val="0045411B"/>
    <w:rsid w:val="00454A9C"/>
    <w:rsid w:val="0045534B"/>
    <w:rsid w:val="00455568"/>
    <w:rsid w:val="0045562C"/>
    <w:rsid w:val="00455B99"/>
    <w:rsid w:val="00455E93"/>
    <w:rsid w:val="004562C3"/>
    <w:rsid w:val="00456CCE"/>
    <w:rsid w:val="00457318"/>
    <w:rsid w:val="00457C61"/>
    <w:rsid w:val="0046022C"/>
    <w:rsid w:val="0046046B"/>
    <w:rsid w:val="0046048C"/>
    <w:rsid w:val="00460966"/>
    <w:rsid w:val="00461727"/>
    <w:rsid w:val="0046186B"/>
    <w:rsid w:val="00461D64"/>
    <w:rsid w:val="00462BF3"/>
    <w:rsid w:val="0046375E"/>
    <w:rsid w:val="0046405E"/>
    <w:rsid w:val="0046419B"/>
    <w:rsid w:val="004641BA"/>
    <w:rsid w:val="00464A28"/>
    <w:rsid w:val="00465670"/>
    <w:rsid w:val="004657A2"/>
    <w:rsid w:val="00465B61"/>
    <w:rsid w:val="00465FD0"/>
    <w:rsid w:val="004667EC"/>
    <w:rsid w:val="0046692E"/>
    <w:rsid w:val="00466ADD"/>
    <w:rsid w:val="00466BE5"/>
    <w:rsid w:val="00466EB9"/>
    <w:rsid w:val="004670EF"/>
    <w:rsid w:val="0046729B"/>
    <w:rsid w:val="00467A20"/>
    <w:rsid w:val="00467B86"/>
    <w:rsid w:val="00470144"/>
    <w:rsid w:val="004702B5"/>
    <w:rsid w:val="004709E6"/>
    <w:rsid w:val="00470CA8"/>
    <w:rsid w:val="00470F22"/>
    <w:rsid w:val="00471043"/>
    <w:rsid w:val="00471441"/>
    <w:rsid w:val="004723CB"/>
    <w:rsid w:val="0047253E"/>
    <w:rsid w:val="004726F1"/>
    <w:rsid w:val="00473473"/>
    <w:rsid w:val="0047390F"/>
    <w:rsid w:val="004739FB"/>
    <w:rsid w:val="00473C44"/>
    <w:rsid w:val="00473DB2"/>
    <w:rsid w:val="00474425"/>
    <w:rsid w:val="004748FA"/>
    <w:rsid w:val="00474A2D"/>
    <w:rsid w:val="00474CF6"/>
    <w:rsid w:val="00475F93"/>
    <w:rsid w:val="004763CD"/>
    <w:rsid w:val="004766D7"/>
    <w:rsid w:val="00476EFF"/>
    <w:rsid w:val="004770EC"/>
    <w:rsid w:val="004771A9"/>
    <w:rsid w:val="004777C7"/>
    <w:rsid w:val="004803DD"/>
    <w:rsid w:val="00480F2C"/>
    <w:rsid w:val="00481429"/>
    <w:rsid w:val="00481466"/>
    <w:rsid w:val="00481B44"/>
    <w:rsid w:val="0048285D"/>
    <w:rsid w:val="00482D28"/>
    <w:rsid w:val="0048347E"/>
    <w:rsid w:val="0048399B"/>
    <w:rsid w:val="00483AA6"/>
    <w:rsid w:val="00483CB0"/>
    <w:rsid w:val="0048576A"/>
    <w:rsid w:val="004858A4"/>
    <w:rsid w:val="00485FA9"/>
    <w:rsid w:val="0048698F"/>
    <w:rsid w:val="00486AFC"/>
    <w:rsid w:val="00487E96"/>
    <w:rsid w:val="004900CD"/>
    <w:rsid w:val="00490DD1"/>
    <w:rsid w:val="0049305E"/>
    <w:rsid w:val="00493650"/>
    <w:rsid w:val="004939DC"/>
    <w:rsid w:val="00493D0A"/>
    <w:rsid w:val="00493FB7"/>
    <w:rsid w:val="00494F2E"/>
    <w:rsid w:val="00495661"/>
    <w:rsid w:val="00495C4F"/>
    <w:rsid w:val="00495DE8"/>
    <w:rsid w:val="00496280"/>
    <w:rsid w:val="004977A0"/>
    <w:rsid w:val="0049793B"/>
    <w:rsid w:val="00497C75"/>
    <w:rsid w:val="004A0789"/>
    <w:rsid w:val="004A1EBB"/>
    <w:rsid w:val="004A1EEF"/>
    <w:rsid w:val="004A2299"/>
    <w:rsid w:val="004A234F"/>
    <w:rsid w:val="004A2A79"/>
    <w:rsid w:val="004A2E50"/>
    <w:rsid w:val="004A2E74"/>
    <w:rsid w:val="004A31A9"/>
    <w:rsid w:val="004A38FC"/>
    <w:rsid w:val="004A3DF1"/>
    <w:rsid w:val="004A44D9"/>
    <w:rsid w:val="004A4BDB"/>
    <w:rsid w:val="004A4BE0"/>
    <w:rsid w:val="004A59AA"/>
    <w:rsid w:val="004A6233"/>
    <w:rsid w:val="004A705B"/>
    <w:rsid w:val="004A7434"/>
    <w:rsid w:val="004A755F"/>
    <w:rsid w:val="004A7C66"/>
    <w:rsid w:val="004A7E41"/>
    <w:rsid w:val="004B053F"/>
    <w:rsid w:val="004B07EF"/>
    <w:rsid w:val="004B0A06"/>
    <w:rsid w:val="004B0C7E"/>
    <w:rsid w:val="004B13D4"/>
    <w:rsid w:val="004B1C6E"/>
    <w:rsid w:val="004B3433"/>
    <w:rsid w:val="004B3515"/>
    <w:rsid w:val="004B357A"/>
    <w:rsid w:val="004B3922"/>
    <w:rsid w:val="004B3C1B"/>
    <w:rsid w:val="004B4837"/>
    <w:rsid w:val="004B493D"/>
    <w:rsid w:val="004B4E6D"/>
    <w:rsid w:val="004B55B9"/>
    <w:rsid w:val="004B592C"/>
    <w:rsid w:val="004B5F5D"/>
    <w:rsid w:val="004B5F8B"/>
    <w:rsid w:val="004B600A"/>
    <w:rsid w:val="004B6CCB"/>
    <w:rsid w:val="004B7D3E"/>
    <w:rsid w:val="004C0100"/>
    <w:rsid w:val="004C0223"/>
    <w:rsid w:val="004C0267"/>
    <w:rsid w:val="004C02B7"/>
    <w:rsid w:val="004C03A9"/>
    <w:rsid w:val="004C0456"/>
    <w:rsid w:val="004C0793"/>
    <w:rsid w:val="004C1110"/>
    <w:rsid w:val="004C155C"/>
    <w:rsid w:val="004C15B0"/>
    <w:rsid w:val="004C19E6"/>
    <w:rsid w:val="004C212C"/>
    <w:rsid w:val="004C22CE"/>
    <w:rsid w:val="004C2C32"/>
    <w:rsid w:val="004C3DD3"/>
    <w:rsid w:val="004C4325"/>
    <w:rsid w:val="004C44AF"/>
    <w:rsid w:val="004C4EDE"/>
    <w:rsid w:val="004C5710"/>
    <w:rsid w:val="004C59FE"/>
    <w:rsid w:val="004C6B80"/>
    <w:rsid w:val="004C7853"/>
    <w:rsid w:val="004C78FD"/>
    <w:rsid w:val="004D05CA"/>
    <w:rsid w:val="004D07D5"/>
    <w:rsid w:val="004D081C"/>
    <w:rsid w:val="004D0827"/>
    <w:rsid w:val="004D0ED5"/>
    <w:rsid w:val="004D11FD"/>
    <w:rsid w:val="004D14C9"/>
    <w:rsid w:val="004D1860"/>
    <w:rsid w:val="004D2622"/>
    <w:rsid w:val="004D2873"/>
    <w:rsid w:val="004D32E2"/>
    <w:rsid w:val="004D3A1B"/>
    <w:rsid w:val="004D3E16"/>
    <w:rsid w:val="004D40E6"/>
    <w:rsid w:val="004D4126"/>
    <w:rsid w:val="004D4210"/>
    <w:rsid w:val="004D5DE4"/>
    <w:rsid w:val="004D600E"/>
    <w:rsid w:val="004D6991"/>
    <w:rsid w:val="004D69FD"/>
    <w:rsid w:val="004D6CFC"/>
    <w:rsid w:val="004D6E28"/>
    <w:rsid w:val="004D7034"/>
    <w:rsid w:val="004D756B"/>
    <w:rsid w:val="004D780C"/>
    <w:rsid w:val="004D78F2"/>
    <w:rsid w:val="004E0439"/>
    <w:rsid w:val="004E0999"/>
    <w:rsid w:val="004E0A5B"/>
    <w:rsid w:val="004E0AB3"/>
    <w:rsid w:val="004E0C63"/>
    <w:rsid w:val="004E0D3B"/>
    <w:rsid w:val="004E0F17"/>
    <w:rsid w:val="004E134C"/>
    <w:rsid w:val="004E145E"/>
    <w:rsid w:val="004E1804"/>
    <w:rsid w:val="004E1954"/>
    <w:rsid w:val="004E1CB1"/>
    <w:rsid w:val="004E2DAD"/>
    <w:rsid w:val="004E319C"/>
    <w:rsid w:val="004E34B0"/>
    <w:rsid w:val="004E36DF"/>
    <w:rsid w:val="004E382B"/>
    <w:rsid w:val="004E396E"/>
    <w:rsid w:val="004E3AC9"/>
    <w:rsid w:val="004E41C1"/>
    <w:rsid w:val="004E45F1"/>
    <w:rsid w:val="004E4F14"/>
    <w:rsid w:val="004E57ED"/>
    <w:rsid w:val="004E5F91"/>
    <w:rsid w:val="004E6062"/>
    <w:rsid w:val="004E629F"/>
    <w:rsid w:val="004E6D69"/>
    <w:rsid w:val="004E752D"/>
    <w:rsid w:val="004E7A91"/>
    <w:rsid w:val="004F014F"/>
    <w:rsid w:val="004F019A"/>
    <w:rsid w:val="004F01E0"/>
    <w:rsid w:val="004F0646"/>
    <w:rsid w:val="004F0674"/>
    <w:rsid w:val="004F1177"/>
    <w:rsid w:val="004F1EAD"/>
    <w:rsid w:val="004F1FD2"/>
    <w:rsid w:val="004F272C"/>
    <w:rsid w:val="004F292D"/>
    <w:rsid w:val="004F30F8"/>
    <w:rsid w:val="004F3628"/>
    <w:rsid w:val="004F4627"/>
    <w:rsid w:val="004F4A57"/>
    <w:rsid w:val="004F5ADD"/>
    <w:rsid w:val="004F5C9B"/>
    <w:rsid w:val="004F5E1C"/>
    <w:rsid w:val="004F602F"/>
    <w:rsid w:val="005004A7"/>
    <w:rsid w:val="005006C6"/>
    <w:rsid w:val="00500BFB"/>
    <w:rsid w:val="00501623"/>
    <w:rsid w:val="00501691"/>
    <w:rsid w:val="005028DF"/>
    <w:rsid w:val="005035BB"/>
    <w:rsid w:val="0050375C"/>
    <w:rsid w:val="00503D65"/>
    <w:rsid w:val="00503E23"/>
    <w:rsid w:val="00504109"/>
    <w:rsid w:val="0050559A"/>
    <w:rsid w:val="00505B6A"/>
    <w:rsid w:val="005063A7"/>
    <w:rsid w:val="00506843"/>
    <w:rsid w:val="0051009A"/>
    <w:rsid w:val="005105C5"/>
    <w:rsid w:val="005109BB"/>
    <w:rsid w:val="00510D88"/>
    <w:rsid w:val="00511C4F"/>
    <w:rsid w:val="00511CBB"/>
    <w:rsid w:val="00511F12"/>
    <w:rsid w:val="005123C6"/>
    <w:rsid w:val="00512564"/>
    <w:rsid w:val="00512C8E"/>
    <w:rsid w:val="00512F03"/>
    <w:rsid w:val="00513126"/>
    <w:rsid w:val="00513516"/>
    <w:rsid w:val="00513CF3"/>
    <w:rsid w:val="00514136"/>
    <w:rsid w:val="0051463F"/>
    <w:rsid w:val="0051473A"/>
    <w:rsid w:val="00514B9D"/>
    <w:rsid w:val="00514DCC"/>
    <w:rsid w:val="005157A5"/>
    <w:rsid w:val="005159C0"/>
    <w:rsid w:val="00517040"/>
    <w:rsid w:val="00520384"/>
    <w:rsid w:val="0052072E"/>
    <w:rsid w:val="00521074"/>
    <w:rsid w:val="005221EF"/>
    <w:rsid w:val="00522913"/>
    <w:rsid w:val="005229AF"/>
    <w:rsid w:val="00522ABB"/>
    <w:rsid w:val="00522CFD"/>
    <w:rsid w:val="00522FD7"/>
    <w:rsid w:val="0052306F"/>
    <w:rsid w:val="00523201"/>
    <w:rsid w:val="00523317"/>
    <w:rsid w:val="0052405B"/>
    <w:rsid w:val="005245B7"/>
    <w:rsid w:val="005246D5"/>
    <w:rsid w:val="00525725"/>
    <w:rsid w:val="00525921"/>
    <w:rsid w:val="005259D8"/>
    <w:rsid w:val="00527372"/>
    <w:rsid w:val="00527E65"/>
    <w:rsid w:val="005309A9"/>
    <w:rsid w:val="00530A1C"/>
    <w:rsid w:val="00530DFD"/>
    <w:rsid w:val="00531141"/>
    <w:rsid w:val="00531811"/>
    <w:rsid w:val="0053218A"/>
    <w:rsid w:val="005334A9"/>
    <w:rsid w:val="00533547"/>
    <w:rsid w:val="00533994"/>
    <w:rsid w:val="00533CBB"/>
    <w:rsid w:val="00533D2C"/>
    <w:rsid w:val="0053449F"/>
    <w:rsid w:val="005346C7"/>
    <w:rsid w:val="005346DC"/>
    <w:rsid w:val="005347BD"/>
    <w:rsid w:val="00535041"/>
    <w:rsid w:val="00535401"/>
    <w:rsid w:val="005355F4"/>
    <w:rsid w:val="0053560C"/>
    <w:rsid w:val="005361A7"/>
    <w:rsid w:val="00536C45"/>
    <w:rsid w:val="00537590"/>
    <w:rsid w:val="0053773A"/>
    <w:rsid w:val="00540005"/>
    <w:rsid w:val="0054121C"/>
    <w:rsid w:val="0054201E"/>
    <w:rsid w:val="00542466"/>
    <w:rsid w:val="005426D6"/>
    <w:rsid w:val="005437B1"/>
    <w:rsid w:val="00544AF4"/>
    <w:rsid w:val="00545139"/>
    <w:rsid w:val="005458C4"/>
    <w:rsid w:val="005464A9"/>
    <w:rsid w:val="00546562"/>
    <w:rsid w:val="00546772"/>
    <w:rsid w:val="00546961"/>
    <w:rsid w:val="0054754E"/>
    <w:rsid w:val="00550328"/>
    <w:rsid w:val="00550ACF"/>
    <w:rsid w:val="0055104E"/>
    <w:rsid w:val="005510A2"/>
    <w:rsid w:val="0055180B"/>
    <w:rsid w:val="0055277E"/>
    <w:rsid w:val="00552B7D"/>
    <w:rsid w:val="00552C9B"/>
    <w:rsid w:val="00552FAB"/>
    <w:rsid w:val="00553656"/>
    <w:rsid w:val="00554636"/>
    <w:rsid w:val="00554772"/>
    <w:rsid w:val="005553F6"/>
    <w:rsid w:val="00555517"/>
    <w:rsid w:val="00555806"/>
    <w:rsid w:val="00555FDB"/>
    <w:rsid w:val="0055660D"/>
    <w:rsid w:val="00556C00"/>
    <w:rsid w:val="00556CD4"/>
    <w:rsid w:val="0055709E"/>
    <w:rsid w:val="00557635"/>
    <w:rsid w:val="00557DD9"/>
    <w:rsid w:val="00560744"/>
    <w:rsid w:val="00561158"/>
    <w:rsid w:val="0056127D"/>
    <w:rsid w:val="00561E71"/>
    <w:rsid w:val="00562187"/>
    <w:rsid w:val="0056257A"/>
    <w:rsid w:val="00562AAF"/>
    <w:rsid w:val="00564CA7"/>
    <w:rsid w:val="00564E36"/>
    <w:rsid w:val="00565137"/>
    <w:rsid w:val="00565265"/>
    <w:rsid w:val="00565471"/>
    <w:rsid w:val="00565722"/>
    <w:rsid w:val="0056595A"/>
    <w:rsid w:val="0056693E"/>
    <w:rsid w:val="00566FB1"/>
    <w:rsid w:val="00567846"/>
    <w:rsid w:val="00567858"/>
    <w:rsid w:val="0056785C"/>
    <w:rsid w:val="005701A3"/>
    <w:rsid w:val="00571EB8"/>
    <w:rsid w:val="005727F0"/>
    <w:rsid w:val="00572932"/>
    <w:rsid w:val="00572D3C"/>
    <w:rsid w:val="00573656"/>
    <w:rsid w:val="00573BC7"/>
    <w:rsid w:val="00573E9E"/>
    <w:rsid w:val="005741B1"/>
    <w:rsid w:val="00574215"/>
    <w:rsid w:val="00574C4A"/>
    <w:rsid w:val="0057545D"/>
    <w:rsid w:val="005757D6"/>
    <w:rsid w:val="005759B8"/>
    <w:rsid w:val="00576068"/>
    <w:rsid w:val="00576669"/>
    <w:rsid w:val="0057693E"/>
    <w:rsid w:val="0057705A"/>
    <w:rsid w:val="00577122"/>
    <w:rsid w:val="00577D3C"/>
    <w:rsid w:val="00580FE3"/>
    <w:rsid w:val="00581F42"/>
    <w:rsid w:val="00581F48"/>
    <w:rsid w:val="0058278D"/>
    <w:rsid w:val="00582928"/>
    <w:rsid w:val="00582D3C"/>
    <w:rsid w:val="00584594"/>
    <w:rsid w:val="00584873"/>
    <w:rsid w:val="00584D07"/>
    <w:rsid w:val="005851DF"/>
    <w:rsid w:val="005859B2"/>
    <w:rsid w:val="00585E66"/>
    <w:rsid w:val="00585F8D"/>
    <w:rsid w:val="00585FBF"/>
    <w:rsid w:val="0058634B"/>
    <w:rsid w:val="00586D21"/>
    <w:rsid w:val="0058721D"/>
    <w:rsid w:val="005875A3"/>
    <w:rsid w:val="00587A31"/>
    <w:rsid w:val="00587C95"/>
    <w:rsid w:val="00587CC8"/>
    <w:rsid w:val="00587E12"/>
    <w:rsid w:val="00587E54"/>
    <w:rsid w:val="0059006C"/>
    <w:rsid w:val="0059065A"/>
    <w:rsid w:val="00590722"/>
    <w:rsid w:val="00590901"/>
    <w:rsid w:val="005918D3"/>
    <w:rsid w:val="00591B14"/>
    <w:rsid w:val="00591CC9"/>
    <w:rsid w:val="00591F86"/>
    <w:rsid w:val="00592905"/>
    <w:rsid w:val="00592FE3"/>
    <w:rsid w:val="0059397B"/>
    <w:rsid w:val="00593CB1"/>
    <w:rsid w:val="005946C9"/>
    <w:rsid w:val="005948D2"/>
    <w:rsid w:val="005948DF"/>
    <w:rsid w:val="00594E62"/>
    <w:rsid w:val="00595092"/>
    <w:rsid w:val="0059517F"/>
    <w:rsid w:val="00596186"/>
    <w:rsid w:val="005965B1"/>
    <w:rsid w:val="00597582"/>
    <w:rsid w:val="0059779E"/>
    <w:rsid w:val="00597FC5"/>
    <w:rsid w:val="005A033C"/>
    <w:rsid w:val="005A036E"/>
    <w:rsid w:val="005A045E"/>
    <w:rsid w:val="005A0676"/>
    <w:rsid w:val="005A0EE9"/>
    <w:rsid w:val="005A186F"/>
    <w:rsid w:val="005A1AA2"/>
    <w:rsid w:val="005A1CB1"/>
    <w:rsid w:val="005A2229"/>
    <w:rsid w:val="005A2295"/>
    <w:rsid w:val="005A25D3"/>
    <w:rsid w:val="005A2D88"/>
    <w:rsid w:val="005A2DA8"/>
    <w:rsid w:val="005A3737"/>
    <w:rsid w:val="005A3A7F"/>
    <w:rsid w:val="005A4BCA"/>
    <w:rsid w:val="005A52DF"/>
    <w:rsid w:val="005A5589"/>
    <w:rsid w:val="005A5B70"/>
    <w:rsid w:val="005A5F61"/>
    <w:rsid w:val="005A6563"/>
    <w:rsid w:val="005A70AA"/>
    <w:rsid w:val="005A74FC"/>
    <w:rsid w:val="005A76B2"/>
    <w:rsid w:val="005A7E73"/>
    <w:rsid w:val="005A7E98"/>
    <w:rsid w:val="005B0267"/>
    <w:rsid w:val="005B071A"/>
    <w:rsid w:val="005B0DAA"/>
    <w:rsid w:val="005B0E5E"/>
    <w:rsid w:val="005B14AD"/>
    <w:rsid w:val="005B14F0"/>
    <w:rsid w:val="005B1DF2"/>
    <w:rsid w:val="005B29E4"/>
    <w:rsid w:val="005B31C2"/>
    <w:rsid w:val="005B3399"/>
    <w:rsid w:val="005B3589"/>
    <w:rsid w:val="005B37C7"/>
    <w:rsid w:val="005B38C3"/>
    <w:rsid w:val="005B401B"/>
    <w:rsid w:val="005B4750"/>
    <w:rsid w:val="005B4D32"/>
    <w:rsid w:val="005B4EF2"/>
    <w:rsid w:val="005B5061"/>
    <w:rsid w:val="005B5238"/>
    <w:rsid w:val="005B5336"/>
    <w:rsid w:val="005B597D"/>
    <w:rsid w:val="005B5EF4"/>
    <w:rsid w:val="005B6043"/>
    <w:rsid w:val="005B6443"/>
    <w:rsid w:val="005B67E7"/>
    <w:rsid w:val="005B6BA7"/>
    <w:rsid w:val="005B6D2A"/>
    <w:rsid w:val="005B6EAA"/>
    <w:rsid w:val="005B6EBB"/>
    <w:rsid w:val="005B6EFE"/>
    <w:rsid w:val="005B7133"/>
    <w:rsid w:val="005B7159"/>
    <w:rsid w:val="005B72B7"/>
    <w:rsid w:val="005B77B5"/>
    <w:rsid w:val="005B7D94"/>
    <w:rsid w:val="005C0CED"/>
    <w:rsid w:val="005C0D34"/>
    <w:rsid w:val="005C0F6B"/>
    <w:rsid w:val="005C1890"/>
    <w:rsid w:val="005C1A09"/>
    <w:rsid w:val="005C2944"/>
    <w:rsid w:val="005C2BFF"/>
    <w:rsid w:val="005C2C1A"/>
    <w:rsid w:val="005C3505"/>
    <w:rsid w:val="005C38FB"/>
    <w:rsid w:val="005C3FC8"/>
    <w:rsid w:val="005C5688"/>
    <w:rsid w:val="005C590A"/>
    <w:rsid w:val="005C5987"/>
    <w:rsid w:val="005C59CC"/>
    <w:rsid w:val="005C5ABC"/>
    <w:rsid w:val="005C65FE"/>
    <w:rsid w:val="005C66C7"/>
    <w:rsid w:val="005C6A8F"/>
    <w:rsid w:val="005C6F28"/>
    <w:rsid w:val="005C7490"/>
    <w:rsid w:val="005C74A0"/>
    <w:rsid w:val="005C7C7F"/>
    <w:rsid w:val="005D00B8"/>
    <w:rsid w:val="005D061B"/>
    <w:rsid w:val="005D0940"/>
    <w:rsid w:val="005D11EF"/>
    <w:rsid w:val="005D169D"/>
    <w:rsid w:val="005D16FB"/>
    <w:rsid w:val="005D17D3"/>
    <w:rsid w:val="005D200B"/>
    <w:rsid w:val="005D20B9"/>
    <w:rsid w:val="005D2159"/>
    <w:rsid w:val="005D222F"/>
    <w:rsid w:val="005D2608"/>
    <w:rsid w:val="005D28ED"/>
    <w:rsid w:val="005D29B0"/>
    <w:rsid w:val="005D2D2F"/>
    <w:rsid w:val="005D3586"/>
    <w:rsid w:val="005D3826"/>
    <w:rsid w:val="005D3BA1"/>
    <w:rsid w:val="005D3C64"/>
    <w:rsid w:val="005D42B0"/>
    <w:rsid w:val="005D4B6D"/>
    <w:rsid w:val="005D4BAC"/>
    <w:rsid w:val="005D4C29"/>
    <w:rsid w:val="005D577A"/>
    <w:rsid w:val="005D5FF8"/>
    <w:rsid w:val="005D611F"/>
    <w:rsid w:val="005D6386"/>
    <w:rsid w:val="005D6924"/>
    <w:rsid w:val="005D708E"/>
    <w:rsid w:val="005D788F"/>
    <w:rsid w:val="005D79C2"/>
    <w:rsid w:val="005D7BCA"/>
    <w:rsid w:val="005E0550"/>
    <w:rsid w:val="005E0622"/>
    <w:rsid w:val="005E187D"/>
    <w:rsid w:val="005E2B0B"/>
    <w:rsid w:val="005E30ED"/>
    <w:rsid w:val="005E48D4"/>
    <w:rsid w:val="005E49CD"/>
    <w:rsid w:val="005E4B0F"/>
    <w:rsid w:val="005E57FC"/>
    <w:rsid w:val="005E5896"/>
    <w:rsid w:val="005E6A88"/>
    <w:rsid w:val="005E6FAE"/>
    <w:rsid w:val="005E70D6"/>
    <w:rsid w:val="005F0186"/>
    <w:rsid w:val="005F04B0"/>
    <w:rsid w:val="005F0A41"/>
    <w:rsid w:val="005F0D56"/>
    <w:rsid w:val="005F1206"/>
    <w:rsid w:val="005F1824"/>
    <w:rsid w:val="005F3734"/>
    <w:rsid w:val="005F3E85"/>
    <w:rsid w:val="005F3F70"/>
    <w:rsid w:val="005F4104"/>
    <w:rsid w:val="005F44D4"/>
    <w:rsid w:val="005F4529"/>
    <w:rsid w:val="005F4ED8"/>
    <w:rsid w:val="005F5163"/>
    <w:rsid w:val="005F53EF"/>
    <w:rsid w:val="005F60C9"/>
    <w:rsid w:val="005F6BA0"/>
    <w:rsid w:val="005F7139"/>
    <w:rsid w:val="005F771E"/>
    <w:rsid w:val="005F7953"/>
    <w:rsid w:val="005F7976"/>
    <w:rsid w:val="005F7D33"/>
    <w:rsid w:val="005F7EDC"/>
    <w:rsid w:val="00600385"/>
    <w:rsid w:val="006003BB"/>
    <w:rsid w:val="006003F0"/>
    <w:rsid w:val="00600D8D"/>
    <w:rsid w:val="00601182"/>
    <w:rsid w:val="0060173D"/>
    <w:rsid w:val="00601CCF"/>
    <w:rsid w:val="00601F0B"/>
    <w:rsid w:val="006022FC"/>
    <w:rsid w:val="00602408"/>
    <w:rsid w:val="00602F82"/>
    <w:rsid w:val="006035C6"/>
    <w:rsid w:val="006037E9"/>
    <w:rsid w:val="00603995"/>
    <w:rsid w:val="00603CEB"/>
    <w:rsid w:val="00603D29"/>
    <w:rsid w:val="00604327"/>
    <w:rsid w:val="006044B1"/>
    <w:rsid w:val="0060475F"/>
    <w:rsid w:val="006049AB"/>
    <w:rsid w:val="0060567C"/>
    <w:rsid w:val="00605F3F"/>
    <w:rsid w:val="0061049E"/>
    <w:rsid w:val="006104BF"/>
    <w:rsid w:val="00610F89"/>
    <w:rsid w:val="00611019"/>
    <w:rsid w:val="006110FB"/>
    <w:rsid w:val="00611FC3"/>
    <w:rsid w:val="00612121"/>
    <w:rsid w:val="00612196"/>
    <w:rsid w:val="006123B2"/>
    <w:rsid w:val="00612717"/>
    <w:rsid w:val="00612AD8"/>
    <w:rsid w:val="00613120"/>
    <w:rsid w:val="006132A4"/>
    <w:rsid w:val="00613C90"/>
    <w:rsid w:val="00614033"/>
    <w:rsid w:val="006144F6"/>
    <w:rsid w:val="00614B00"/>
    <w:rsid w:val="00614F5C"/>
    <w:rsid w:val="00615471"/>
    <w:rsid w:val="006154BD"/>
    <w:rsid w:val="00615B92"/>
    <w:rsid w:val="006160D0"/>
    <w:rsid w:val="00616BDA"/>
    <w:rsid w:val="00616DED"/>
    <w:rsid w:val="00616E71"/>
    <w:rsid w:val="00620992"/>
    <w:rsid w:val="00620B0F"/>
    <w:rsid w:val="00620FEA"/>
    <w:rsid w:val="00621204"/>
    <w:rsid w:val="00621E5B"/>
    <w:rsid w:val="00622468"/>
    <w:rsid w:val="0062275F"/>
    <w:rsid w:val="006227B8"/>
    <w:rsid w:val="00622C18"/>
    <w:rsid w:val="00622ECA"/>
    <w:rsid w:val="00622FFE"/>
    <w:rsid w:val="006231A0"/>
    <w:rsid w:val="0062404A"/>
    <w:rsid w:val="00624311"/>
    <w:rsid w:val="00624556"/>
    <w:rsid w:val="00624F67"/>
    <w:rsid w:val="00625383"/>
    <w:rsid w:val="006262D7"/>
    <w:rsid w:val="006267B0"/>
    <w:rsid w:val="006273BB"/>
    <w:rsid w:val="00627635"/>
    <w:rsid w:val="0063026C"/>
    <w:rsid w:val="00630E68"/>
    <w:rsid w:val="006314DD"/>
    <w:rsid w:val="0063178E"/>
    <w:rsid w:val="006318F2"/>
    <w:rsid w:val="006320CE"/>
    <w:rsid w:val="006325A4"/>
    <w:rsid w:val="00632BAA"/>
    <w:rsid w:val="00632E81"/>
    <w:rsid w:val="00633465"/>
    <w:rsid w:val="00633552"/>
    <w:rsid w:val="006339D1"/>
    <w:rsid w:val="006345D1"/>
    <w:rsid w:val="0063547B"/>
    <w:rsid w:val="00635721"/>
    <w:rsid w:val="00636522"/>
    <w:rsid w:val="006374C6"/>
    <w:rsid w:val="00637540"/>
    <w:rsid w:val="00637A17"/>
    <w:rsid w:val="0064067E"/>
    <w:rsid w:val="00640874"/>
    <w:rsid w:val="00640ED2"/>
    <w:rsid w:val="00640EDE"/>
    <w:rsid w:val="00640F0B"/>
    <w:rsid w:val="00641BB0"/>
    <w:rsid w:val="0064327F"/>
    <w:rsid w:val="00644A13"/>
    <w:rsid w:val="00646766"/>
    <w:rsid w:val="00646CF1"/>
    <w:rsid w:val="00646F91"/>
    <w:rsid w:val="00647A0A"/>
    <w:rsid w:val="00647D6E"/>
    <w:rsid w:val="00647E3B"/>
    <w:rsid w:val="006505B0"/>
    <w:rsid w:val="00650D05"/>
    <w:rsid w:val="00650EC1"/>
    <w:rsid w:val="00651385"/>
    <w:rsid w:val="00651767"/>
    <w:rsid w:val="00651BC5"/>
    <w:rsid w:val="00651F1D"/>
    <w:rsid w:val="0065204C"/>
    <w:rsid w:val="0065263B"/>
    <w:rsid w:val="00653558"/>
    <w:rsid w:val="00653580"/>
    <w:rsid w:val="00654112"/>
    <w:rsid w:val="0065460B"/>
    <w:rsid w:val="006548D1"/>
    <w:rsid w:val="00655155"/>
    <w:rsid w:val="00655E15"/>
    <w:rsid w:val="006566F0"/>
    <w:rsid w:val="00657E88"/>
    <w:rsid w:val="0066013B"/>
    <w:rsid w:val="00660CDE"/>
    <w:rsid w:val="006611CA"/>
    <w:rsid w:val="00661530"/>
    <w:rsid w:val="00661D59"/>
    <w:rsid w:val="006620DC"/>
    <w:rsid w:val="006627A8"/>
    <w:rsid w:val="00662FF5"/>
    <w:rsid w:val="006635CD"/>
    <w:rsid w:val="00663E8B"/>
    <w:rsid w:val="00664A15"/>
    <w:rsid w:val="00664A20"/>
    <w:rsid w:val="00664B9C"/>
    <w:rsid w:val="00664C4E"/>
    <w:rsid w:val="006651C2"/>
    <w:rsid w:val="0066607B"/>
    <w:rsid w:val="006660D6"/>
    <w:rsid w:val="006663FD"/>
    <w:rsid w:val="00666A4C"/>
    <w:rsid w:val="00666E9F"/>
    <w:rsid w:val="00667886"/>
    <w:rsid w:val="00667B03"/>
    <w:rsid w:val="00667F4A"/>
    <w:rsid w:val="00670719"/>
    <w:rsid w:val="00670B24"/>
    <w:rsid w:val="006712E7"/>
    <w:rsid w:val="00672034"/>
    <w:rsid w:val="006727C2"/>
    <w:rsid w:val="00672CEE"/>
    <w:rsid w:val="00672DD7"/>
    <w:rsid w:val="00673993"/>
    <w:rsid w:val="00674CAB"/>
    <w:rsid w:val="0067515B"/>
    <w:rsid w:val="00675329"/>
    <w:rsid w:val="00675669"/>
    <w:rsid w:val="00675F4A"/>
    <w:rsid w:val="00676178"/>
    <w:rsid w:val="0067673A"/>
    <w:rsid w:val="006767F1"/>
    <w:rsid w:val="00676931"/>
    <w:rsid w:val="00676C91"/>
    <w:rsid w:val="00676D01"/>
    <w:rsid w:val="00676DD2"/>
    <w:rsid w:val="0067767E"/>
    <w:rsid w:val="006779ED"/>
    <w:rsid w:val="0068055D"/>
    <w:rsid w:val="00680F3A"/>
    <w:rsid w:val="00681475"/>
    <w:rsid w:val="00681E8C"/>
    <w:rsid w:val="006828A0"/>
    <w:rsid w:val="00682E90"/>
    <w:rsid w:val="00683137"/>
    <w:rsid w:val="006835A2"/>
    <w:rsid w:val="00683847"/>
    <w:rsid w:val="0068388C"/>
    <w:rsid w:val="00684447"/>
    <w:rsid w:val="00684BA2"/>
    <w:rsid w:val="006854B5"/>
    <w:rsid w:val="00685AE1"/>
    <w:rsid w:val="00685B38"/>
    <w:rsid w:val="00685F62"/>
    <w:rsid w:val="0068661C"/>
    <w:rsid w:val="006866A3"/>
    <w:rsid w:val="00686D30"/>
    <w:rsid w:val="00687231"/>
    <w:rsid w:val="006872A9"/>
    <w:rsid w:val="00687663"/>
    <w:rsid w:val="00687F40"/>
    <w:rsid w:val="0069053B"/>
    <w:rsid w:val="00690806"/>
    <w:rsid w:val="00691329"/>
    <w:rsid w:val="006917AD"/>
    <w:rsid w:val="00692657"/>
    <w:rsid w:val="00692908"/>
    <w:rsid w:val="00693143"/>
    <w:rsid w:val="00693372"/>
    <w:rsid w:val="00693E3A"/>
    <w:rsid w:val="00693F96"/>
    <w:rsid w:val="0069410B"/>
    <w:rsid w:val="00694282"/>
    <w:rsid w:val="006945A4"/>
    <w:rsid w:val="00694957"/>
    <w:rsid w:val="00695186"/>
    <w:rsid w:val="006952E4"/>
    <w:rsid w:val="00695766"/>
    <w:rsid w:val="00695C66"/>
    <w:rsid w:val="00696DDA"/>
    <w:rsid w:val="00697123"/>
    <w:rsid w:val="0069780E"/>
    <w:rsid w:val="00697B41"/>
    <w:rsid w:val="006A15F2"/>
    <w:rsid w:val="006A19E1"/>
    <w:rsid w:val="006A1A49"/>
    <w:rsid w:val="006A1E65"/>
    <w:rsid w:val="006A29EB"/>
    <w:rsid w:val="006A3731"/>
    <w:rsid w:val="006A37E0"/>
    <w:rsid w:val="006A3932"/>
    <w:rsid w:val="006A4E63"/>
    <w:rsid w:val="006A57D1"/>
    <w:rsid w:val="006A5D43"/>
    <w:rsid w:val="006A7503"/>
    <w:rsid w:val="006A75EC"/>
    <w:rsid w:val="006A76F5"/>
    <w:rsid w:val="006A78A7"/>
    <w:rsid w:val="006B04A9"/>
    <w:rsid w:val="006B058F"/>
    <w:rsid w:val="006B0B72"/>
    <w:rsid w:val="006B0FF2"/>
    <w:rsid w:val="006B113F"/>
    <w:rsid w:val="006B1670"/>
    <w:rsid w:val="006B16E8"/>
    <w:rsid w:val="006B1B63"/>
    <w:rsid w:val="006B306A"/>
    <w:rsid w:val="006B4CED"/>
    <w:rsid w:val="006B5086"/>
    <w:rsid w:val="006B5103"/>
    <w:rsid w:val="006B5A46"/>
    <w:rsid w:val="006B613F"/>
    <w:rsid w:val="006B61B5"/>
    <w:rsid w:val="006B6558"/>
    <w:rsid w:val="006B66EC"/>
    <w:rsid w:val="006B685A"/>
    <w:rsid w:val="006B6D5C"/>
    <w:rsid w:val="006B7BC7"/>
    <w:rsid w:val="006C0ADE"/>
    <w:rsid w:val="006C26F9"/>
    <w:rsid w:val="006C3F70"/>
    <w:rsid w:val="006C476A"/>
    <w:rsid w:val="006C4DD8"/>
    <w:rsid w:val="006C4F4D"/>
    <w:rsid w:val="006C53FA"/>
    <w:rsid w:val="006C5736"/>
    <w:rsid w:val="006C5A2B"/>
    <w:rsid w:val="006C5E72"/>
    <w:rsid w:val="006C6401"/>
    <w:rsid w:val="006C643D"/>
    <w:rsid w:val="006C7BAE"/>
    <w:rsid w:val="006D06C9"/>
    <w:rsid w:val="006D13E8"/>
    <w:rsid w:val="006D29AB"/>
    <w:rsid w:val="006D29B4"/>
    <w:rsid w:val="006D2BF6"/>
    <w:rsid w:val="006D2E7F"/>
    <w:rsid w:val="006D4277"/>
    <w:rsid w:val="006D4328"/>
    <w:rsid w:val="006D447F"/>
    <w:rsid w:val="006D53DD"/>
    <w:rsid w:val="006D5B3F"/>
    <w:rsid w:val="006D5B6A"/>
    <w:rsid w:val="006D5CA3"/>
    <w:rsid w:val="006D5CAE"/>
    <w:rsid w:val="006D62C9"/>
    <w:rsid w:val="006D757F"/>
    <w:rsid w:val="006D7669"/>
    <w:rsid w:val="006D784A"/>
    <w:rsid w:val="006D7924"/>
    <w:rsid w:val="006D7D81"/>
    <w:rsid w:val="006D7FBB"/>
    <w:rsid w:val="006E06BA"/>
    <w:rsid w:val="006E0F23"/>
    <w:rsid w:val="006E180B"/>
    <w:rsid w:val="006E1DD1"/>
    <w:rsid w:val="006E285C"/>
    <w:rsid w:val="006E2E2A"/>
    <w:rsid w:val="006E2F9C"/>
    <w:rsid w:val="006E3025"/>
    <w:rsid w:val="006E4E09"/>
    <w:rsid w:val="006E4E3F"/>
    <w:rsid w:val="006E51C6"/>
    <w:rsid w:val="006E537F"/>
    <w:rsid w:val="006E5E4C"/>
    <w:rsid w:val="006E650E"/>
    <w:rsid w:val="006E676A"/>
    <w:rsid w:val="006E6A97"/>
    <w:rsid w:val="006E6CC0"/>
    <w:rsid w:val="006E79ED"/>
    <w:rsid w:val="006F02CB"/>
    <w:rsid w:val="006F087A"/>
    <w:rsid w:val="006F0B33"/>
    <w:rsid w:val="006F0BB7"/>
    <w:rsid w:val="006F0E80"/>
    <w:rsid w:val="006F0E88"/>
    <w:rsid w:val="006F10D5"/>
    <w:rsid w:val="006F1EFC"/>
    <w:rsid w:val="006F1F78"/>
    <w:rsid w:val="006F2529"/>
    <w:rsid w:val="006F2B9B"/>
    <w:rsid w:val="006F46A3"/>
    <w:rsid w:val="006F5190"/>
    <w:rsid w:val="006F52A3"/>
    <w:rsid w:val="006F5FF6"/>
    <w:rsid w:val="006F67BA"/>
    <w:rsid w:val="006F6C1F"/>
    <w:rsid w:val="006F6CDB"/>
    <w:rsid w:val="006F6ECB"/>
    <w:rsid w:val="006F73FD"/>
    <w:rsid w:val="006F74E4"/>
    <w:rsid w:val="006F768D"/>
    <w:rsid w:val="006F7D21"/>
    <w:rsid w:val="00701809"/>
    <w:rsid w:val="00701C98"/>
    <w:rsid w:val="007023BC"/>
    <w:rsid w:val="00702407"/>
    <w:rsid w:val="007028A1"/>
    <w:rsid w:val="00703579"/>
    <w:rsid w:val="007036E5"/>
    <w:rsid w:val="00703741"/>
    <w:rsid w:val="00704492"/>
    <w:rsid w:val="00704BE5"/>
    <w:rsid w:val="00704CF7"/>
    <w:rsid w:val="007059DE"/>
    <w:rsid w:val="0070647B"/>
    <w:rsid w:val="00706FC6"/>
    <w:rsid w:val="007070EC"/>
    <w:rsid w:val="0070775F"/>
    <w:rsid w:val="00707F6F"/>
    <w:rsid w:val="00710186"/>
    <w:rsid w:val="0071068E"/>
    <w:rsid w:val="00710C7E"/>
    <w:rsid w:val="00711855"/>
    <w:rsid w:val="00711A33"/>
    <w:rsid w:val="00711EF2"/>
    <w:rsid w:val="00711F6D"/>
    <w:rsid w:val="007120AD"/>
    <w:rsid w:val="007125AD"/>
    <w:rsid w:val="007125D8"/>
    <w:rsid w:val="00712A8B"/>
    <w:rsid w:val="00712E4E"/>
    <w:rsid w:val="00712EB3"/>
    <w:rsid w:val="00713972"/>
    <w:rsid w:val="007141B7"/>
    <w:rsid w:val="007143AC"/>
    <w:rsid w:val="00714C64"/>
    <w:rsid w:val="00715313"/>
    <w:rsid w:val="0071583B"/>
    <w:rsid w:val="00715CA1"/>
    <w:rsid w:val="007161A7"/>
    <w:rsid w:val="007164C8"/>
    <w:rsid w:val="007166C6"/>
    <w:rsid w:val="00716F4F"/>
    <w:rsid w:val="00716F65"/>
    <w:rsid w:val="00717C41"/>
    <w:rsid w:val="00720057"/>
    <w:rsid w:val="007215E9"/>
    <w:rsid w:val="00721A95"/>
    <w:rsid w:val="0072248D"/>
    <w:rsid w:val="00722721"/>
    <w:rsid w:val="007227DE"/>
    <w:rsid w:val="00722B67"/>
    <w:rsid w:val="00722B7A"/>
    <w:rsid w:val="00722F86"/>
    <w:rsid w:val="0072367C"/>
    <w:rsid w:val="00723D2D"/>
    <w:rsid w:val="007241DD"/>
    <w:rsid w:val="0072493E"/>
    <w:rsid w:val="00724DE5"/>
    <w:rsid w:val="00725F0A"/>
    <w:rsid w:val="00726D94"/>
    <w:rsid w:val="00726E9A"/>
    <w:rsid w:val="00726F25"/>
    <w:rsid w:val="007272F1"/>
    <w:rsid w:val="007274DB"/>
    <w:rsid w:val="00727789"/>
    <w:rsid w:val="00727DA1"/>
    <w:rsid w:val="00727E5C"/>
    <w:rsid w:val="0073106E"/>
    <w:rsid w:val="00731259"/>
    <w:rsid w:val="0073172D"/>
    <w:rsid w:val="007319CF"/>
    <w:rsid w:val="0073241C"/>
    <w:rsid w:val="007324E9"/>
    <w:rsid w:val="00732A0E"/>
    <w:rsid w:val="00732F91"/>
    <w:rsid w:val="00733199"/>
    <w:rsid w:val="007333F3"/>
    <w:rsid w:val="007339ED"/>
    <w:rsid w:val="00733B0D"/>
    <w:rsid w:val="0073456D"/>
    <w:rsid w:val="00735D46"/>
    <w:rsid w:val="0073639E"/>
    <w:rsid w:val="007363EE"/>
    <w:rsid w:val="00736677"/>
    <w:rsid w:val="00736AFB"/>
    <w:rsid w:val="0073706D"/>
    <w:rsid w:val="007402AB"/>
    <w:rsid w:val="00740DCE"/>
    <w:rsid w:val="00741539"/>
    <w:rsid w:val="00741DD9"/>
    <w:rsid w:val="00742066"/>
    <w:rsid w:val="00742496"/>
    <w:rsid w:val="00742D5E"/>
    <w:rsid w:val="00742F56"/>
    <w:rsid w:val="00742FA4"/>
    <w:rsid w:val="007437F8"/>
    <w:rsid w:val="00744062"/>
    <w:rsid w:val="007446DF"/>
    <w:rsid w:val="007447AA"/>
    <w:rsid w:val="00744811"/>
    <w:rsid w:val="00744A5D"/>
    <w:rsid w:val="00744B85"/>
    <w:rsid w:val="00745061"/>
    <w:rsid w:val="007452FE"/>
    <w:rsid w:val="0074584E"/>
    <w:rsid w:val="00745949"/>
    <w:rsid w:val="00745954"/>
    <w:rsid w:val="00745C4D"/>
    <w:rsid w:val="00746771"/>
    <w:rsid w:val="0074695B"/>
    <w:rsid w:val="007509DE"/>
    <w:rsid w:val="00750A14"/>
    <w:rsid w:val="00750BBC"/>
    <w:rsid w:val="00750EA1"/>
    <w:rsid w:val="0075117F"/>
    <w:rsid w:val="007514C1"/>
    <w:rsid w:val="00751686"/>
    <w:rsid w:val="007518E9"/>
    <w:rsid w:val="00751D2F"/>
    <w:rsid w:val="00751F94"/>
    <w:rsid w:val="00751FAE"/>
    <w:rsid w:val="0075229F"/>
    <w:rsid w:val="0075245F"/>
    <w:rsid w:val="0075263B"/>
    <w:rsid w:val="00752A39"/>
    <w:rsid w:val="00752D0C"/>
    <w:rsid w:val="007534A3"/>
    <w:rsid w:val="0075371B"/>
    <w:rsid w:val="00754BF6"/>
    <w:rsid w:val="00754D82"/>
    <w:rsid w:val="007555E1"/>
    <w:rsid w:val="00755B01"/>
    <w:rsid w:val="00757076"/>
    <w:rsid w:val="0075718D"/>
    <w:rsid w:val="0075773A"/>
    <w:rsid w:val="007577A1"/>
    <w:rsid w:val="00761232"/>
    <w:rsid w:val="00761469"/>
    <w:rsid w:val="0076202F"/>
    <w:rsid w:val="00762127"/>
    <w:rsid w:val="007626CD"/>
    <w:rsid w:val="0076283D"/>
    <w:rsid w:val="00762DF6"/>
    <w:rsid w:val="00763034"/>
    <w:rsid w:val="00763414"/>
    <w:rsid w:val="00763B44"/>
    <w:rsid w:val="00763C29"/>
    <w:rsid w:val="00765EBB"/>
    <w:rsid w:val="0076606D"/>
    <w:rsid w:val="00766252"/>
    <w:rsid w:val="007662D8"/>
    <w:rsid w:val="007664AD"/>
    <w:rsid w:val="00766588"/>
    <w:rsid w:val="00766DC1"/>
    <w:rsid w:val="00766DDC"/>
    <w:rsid w:val="00767089"/>
    <w:rsid w:val="007676AE"/>
    <w:rsid w:val="00767DA3"/>
    <w:rsid w:val="00770AA6"/>
    <w:rsid w:val="00770AFA"/>
    <w:rsid w:val="00770C71"/>
    <w:rsid w:val="00770F05"/>
    <w:rsid w:val="00771032"/>
    <w:rsid w:val="00771813"/>
    <w:rsid w:val="007722F2"/>
    <w:rsid w:val="00773039"/>
    <w:rsid w:val="00773207"/>
    <w:rsid w:val="00773F99"/>
    <w:rsid w:val="00774203"/>
    <w:rsid w:val="007743E7"/>
    <w:rsid w:val="00774739"/>
    <w:rsid w:val="00774FF5"/>
    <w:rsid w:val="00775B1F"/>
    <w:rsid w:val="00775B63"/>
    <w:rsid w:val="00775BAE"/>
    <w:rsid w:val="00776432"/>
    <w:rsid w:val="0077726D"/>
    <w:rsid w:val="00777449"/>
    <w:rsid w:val="007775FA"/>
    <w:rsid w:val="00777685"/>
    <w:rsid w:val="00777AEE"/>
    <w:rsid w:val="00780AEC"/>
    <w:rsid w:val="00780F1B"/>
    <w:rsid w:val="007814D8"/>
    <w:rsid w:val="0078165C"/>
    <w:rsid w:val="00781803"/>
    <w:rsid w:val="0078181B"/>
    <w:rsid w:val="00781E75"/>
    <w:rsid w:val="00781E88"/>
    <w:rsid w:val="00782C2E"/>
    <w:rsid w:val="007831D4"/>
    <w:rsid w:val="00783471"/>
    <w:rsid w:val="00783850"/>
    <w:rsid w:val="00783CA3"/>
    <w:rsid w:val="00783EF9"/>
    <w:rsid w:val="00784210"/>
    <w:rsid w:val="007847CF"/>
    <w:rsid w:val="00784882"/>
    <w:rsid w:val="00784B0C"/>
    <w:rsid w:val="00784D8E"/>
    <w:rsid w:val="00784DDD"/>
    <w:rsid w:val="00784E15"/>
    <w:rsid w:val="00784ED6"/>
    <w:rsid w:val="00785108"/>
    <w:rsid w:val="00785300"/>
    <w:rsid w:val="00785909"/>
    <w:rsid w:val="00785D9D"/>
    <w:rsid w:val="00785E69"/>
    <w:rsid w:val="00785E8D"/>
    <w:rsid w:val="00786248"/>
    <w:rsid w:val="007863D7"/>
    <w:rsid w:val="00786E17"/>
    <w:rsid w:val="00786F94"/>
    <w:rsid w:val="00787437"/>
    <w:rsid w:val="00787DFC"/>
    <w:rsid w:val="00790059"/>
    <w:rsid w:val="00790888"/>
    <w:rsid w:val="0079127C"/>
    <w:rsid w:val="00791448"/>
    <w:rsid w:val="007916C9"/>
    <w:rsid w:val="0079176F"/>
    <w:rsid w:val="00791A5B"/>
    <w:rsid w:val="00791AFF"/>
    <w:rsid w:val="00791B9C"/>
    <w:rsid w:val="00792309"/>
    <w:rsid w:val="00792367"/>
    <w:rsid w:val="007927C9"/>
    <w:rsid w:val="00792D1C"/>
    <w:rsid w:val="0079355F"/>
    <w:rsid w:val="007936C1"/>
    <w:rsid w:val="0079409C"/>
    <w:rsid w:val="007940B7"/>
    <w:rsid w:val="007955A5"/>
    <w:rsid w:val="00795777"/>
    <w:rsid w:val="00796CBF"/>
    <w:rsid w:val="00796FD6"/>
    <w:rsid w:val="00796FFB"/>
    <w:rsid w:val="007973AB"/>
    <w:rsid w:val="00797A3C"/>
    <w:rsid w:val="007A006E"/>
    <w:rsid w:val="007A0095"/>
    <w:rsid w:val="007A0237"/>
    <w:rsid w:val="007A0655"/>
    <w:rsid w:val="007A08DF"/>
    <w:rsid w:val="007A0AF3"/>
    <w:rsid w:val="007A10F7"/>
    <w:rsid w:val="007A14EB"/>
    <w:rsid w:val="007A15F6"/>
    <w:rsid w:val="007A2646"/>
    <w:rsid w:val="007A2F02"/>
    <w:rsid w:val="007A3964"/>
    <w:rsid w:val="007A4592"/>
    <w:rsid w:val="007A4940"/>
    <w:rsid w:val="007A4B18"/>
    <w:rsid w:val="007A57CC"/>
    <w:rsid w:val="007A6337"/>
    <w:rsid w:val="007A6356"/>
    <w:rsid w:val="007A6CEB"/>
    <w:rsid w:val="007A7046"/>
    <w:rsid w:val="007A728C"/>
    <w:rsid w:val="007B0AA8"/>
    <w:rsid w:val="007B1DA2"/>
    <w:rsid w:val="007B22E1"/>
    <w:rsid w:val="007B2495"/>
    <w:rsid w:val="007B25E6"/>
    <w:rsid w:val="007B2F24"/>
    <w:rsid w:val="007B31D9"/>
    <w:rsid w:val="007B322B"/>
    <w:rsid w:val="007B363E"/>
    <w:rsid w:val="007B3849"/>
    <w:rsid w:val="007B4050"/>
    <w:rsid w:val="007B439F"/>
    <w:rsid w:val="007B56D9"/>
    <w:rsid w:val="007B5BF9"/>
    <w:rsid w:val="007C004A"/>
    <w:rsid w:val="007C0099"/>
    <w:rsid w:val="007C019C"/>
    <w:rsid w:val="007C0455"/>
    <w:rsid w:val="007C07BC"/>
    <w:rsid w:val="007C0E55"/>
    <w:rsid w:val="007C1408"/>
    <w:rsid w:val="007C14EB"/>
    <w:rsid w:val="007C16E6"/>
    <w:rsid w:val="007C1F54"/>
    <w:rsid w:val="007C21C0"/>
    <w:rsid w:val="007C2354"/>
    <w:rsid w:val="007C2E71"/>
    <w:rsid w:val="007C3DFD"/>
    <w:rsid w:val="007C3E01"/>
    <w:rsid w:val="007C40BE"/>
    <w:rsid w:val="007C4249"/>
    <w:rsid w:val="007C6D2A"/>
    <w:rsid w:val="007C6DAE"/>
    <w:rsid w:val="007C7239"/>
    <w:rsid w:val="007C723F"/>
    <w:rsid w:val="007C7CD3"/>
    <w:rsid w:val="007C7CF3"/>
    <w:rsid w:val="007D0216"/>
    <w:rsid w:val="007D07F2"/>
    <w:rsid w:val="007D0C71"/>
    <w:rsid w:val="007D0EBD"/>
    <w:rsid w:val="007D0ED2"/>
    <w:rsid w:val="007D2E24"/>
    <w:rsid w:val="007D3665"/>
    <w:rsid w:val="007D380D"/>
    <w:rsid w:val="007D4396"/>
    <w:rsid w:val="007D4A6A"/>
    <w:rsid w:val="007D4B10"/>
    <w:rsid w:val="007D4C55"/>
    <w:rsid w:val="007D5389"/>
    <w:rsid w:val="007D5849"/>
    <w:rsid w:val="007D585D"/>
    <w:rsid w:val="007D5A38"/>
    <w:rsid w:val="007D692A"/>
    <w:rsid w:val="007D6994"/>
    <w:rsid w:val="007D6C78"/>
    <w:rsid w:val="007D6F49"/>
    <w:rsid w:val="007D78DE"/>
    <w:rsid w:val="007E0807"/>
    <w:rsid w:val="007E0AFB"/>
    <w:rsid w:val="007E0C52"/>
    <w:rsid w:val="007E128A"/>
    <w:rsid w:val="007E1774"/>
    <w:rsid w:val="007E1CB8"/>
    <w:rsid w:val="007E1DBC"/>
    <w:rsid w:val="007E3C2F"/>
    <w:rsid w:val="007E417E"/>
    <w:rsid w:val="007E4993"/>
    <w:rsid w:val="007E57FF"/>
    <w:rsid w:val="007E59A3"/>
    <w:rsid w:val="007E5D13"/>
    <w:rsid w:val="007E61F0"/>
    <w:rsid w:val="007E6C20"/>
    <w:rsid w:val="007E6C52"/>
    <w:rsid w:val="007E6E10"/>
    <w:rsid w:val="007E724C"/>
    <w:rsid w:val="007E728F"/>
    <w:rsid w:val="007E75A2"/>
    <w:rsid w:val="007E78EE"/>
    <w:rsid w:val="007F08F6"/>
    <w:rsid w:val="007F1675"/>
    <w:rsid w:val="007F23EB"/>
    <w:rsid w:val="007F2B3D"/>
    <w:rsid w:val="007F2B4D"/>
    <w:rsid w:val="007F43E3"/>
    <w:rsid w:val="007F4553"/>
    <w:rsid w:val="007F502C"/>
    <w:rsid w:val="007F5048"/>
    <w:rsid w:val="007F58E2"/>
    <w:rsid w:val="007F6061"/>
    <w:rsid w:val="007F7585"/>
    <w:rsid w:val="007F79DD"/>
    <w:rsid w:val="0080022B"/>
    <w:rsid w:val="00800560"/>
    <w:rsid w:val="00800A84"/>
    <w:rsid w:val="00800C11"/>
    <w:rsid w:val="00801A7C"/>
    <w:rsid w:val="0080226B"/>
    <w:rsid w:val="00802EBF"/>
    <w:rsid w:val="008032C8"/>
    <w:rsid w:val="008035EC"/>
    <w:rsid w:val="00804297"/>
    <w:rsid w:val="008049C4"/>
    <w:rsid w:val="00804D86"/>
    <w:rsid w:val="00804E0B"/>
    <w:rsid w:val="008054FF"/>
    <w:rsid w:val="0080562F"/>
    <w:rsid w:val="0080583B"/>
    <w:rsid w:val="00805C0E"/>
    <w:rsid w:val="00806AB8"/>
    <w:rsid w:val="008074ED"/>
    <w:rsid w:val="00810205"/>
    <w:rsid w:val="0081024B"/>
    <w:rsid w:val="00810697"/>
    <w:rsid w:val="00810DE3"/>
    <w:rsid w:val="00812CA1"/>
    <w:rsid w:val="00813262"/>
    <w:rsid w:val="00813C88"/>
    <w:rsid w:val="00813F83"/>
    <w:rsid w:val="00814665"/>
    <w:rsid w:val="00815AC4"/>
    <w:rsid w:val="00815BFA"/>
    <w:rsid w:val="0081612A"/>
    <w:rsid w:val="00816C6F"/>
    <w:rsid w:val="00816C76"/>
    <w:rsid w:val="00817A3A"/>
    <w:rsid w:val="00817AFD"/>
    <w:rsid w:val="00817BD3"/>
    <w:rsid w:val="008201F0"/>
    <w:rsid w:val="00820366"/>
    <w:rsid w:val="00820382"/>
    <w:rsid w:val="00820CFD"/>
    <w:rsid w:val="00820FF5"/>
    <w:rsid w:val="0082117E"/>
    <w:rsid w:val="00821525"/>
    <w:rsid w:val="00822A36"/>
    <w:rsid w:val="0082329A"/>
    <w:rsid w:val="008234F4"/>
    <w:rsid w:val="00823E33"/>
    <w:rsid w:val="0082481D"/>
    <w:rsid w:val="0082497D"/>
    <w:rsid w:val="0082529C"/>
    <w:rsid w:val="0082627C"/>
    <w:rsid w:val="00826561"/>
    <w:rsid w:val="00826A11"/>
    <w:rsid w:val="0082749D"/>
    <w:rsid w:val="00827821"/>
    <w:rsid w:val="00827C1F"/>
    <w:rsid w:val="008301E7"/>
    <w:rsid w:val="0083031C"/>
    <w:rsid w:val="00830F31"/>
    <w:rsid w:val="008316EE"/>
    <w:rsid w:val="00832B72"/>
    <w:rsid w:val="008342AD"/>
    <w:rsid w:val="00834660"/>
    <w:rsid w:val="00834A17"/>
    <w:rsid w:val="00834C12"/>
    <w:rsid w:val="008351F7"/>
    <w:rsid w:val="00835527"/>
    <w:rsid w:val="0083578C"/>
    <w:rsid w:val="0083623D"/>
    <w:rsid w:val="00836708"/>
    <w:rsid w:val="008368D6"/>
    <w:rsid w:val="008369C8"/>
    <w:rsid w:val="00836D9B"/>
    <w:rsid w:val="008375E8"/>
    <w:rsid w:val="00837893"/>
    <w:rsid w:val="00837A51"/>
    <w:rsid w:val="00840D82"/>
    <w:rsid w:val="00841220"/>
    <w:rsid w:val="0084125F"/>
    <w:rsid w:val="00841F90"/>
    <w:rsid w:val="00842312"/>
    <w:rsid w:val="0084251E"/>
    <w:rsid w:val="008427E7"/>
    <w:rsid w:val="00842B51"/>
    <w:rsid w:val="00842D78"/>
    <w:rsid w:val="008434F5"/>
    <w:rsid w:val="00843B3D"/>
    <w:rsid w:val="00844060"/>
    <w:rsid w:val="0084481D"/>
    <w:rsid w:val="0084483E"/>
    <w:rsid w:val="00844CE3"/>
    <w:rsid w:val="00844DA0"/>
    <w:rsid w:val="00844F42"/>
    <w:rsid w:val="00845193"/>
    <w:rsid w:val="0084642B"/>
    <w:rsid w:val="0084739F"/>
    <w:rsid w:val="008479B7"/>
    <w:rsid w:val="00847A15"/>
    <w:rsid w:val="00847E8D"/>
    <w:rsid w:val="008505F6"/>
    <w:rsid w:val="00850841"/>
    <w:rsid w:val="008509D7"/>
    <w:rsid w:val="0085104F"/>
    <w:rsid w:val="00851FC9"/>
    <w:rsid w:val="00852145"/>
    <w:rsid w:val="0085284F"/>
    <w:rsid w:val="00852963"/>
    <w:rsid w:val="00852B42"/>
    <w:rsid w:val="00852B61"/>
    <w:rsid w:val="00852E95"/>
    <w:rsid w:val="00853CF4"/>
    <w:rsid w:val="008541F1"/>
    <w:rsid w:val="00854BF1"/>
    <w:rsid w:val="00854C26"/>
    <w:rsid w:val="00854EF3"/>
    <w:rsid w:val="00855A91"/>
    <w:rsid w:val="00855AC5"/>
    <w:rsid w:val="0085615F"/>
    <w:rsid w:val="00856821"/>
    <w:rsid w:val="008572A6"/>
    <w:rsid w:val="008578F2"/>
    <w:rsid w:val="00860077"/>
    <w:rsid w:val="00860720"/>
    <w:rsid w:val="00860846"/>
    <w:rsid w:val="00860991"/>
    <w:rsid w:val="00860F9F"/>
    <w:rsid w:val="00861654"/>
    <w:rsid w:val="00861A4E"/>
    <w:rsid w:val="00862711"/>
    <w:rsid w:val="00862CD1"/>
    <w:rsid w:val="008641FE"/>
    <w:rsid w:val="008645FD"/>
    <w:rsid w:val="008648C4"/>
    <w:rsid w:val="0086491C"/>
    <w:rsid w:val="00864DF6"/>
    <w:rsid w:val="008663FE"/>
    <w:rsid w:val="008664AB"/>
    <w:rsid w:val="00866636"/>
    <w:rsid w:val="008674D3"/>
    <w:rsid w:val="00867B3E"/>
    <w:rsid w:val="00867C70"/>
    <w:rsid w:val="00867F63"/>
    <w:rsid w:val="0087028C"/>
    <w:rsid w:val="00870679"/>
    <w:rsid w:val="00870B91"/>
    <w:rsid w:val="008712F2"/>
    <w:rsid w:val="008716D4"/>
    <w:rsid w:val="008718A2"/>
    <w:rsid w:val="00872039"/>
    <w:rsid w:val="008723C0"/>
    <w:rsid w:val="00872F73"/>
    <w:rsid w:val="008730D4"/>
    <w:rsid w:val="008730E9"/>
    <w:rsid w:val="0087380A"/>
    <w:rsid w:val="00873E33"/>
    <w:rsid w:val="00873EDF"/>
    <w:rsid w:val="00874206"/>
    <w:rsid w:val="00874337"/>
    <w:rsid w:val="00874C10"/>
    <w:rsid w:val="008751EC"/>
    <w:rsid w:val="00875550"/>
    <w:rsid w:val="00875DC2"/>
    <w:rsid w:val="00876991"/>
    <w:rsid w:val="0087781E"/>
    <w:rsid w:val="0088092F"/>
    <w:rsid w:val="00880974"/>
    <w:rsid w:val="00880C21"/>
    <w:rsid w:val="00880E67"/>
    <w:rsid w:val="00880FFB"/>
    <w:rsid w:val="008815D7"/>
    <w:rsid w:val="008817FB"/>
    <w:rsid w:val="00881FD0"/>
    <w:rsid w:val="00882455"/>
    <w:rsid w:val="00882545"/>
    <w:rsid w:val="00882757"/>
    <w:rsid w:val="00882E63"/>
    <w:rsid w:val="00882F42"/>
    <w:rsid w:val="00884221"/>
    <w:rsid w:val="008843C0"/>
    <w:rsid w:val="00884909"/>
    <w:rsid w:val="008855C2"/>
    <w:rsid w:val="008855E2"/>
    <w:rsid w:val="00885949"/>
    <w:rsid w:val="00885C64"/>
    <w:rsid w:val="00886026"/>
    <w:rsid w:val="008860D4"/>
    <w:rsid w:val="00886726"/>
    <w:rsid w:val="00886EFB"/>
    <w:rsid w:val="008870A9"/>
    <w:rsid w:val="00887617"/>
    <w:rsid w:val="00890482"/>
    <w:rsid w:val="00890508"/>
    <w:rsid w:val="008907F5"/>
    <w:rsid w:val="0089089B"/>
    <w:rsid w:val="00890D92"/>
    <w:rsid w:val="00890F75"/>
    <w:rsid w:val="00892308"/>
    <w:rsid w:val="008929C3"/>
    <w:rsid w:val="00892A62"/>
    <w:rsid w:val="00892B68"/>
    <w:rsid w:val="00892BB6"/>
    <w:rsid w:val="00893005"/>
    <w:rsid w:val="00893260"/>
    <w:rsid w:val="00893736"/>
    <w:rsid w:val="00893B86"/>
    <w:rsid w:val="00893DF6"/>
    <w:rsid w:val="00894547"/>
    <w:rsid w:val="00894959"/>
    <w:rsid w:val="00894B8F"/>
    <w:rsid w:val="0089519A"/>
    <w:rsid w:val="00895743"/>
    <w:rsid w:val="00896EAF"/>
    <w:rsid w:val="008971E0"/>
    <w:rsid w:val="008973DE"/>
    <w:rsid w:val="0089745C"/>
    <w:rsid w:val="00897764"/>
    <w:rsid w:val="0089779D"/>
    <w:rsid w:val="0089790B"/>
    <w:rsid w:val="008A002B"/>
    <w:rsid w:val="008A13DE"/>
    <w:rsid w:val="008A1970"/>
    <w:rsid w:val="008A2825"/>
    <w:rsid w:val="008A2CDA"/>
    <w:rsid w:val="008A2EE1"/>
    <w:rsid w:val="008A2FEE"/>
    <w:rsid w:val="008A3B2E"/>
    <w:rsid w:val="008A3DD4"/>
    <w:rsid w:val="008A3E2B"/>
    <w:rsid w:val="008A4469"/>
    <w:rsid w:val="008A4C6C"/>
    <w:rsid w:val="008A5818"/>
    <w:rsid w:val="008A6156"/>
    <w:rsid w:val="008A63CE"/>
    <w:rsid w:val="008A66DC"/>
    <w:rsid w:val="008A708C"/>
    <w:rsid w:val="008A729D"/>
    <w:rsid w:val="008A7705"/>
    <w:rsid w:val="008A7A94"/>
    <w:rsid w:val="008A7BC7"/>
    <w:rsid w:val="008A7C45"/>
    <w:rsid w:val="008A7FEE"/>
    <w:rsid w:val="008B0D7F"/>
    <w:rsid w:val="008B1385"/>
    <w:rsid w:val="008B1E2C"/>
    <w:rsid w:val="008B26A3"/>
    <w:rsid w:val="008B2A96"/>
    <w:rsid w:val="008B2F6C"/>
    <w:rsid w:val="008B3BBB"/>
    <w:rsid w:val="008B3E12"/>
    <w:rsid w:val="008B423C"/>
    <w:rsid w:val="008B42DB"/>
    <w:rsid w:val="008B4395"/>
    <w:rsid w:val="008B540C"/>
    <w:rsid w:val="008B5654"/>
    <w:rsid w:val="008B5E2A"/>
    <w:rsid w:val="008B64EC"/>
    <w:rsid w:val="008B6B48"/>
    <w:rsid w:val="008B755E"/>
    <w:rsid w:val="008B757B"/>
    <w:rsid w:val="008B7736"/>
    <w:rsid w:val="008B79B3"/>
    <w:rsid w:val="008B7C6F"/>
    <w:rsid w:val="008C0FE9"/>
    <w:rsid w:val="008C2413"/>
    <w:rsid w:val="008C2668"/>
    <w:rsid w:val="008C2C11"/>
    <w:rsid w:val="008C46C5"/>
    <w:rsid w:val="008C474B"/>
    <w:rsid w:val="008C4951"/>
    <w:rsid w:val="008C4CC4"/>
    <w:rsid w:val="008C528B"/>
    <w:rsid w:val="008C58FF"/>
    <w:rsid w:val="008C5A5C"/>
    <w:rsid w:val="008C5BC2"/>
    <w:rsid w:val="008C67D3"/>
    <w:rsid w:val="008C6A2D"/>
    <w:rsid w:val="008C71D1"/>
    <w:rsid w:val="008C7287"/>
    <w:rsid w:val="008C7A8D"/>
    <w:rsid w:val="008C7DDD"/>
    <w:rsid w:val="008D086C"/>
    <w:rsid w:val="008D0969"/>
    <w:rsid w:val="008D0A09"/>
    <w:rsid w:val="008D0A35"/>
    <w:rsid w:val="008D0FE3"/>
    <w:rsid w:val="008D165D"/>
    <w:rsid w:val="008D1859"/>
    <w:rsid w:val="008D1F6F"/>
    <w:rsid w:val="008D2D11"/>
    <w:rsid w:val="008D34C4"/>
    <w:rsid w:val="008D3676"/>
    <w:rsid w:val="008D38DD"/>
    <w:rsid w:val="008D3C8B"/>
    <w:rsid w:val="008D3D13"/>
    <w:rsid w:val="008D44C8"/>
    <w:rsid w:val="008D4547"/>
    <w:rsid w:val="008D4CEF"/>
    <w:rsid w:val="008D512F"/>
    <w:rsid w:val="008D54B9"/>
    <w:rsid w:val="008D5669"/>
    <w:rsid w:val="008D6232"/>
    <w:rsid w:val="008D688B"/>
    <w:rsid w:val="008D69BC"/>
    <w:rsid w:val="008D7021"/>
    <w:rsid w:val="008D723E"/>
    <w:rsid w:val="008D7419"/>
    <w:rsid w:val="008D7809"/>
    <w:rsid w:val="008E01B8"/>
    <w:rsid w:val="008E0517"/>
    <w:rsid w:val="008E18D5"/>
    <w:rsid w:val="008E245A"/>
    <w:rsid w:val="008E2476"/>
    <w:rsid w:val="008E2769"/>
    <w:rsid w:val="008E299C"/>
    <w:rsid w:val="008E2A0E"/>
    <w:rsid w:val="008E2A76"/>
    <w:rsid w:val="008E31A9"/>
    <w:rsid w:val="008E34AF"/>
    <w:rsid w:val="008E34BE"/>
    <w:rsid w:val="008E3610"/>
    <w:rsid w:val="008E3A45"/>
    <w:rsid w:val="008E3BF4"/>
    <w:rsid w:val="008E3D49"/>
    <w:rsid w:val="008E4128"/>
    <w:rsid w:val="008E5280"/>
    <w:rsid w:val="008E5322"/>
    <w:rsid w:val="008E5954"/>
    <w:rsid w:val="008E61DD"/>
    <w:rsid w:val="008E6427"/>
    <w:rsid w:val="008E655B"/>
    <w:rsid w:val="008E6FDB"/>
    <w:rsid w:val="008E7387"/>
    <w:rsid w:val="008E7A41"/>
    <w:rsid w:val="008E7CB3"/>
    <w:rsid w:val="008F000C"/>
    <w:rsid w:val="008F0985"/>
    <w:rsid w:val="008F0FF4"/>
    <w:rsid w:val="008F15D0"/>
    <w:rsid w:val="008F18A5"/>
    <w:rsid w:val="008F2301"/>
    <w:rsid w:val="008F2417"/>
    <w:rsid w:val="008F2546"/>
    <w:rsid w:val="008F2A9A"/>
    <w:rsid w:val="008F2D79"/>
    <w:rsid w:val="008F38F9"/>
    <w:rsid w:val="008F41CF"/>
    <w:rsid w:val="008F51AC"/>
    <w:rsid w:val="008F5308"/>
    <w:rsid w:val="008F5A15"/>
    <w:rsid w:val="008F5CD6"/>
    <w:rsid w:val="008F5F1E"/>
    <w:rsid w:val="008F6119"/>
    <w:rsid w:val="008F67E7"/>
    <w:rsid w:val="008F6A4F"/>
    <w:rsid w:val="008F7B8F"/>
    <w:rsid w:val="009004FE"/>
    <w:rsid w:val="0090099B"/>
    <w:rsid w:val="00900A72"/>
    <w:rsid w:val="00901758"/>
    <w:rsid w:val="00901B74"/>
    <w:rsid w:val="00901C46"/>
    <w:rsid w:val="00901DE2"/>
    <w:rsid w:val="00901FC2"/>
    <w:rsid w:val="00902067"/>
    <w:rsid w:val="009024FD"/>
    <w:rsid w:val="00902540"/>
    <w:rsid w:val="00902601"/>
    <w:rsid w:val="009027FE"/>
    <w:rsid w:val="009028C9"/>
    <w:rsid w:val="00902DEB"/>
    <w:rsid w:val="009031EC"/>
    <w:rsid w:val="00903718"/>
    <w:rsid w:val="00903889"/>
    <w:rsid w:val="0090393F"/>
    <w:rsid w:val="00903A2F"/>
    <w:rsid w:val="00903BE6"/>
    <w:rsid w:val="009047B6"/>
    <w:rsid w:val="0090642C"/>
    <w:rsid w:val="00906624"/>
    <w:rsid w:val="00906751"/>
    <w:rsid w:val="00906C18"/>
    <w:rsid w:val="009071F7"/>
    <w:rsid w:val="00907652"/>
    <w:rsid w:val="009076AC"/>
    <w:rsid w:val="009078B8"/>
    <w:rsid w:val="009078BF"/>
    <w:rsid w:val="00907A41"/>
    <w:rsid w:val="0091126B"/>
    <w:rsid w:val="009112C0"/>
    <w:rsid w:val="0091145C"/>
    <w:rsid w:val="00911B89"/>
    <w:rsid w:val="00912080"/>
    <w:rsid w:val="00912122"/>
    <w:rsid w:val="0091241C"/>
    <w:rsid w:val="00912913"/>
    <w:rsid w:val="0091327C"/>
    <w:rsid w:val="009132DF"/>
    <w:rsid w:val="0091332E"/>
    <w:rsid w:val="00913858"/>
    <w:rsid w:val="00913E76"/>
    <w:rsid w:val="009143EF"/>
    <w:rsid w:val="009145B3"/>
    <w:rsid w:val="00914ACA"/>
    <w:rsid w:val="00914B63"/>
    <w:rsid w:val="00914DA5"/>
    <w:rsid w:val="00914FE6"/>
    <w:rsid w:val="00915250"/>
    <w:rsid w:val="00915280"/>
    <w:rsid w:val="00915BAF"/>
    <w:rsid w:val="00915EF3"/>
    <w:rsid w:val="009168D1"/>
    <w:rsid w:val="00916944"/>
    <w:rsid w:val="0091761E"/>
    <w:rsid w:val="0091785D"/>
    <w:rsid w:val="00917E0E"/>
    <w:rsid w:val="00917F60"/>
    <w:rsid w:val="009209DC"/>
    <w:rsid w:val="00921190"/>
    <w:rsid w:val="0092126E"/>
    <w:rsid w:val="009219F5"/>
    <w:rsid w:val="00922032"/>
    <w:rsid w:val="0092277D"/>
    <w:rsid w:val="00922C11"/>
    <w:rsid w:val="00923167"/>
    <w:rsid w:val="00923329"/>
    <w:rsid w:val="00923866"/>
    <w:rsid w:val="00923EEE"/>
    <w:rsid w:val="00923F41"/>
    <w:rsid w:val="00923FFF"/>
    <w:rsid w:val="009245DB"/>
    <w:rsid w:val="00924C01"/>
    <w:rsid w:val="0092510F"/>
    <w:rsid w:val="0092562F"/>
    <w:rsid w:val="0092573D"/>
    <w:rsid w:val="00925CFA"/>
    <w:rsid w:val="00926424"/>
    <w:rsid w:val="00926D0D"/>
    <w:rsid w:val="00926D88"/>
    <w:rsid w:val="009279DD"/>
    <w:rsid w:val="00927B05"/>
    <w:rsid w:val="00930001"/>
    <w:rsid w:val="009304F1"/>
    <w:rsid w:val="009308C7"/>
    <w:rsid w:val="00931241"/>
    <w:rsid w:val="00931304"/>
    <w:rsid w:val="0093157C"/>
    <w:rsid w:val="00931BAA"/>
    <w:rsid w:val="00931F01"/>
    <w:rsid w:val="00932A54"/>
    <w:rsid w:val="00932BA7"/>
    <w:rsid w:val="00932CED"/>
    <w:rsid w:val="0093305F"/>
    <w:rsid w:val="0093394E"/>
    <w:rsid w:val="009339D8"/>
    <w:rsid w:val="00934042"/>
    <w:rsid w:val="00934441"/>
    <w:rsid w:val="00935375"/>
    <w:rsid w:val="00935E26"/>
    <w:rsid w:val="00936315"/>
    <w:rsid w:val="009365B0"/>
    <w:rsid w:val="00936DB3"/>
    <w:rsid w:val="00940662"/>
    <w:rsid w:val="009406CE"/>
    <w:rsid w:val="00943360"/>
    <w:rsid w:val="0094381B"/>
    <w:rsid w:val="00943BF3"/>
    <w:rsid w:val="00943F3A"/>
    <w:rsid w:val="009444A3"/>
    <w:rsid w:val="009447E3"/>
    <w:rsid w:val="0094480F"/>
    <w:rsid w:val="00945089"/>
    <w:rsid w:val="009451BE"/>
    <w:rsid w:val="00945259"/>
    <w:rsid w:val="009459B3"/>
    <w:rsid w:val="00946046"/>
    <w:rsid w:val="00946717"/>
    <w:rsid w:val="009471EF"/>
    <w:rsid w:val="0094728A"/>
    <w:rsid w:val="00947B9B"/>
    <w:rsid w:val="00947EDF"/>
    <w:rsid w:val="0095002B"/>
    <w:rsid w:val="00950207"/>
    <w:rsid w:val="00950224"/>
    <w:rsid w:val="00950581"/>
    <w:rsid w:val="00950E3F"/>
    <w:rsid w:val="00951D45"/>
    <w:rsid w:val="00951D81"/>
    <w:rsid w:val="00951EA3"/>
    <w:rsid w:val="009540D3"/>
    <w:rsid w:val="00954E96"/>
    <w:rsid w:val="0095547F"/>
    <w:rsid w:val="00955D69"/>
    <w:rsid w:val="00956A12"/>
    <w:rsid w:val="00957865"/>
    <w:rsid w:val="009600AA"/>
    <w:rsid w:val="00960582"/>
    <w:rsid w:val="00960E89"/>
    <w:rsid w:val="00960EE6"/>
    <w:rsid w:val="00961263"/>
    <w:rsid w:val="00961617"/>
    <w:rsid w:val="009624DF"/>
    <w:rsid w:val="00962A00"/>
    <w:rsid w:val="00962E57"/>
    <w:rsid w:val="00962E9F"/>
    <w:rsid w:val="009640B9"/>
    <w:rsid w:val="00964630"/>
    <w:rsid w:val="00964CC3"/>
    <w:rsid w:val="00964F95"/>
    <w:rsid w:val="00965177"/>
    <w:rsid w:val="009652BB"/>
    <w:rsid w:val="0096579E"/>
    <w:rsid w:val="00965F02"/>
    <w:rsid w:val="00965F6F"/>
    <w:rsid w:val="0096648E"/>
    <w:rsid w:val="009664AD"/>
    <w:rsid w:val="00966AB7"/>
    <w:rsid w:val="00967581"/>
    <w:rsid w:val="00967610"/>
    <w:rsid w:val="00967F91"/>
    <w:rsid w:val="0097064C"/>
    <w:rsid w:val="00970A7B"/>
    <w:rsid w:val="00970FCF"/>
    <w:rsid w:val="009710A2"/>
    <w:rsid w:val="0097126A"/>
    <w:rsid w:val="0097165F"/>
    <w:rsid w:val="00971C82"/>
    <w:rsid w:val="00973491"/>
    <w:rsid w:val="009734C1"/>
    <w:rsid w:val="0097352E"/>
    <w:rsid w:val="00973BB0"/>
    <w:rsid w:val="00973DA4"/>
    <w:rsid w:val="00973DCB"/>
    <w:rsid w:val="00974210"/>
    <w:rsid w:val="0097443D"/>
    <w:rsid w:val="00975D7D"/>
    <w:rsid w:val="0097667F"/>
    <w:rsid w:val="00976B53"/>
    <w:rsid w:val="0097708C"/>
    <w:rsid w:val="00977173"/>
    <w:rsid w:val="00980547"/>
    <w:rsid w:val="0098094F"/>
    <w:rsid w:val="00980CAC"/>
    <w:rsid w:val="00981343"/>
    <w:rsid w:val="00981AED"/>
    <w:rsid w:val="00982143"/>
    <w:rsid w:val="00982DC7"/>
    <w:rsid w:val="009836D3"/>
    <w:rsid w:val="00983844"/>
    <w:rsid w:val="00983F9C"/>
    <w:rsid w:val="00984096"/>
    <w:rsid w:val="00984898"/>
    <w:rsid w:val="009849C5"/>
    <w:rsid w:val="00984C63"/>
    <w:rsid w:val="00984D6D"/>
    <w:rsid w:val="0098507C"/>
    <w:rsid w:val="00985102"/>
    <w:rsid w:val="00985FF4"/>
    <w:rsid w:val="0098688E"/>
    <w:rsid w:val="00987B9C"/>
    <w:rsid w:val="00990605"/>
    <w:rsid w:val="00990912"/>
    <w:rsid w:val="00990A71"/>
    <w:rsid w:val="00990CFA"/>
    <w:rsid w:val="00990E2B"/>
    <w:rsid w:val="00991A3F"/>
    <w:rsid w:val="00991F47"/>
    <w:rsid w:val="00992E67"/>
    <w:rsid w:val="00992E6B"/>
    <w:rsid w:val="00993951"/>
    <w:rsid w:val="00993C82"/>
    <w:rsid w:val="00993E76"/>
    <w:rsid w:val="00994094"/>
    <w:rsid w:val="009941FE"/>
    <w:rsid w:val="009945F5"/>
    <w:rsid w:val="00994D5E"/>
    <w:rsid w:val="00994F5D"/>
    <w:rsid w:val="00995536"/>
    <w:rsid w:val="00995F90"/>
    <w:rsid w:val="0099606B"/>
    <w:rsid w:val="009960E3"/>
    <w:rsid w:val="0099612E"/>
    <w:rsid w:val="009970FF"/>
    <w:rsid w:val="00997CCF"/>
    <w:rsid w:val="00997CE7"/>
    <w:rsid w:val="009A0240"/>
    <w:rsid w:val="009A0497"/>
    <w:rsid w:val="009A0CAB"/>
    <w:rsid w:val="009A0D91"/>
    <w:rsid w:val="009A10A6"/>
    <w:rsid w:val="009A12EF"/>
    <w:rsid w:val="009A1440"/>
    <w:rsid w:val="009A1564"/>
    <w:rsid w:val="009A1771"/>
    <w:rsid w:val="009A1AAC"/>
    <w:rsid w:val="009A2277"/>
    <w:rsid w:val="009A2ED4"/>
    <w:rsid w:val="009A2FA1"/>
    <w:rsid w:val="009A354D"/>
    <w:rsid w:val="009A39E7"/>
    <w:rsid w:val="009A3CF9"/>
    <w:rsid w:val="009A3FE8"/>
    <w:rsid w:val="009A41C2"/>
    <w:rsid w:val="009A4612"/>
    <w:rsid w:val="009A54FB"/>
    <w:rsid w:val="009A5AE2"/>
    <w:rsid w:val="009A5BBD"/>
    <w:rsid w:val="009A5BDC"/>
    <w:rsid w:val="009A6361"/>
    <w:rsid w:val="009A6C14"/>
    <w:rsid w:val="009A75E9"/>
    <w:rsid w:val="009A7EF2"/>
    <w:rsid w:val="009B002F"/>
    <w:rsid w:val="009B0068"/>
    <w:rsid w:val="009B0295"/>
    <w:rsid w:val="009B051F"/>
    <w:rsid w:val="009B06C6"/>
    <w:rsid w:val="009B1718"/>
    <w:rsid w:val="009B1ADF"/>
    <w:rsid w:val="009B2F20"/>
    <w:rsid w:val="009B30E1"/>
    <w:rsid w:val="009B394D"/>
    <w:rsid w:val="009B461A"/>
    <w:rsid w:val="009B46C8"/>
    <w:rsid w:val="009B4DC8"/>
    <w:rsid w:val="009B5587"/>
    <w:rsid w:val="009B5682"/>
    <w:rsid w:val="009B5CA7"/>
    <w:rsid w:val="009B6520"/>
    <w:rsid w:val="009B65E9"/>
    <w:rsid w:val="009B721E"/>
    <w:rsid w:val="009B7510"/>
    <w:rsid w:val="009B7F67"/>
    <w:rsid w:val="009B7F9C"/>
    <w:rsid w:val="009C05A6"/>
    <w:rsid w:val="009C07AE"/>
    <w:rsid w:val="009C08F5"/>
    <w:rsid w:val="009C11C8"/>
    <w:rsid w:val="009C1222"/>
    <w:rsid w:val="009C1702"/>
    <w:rsid w:val="009C1825"/>
    <w:rsid w:val="009C1C69"/>
    <w:rsid w:val="009C26C9"/>
    <w:rsid w:val="009C3343"/>
    <w:rsid w:val="009C3CE0"/>
    <w:rsid w:val="009C416E"/>
    <w:rsid w:val="009C4A1F"/>
    <w:rsid w:val="009C4A8E"/>
    <w:rsid w:val="009C4CF5"/>
    <w:rsid w:val="009C59ED"/>
    <w:rsid w:val="009C5CA0"/>
    <w:rsid w:val="009C60E6"/>
    <w:rsid w:val="009C6D60"/>
    <w:rsid w:val="009C7147"/>
    <w:rsid w:val="009D0102"/>
    <w:rsid w:val="009D0335"/>
    <w:rsid w:val="009D174E"/>
    <w:rsid w:val="009D18E0"/>
    <w:rsid w:val="009D1B9A"/>
    <w:rsid w:val="009D2095"/>
    <w:rsid w:val="009D26DB"/>
    <w:rsid w:val="009D2730"/>
    <w:rsid w:val="009D2FA2"/>
    <w:rsid w:val="009D3A21"/>
    <w:rsid w:val="009D3DAF"/>
    <w:rsid w:val="009D4671"/>
    <w:rsid w:val="009D5942"/>
    <w:rsid w:val="009D63E8"/>
    <w:rsid w:val="009D63F5"/>
    <w:rsid w:val="009D66AF"/>
    <w:rsid w:val="009D6910"/>
    <w:rsid w:val="009D711B"/>
    <w:rsid w:val="009E2E59"/>
    <w:rsid w:val="009E2EC3"/>
    <w:rsid w:val="009E333E"/>
    <w:rsid w:val="009E3A3B"/>
    <w:rsid w:val="009E3A74"/>
    <w:rsid w:val="009E483F"/>
    <w:rsid w:val="009E4A05"/>
    <w:rsid w:val="009E4BF0"/>
    <w:rsid w:val="009E4E3A"/>
    <w:rsid w:val="009E54AD"/>
    <w:rsid w:val="009E5639"/>
    <w:rsid w:val="009E6219"/>
    <w:rsid w:val="009E67FE"/>
    <w:rsid w:val="009E68A8"/>
    <w:rsid w:val="009E69EF"/>
    <w:rsid w:val="009E7531"/>
    <w:rsid w:val="009E7571"/>
    <w:rsid w:val="009E7E58"/>
    <w:rsid w:val="009E7F0A"/>
    <w:rsid w:val="009F053D"/>
    <w:rsid w:val="009F0B1E"/>
    <w:rsid w:val="009F0DF3"/>
    <w:rsid w:val="009F0F78"/>
    <w:rsid w:val="009F1601"/>
    <w:rsid w:val="009F1741"/>
    <w:rsid w:val="009F181A"/>
    <w:rsid w:val="009F2759"/>
    <w:rsid w:val="009F2F8F"/>
    <w:rsid w:val="009F34B1"/>
    <w:rsid w:val="009F3AB9"/>
    <w:rsid w:val="009F461E"/>
    <w:rsid w:val="009F4AC7"/>
    <w:rsid w:val="009F5967"/>
    <w:rsid w:val="009F6EE7"/>
    <w:rsid w:val="009F75E1"/>
    <w:rsid w:val="00A000D9"/>
    <w:rsid w:val="00A00867"/>
    <w:rsid w:val="00A00DEB"/>
    <w:rsid w:val="00A01907"/>
    <w:rsid w:val="00A01A8C"/>
    <w:rsid w:val="00A01BC2"/>
    <w:rsid w:val="00A02009"/>
    <w:rsid w:val="00A023D1"/>
    <w:rsid w:val="00A035C5"/>
    <w:rsid w:val="00A036CE"/>
    <w:rsid w:val="00A03B2D"/>
    <w:rsid w:val="00A03D72"/>
    <w:rsid w:val="00A04668"/>
    <w:rsid w:val="00A050AB"/>
    <w:rsid w:val="00A053C0"/>
    <w:rsid w:val="00A06113"/>
    <w:rsid w:val="00A06121"/>
    <w:rsid w:val="00A06BBB"/>
    <w:rsid w:val="00A072F0"/>
    <w:rsid w:val="00A0745F"/>
    <w:rsid w:val="00A07D78"/>
    <w:rsid w:val="00A07F10"/>
    <w:rsid w:val="00A11E27"/>
    <w:rsid w:val="00A128C9"/>
    <w:rsid w:val="00A13F6B"/>
    <w:rsid w:val="00A14474"/>
    <w:rsid w:val="00A1475D"/>
    <w:rsid w:val="00A15B12"/>
    <w:rsid w:val="00A16398"/>
    <w:rsid w:val="00A16711"/>
    <w:rsid w:val="00A16EE5"/>
    <w:rsid w:val="00A2103A"/>
    <w:rsid w:val="00A2125C"/>
    <w:rsid w:val="00A21421"/>
    <w:rsid w:val="00A21567"/>
    <w:rsid w:val="00A21882"/>
    <w:rsid w:val="00A21A07"/>
    <w:rsid w:val="00A21E9B"/>
    <w:rsid w:val="00A220CD"/>
    <w:rsid w:val="00A23803"/>
    <w:rsid w:val="00A23893"/>
    <w:rsid w:val="00A23F29"/>
    <w:rsid w:val="00A24344"/>
    <w:rsid w:val="00A24E20"/>
    <w:rsid w:val="00A250EB"/>
    <w:rsid w:val="00A254E7"/>
    <w:rsid w:val="00A25C98"/>
    <w:rsid w:val="00A2737A"/>
    <w:rsid w:val="00A275F1"/>
    <w:rsid w:val="00A276D8"/>
    <w:rsid w:val="00A27EBD"/>
    <w:rsid w:val="00A30C66"/>
    <w:rsid w:val="00A3111D"/>
    <w:rsid w:val="00A315F4"/>
    <w:rsid w:val="00A32142"/>
    <w:rsid w:val="00A32535"/>
    <w:rsid w:val="00A32B50"/>
    <w:rsid w:val="00A32DF7"/>
    <w:rsid w:val="00A32FAE"/>
    <w:rsid w:val="00A333D8"/>
    <w:rsid w:val="00A338D9"/>
    <w:rsid w:val="00A33B5A"/>
    <w:rsid w:val="00A340B7"/>
    <w:rsid w:val="00A34630"/>
    <w:rsid w:val="00A34FF0"/>
    <w:rsid w:val="00A3687E"/>
    <w:rsid w:val="00A36956"/>
    <w:rsid w:val="00A36F59"/>
    <w:rsid w:val="00A4055D"/>
    <w:rsid w:val="00A408AB"/>
    <w:rsid w:val="00A40A8F"/>
    <w:rsid w:val="00A40B7E"/>
    <w:rsid w:val="00A4151C"/>
    <w:rsid w:val="00A41C62"/>
    <w:rsid w:val="00A41F80"/>
    <w:rsid w:val="00A42A03"/>
    <w:rsid w:val="00A42A7E"/>
    <w:rsid w:val="00A42FBA"/>
    <w:rsid w:val="00A43324"/>
    <w:rsid w:val="00A43428"/>
    <w:rsid w:val="00A43BB5"/>
    <w:rsid w:val="00A43EBB"/>
    <w:rsid w:val="00A4477A"/>
    <w:rsid w:val="00A46411"/>
    <w:rsid w:val="00A464E0"/>
    <w:rsid w:val="00A465B5"/>
    <w:rsid w:val="00A46CFA"/>
    <w:rsid w:val="00A4739E"/>
    <w:rsid w:val="00A477E1"/>
    <w:rsid w:val="00A47A20"/>
    <w:rsid w:val="00A50B96"/>
    <w:rsid w:val="00A50C33"/>
    <w:rsid w:val="00A5119E"/>
    <w:rsid w:val="00A5121F"/>
    <w:rsid w:val="00A513C5"/>
    <w:rsid w:val="00A51720"/>
    <w:rsid w:val="00A51A34"/>
    <w:rsid w:val="00A5224A"/>
    <w:rsid w:val="00A52E51"/>
    <w:rsid w:val="00A53393"/>
    <w:rsid w:val="00A53535"/>
    <w:rsid w:val="00A53B7E"/>
    <w:rsid w:val="00A53F35"/>
    <w:rsid w:val="00A5400B"/>
    <w:rsid w:val="00A543B6"/>
    <w:rsid w:val="00A545B2"/>
    <w:rsid w:val="00A54AC0"/>
    <w:rsid w:val="00A54AF1"/>
    <w:rsid w:val="00A55572"/>
    <w:rsid w:val="00A5606F"/>
    <w:rsid w:val="00A56479"/>
    <w:rsid w:val="00A56A16"/>
    <w:rsid w:val="00A56FBC"/>
    <w:rsid w:val="00A57332"/>
    <w:rsid w:val="00A574E4"/>
    <w:rsid w:val="00A6047F"/>
    <w:rsid w:val="00A609C5"/>
    <w:rsid w:val="00A61028"/>
    <w:rsid w:val="00A61EA5"/>
    <w:rsid w:val="00A61F60"/>
    <w:rsid w:val="00A6210D"/>
    <w:rsid w:val="00A62C54"/>
    <w:rsid w:val="00A62D24"/>
    <w:rsid w:val="00A635AC"/>
    <w:rsid w:val="00A63753"/>
    <w:rsid w:val="00A63941"/>
    <w:rsid w:val="00A64597"/>
    <w:rsid w:val="00A65056"/>
    <w:rsid w:val="00A6571E"/>
    <w:rsid w:val="00A6578F"/>
    <w:rsid w:val="00A65E00"/>
    <w:rsid w:val="00A66EA1"/>
    <w:rsid w:val="00A67FE1"/>
    <w:rsid w:val="00A700DC"/>
    <w:rsid w:val="00A7024D"/>
    <w:rsid w:val="00A7042C"/>
    <w:rsid w:val="00A704BB"/>
    <w:rsid w:val="00A709DE"/>
    <w:rsid w:val="00A71849"/>
    <w:rsid w:val="00A71C26"/>
    <w:rsid w:val="00A71E2D"/>
    <w:rsid w:val="00A72521"/>
    <w:rsid w:val="00A726B0"/>
    <w:rsid w:val="00A72AB1"/>
    <w:rsid w:val="00A72C70"/>
    <w:rsid w:val="00A72D74"/>
    <w:rsid w:val="00A744C0"/>
    <w:rsid w:val="00A74AF0"/>
    <w:rsid w:val="00A74FCE"/>
    <w:rsid w:val="00A75D6B"/>
    <w:rsid w:val="00A7609A"/>
    <w:rsid w:val="00A764CF"/>
    <w:rsid w:val="00A76775"/>
    <w:rsid w:val="00A767BE"/>
    <w:rsid w:val="00A778B0"/>
    <w:rsid w:val="00A80029"/>
    <w:rsid w:val="00A80404"/>
    <w:rsid w:val="00A80FAE"/>
    <w:rsid w:val="00A811B4"/>
    <w:rsid w:val="00A815F7"/>
    <w:rsid w:val="00A83A40"/>
    <w:rsid w:val="00A83B2E"/>
    <w:rsid w:val="00A83DA2"/>
    <w:rsid w:val="00A84037"/>
    <w:rsid w:val="00A8444D"/>
    <w:rsid w:val="00A844E7"/>
    <w:rsid w:val="00A84896"/>
    <w:rsid w:val="00A85410"/>
    <w:rsid w:val="00A85621"/>
    <w:rsid w:val="00A85785"/>
    <w:rsid w:val="00A85911"/>
    <w:rsid w:val="00A868B6"/>
    <w:rsid w:val="00A86A14"/>
    <w:rsid w:val="00A86AC5"/>
    <w:rsid w:val="00A87481"/>
    <w:rsid w:val="00A874B4"/>
    <w:rsid w:val="00A876E4"/>
    <w:rsid w:val="00A87C8A"/>
    <w:rsid w:val="00A87F1E"/>
    <w:rsid w:val="00A90114"/>
    <w:rsid w:val="00A90982"/>
    <w:rsid w:val="00A913D5"/>
    <w:rsid w:val="00A91429"/>
    <w:rsid w:val="00A93251"/>
    <w:rsid w:val="00A934A1"/>
    <w:rsid w:val="00A9483D"/>
    <w:rsid w:val="00A94EDC"/>
    <w:rsid w:val="00A951F1"/>
    <w:rsid w:val="00A95CC3"/>
    <w:rsid w:val="00A95DD3"/>
    <w:rsid w:val="00A95F53"/>
    <w:rsid w:val="00A97004"/>
    <w:rsid w:val="00A97207"/>
    <w:rsid w:val="00A974D8"/>
    <w:rsid w:val="00A97B07"/>
    <w:rsid w:val="00A97FE5"/>
    <w:rsid w:val="00AA095B"/>
    <w:rsid w:val="00AA17C4"/>
    <w:rsid w:val="00AA1E5B"/>
    <w:rsid w:val="00AA209E"/>
    <w:rsid w:val="00AA2260"/>
    <w:rsid w:val="00AA2445"/>
    <w:rsid w:val="00AA29C3"/>
    <w:rsid w:val="00AA2FD5"/>
    <w:rsid w:val="00AA565A"/>
    <w:rsid w:val="00AA5A6B"/>
    <w:rsid w:val="00AA6D44"/>
    <w:rsid w:val="00AA6EC7"/>
    <w:rsid w:val="00AA70EC"/>
    <w:rsid w:val="00AB0359"/>
    <w:rsid w:val="00AB04F4"/>
    <w:rsid w:val="00AB06B1"/>
    <w:rsid w:val="00AB0CA1"/>
    <w:rsid w:val="00AB10E7"/>
    <w:rsid w:val="00AB122B"/>
    <w:rsid w:val="00AB14A7"/>
    <w:rsid w:val="00AB1A4F"/>
    <w:rsid w:val="00AB2AC3"/>
    <w:rsid w:val="00AB2B6A"/>
    <w:rsid w:val="00AB2D67"/>
    <w:rsid w:val="00AB300C"/>
    <w:rsid w:val="00AB3265"/>
    <w:rsid w:val="00AB3A5C"/>
    <w:rsid w:val="00AB3BBA"/>
    <w:rsid w:val="00AB3CDC"/>
    <w:rsid w:val="00AB3F9A"/>
    <w:rsid w:val="00AB4502"/>
    <w:rsid w:val="00AB4636"/>
    <w:rsid w:val="00AB4919"/>
    <w:rsid w:val="00AB570F"/>
    <w:rsid w:val="00AB5D0B"/>
    <w:rsid w:val="00AB61AD"/>
    <w:rsid w:val="00AB625C"/>
    <w:rsid w:val="00AB717D"/>
    <w:rsid w:val="00AB736B"/>
    <w:rsid w:val="00AB764B"/>
    <w:rsid w:val="00AB7EBC"/>
    <w:rsid w:val="00AC015E"/>
    <w:rsid w:val="00AC04F0"/>
    <w:rsid w:val="00AC0DE6"/>
    <w:rsid w:val="00AC1100"/>
    <w:rsid w:val="00AC15F0"/>
    <w:rsid w:val="00AC17E0"/>
    <w:rsid w:val="00AC20F4"/>
    <w:rsid w:val="00AC20F5"/>
    <w:rsid w:val="00AC23A1"/>
    <w:rsid w:val="00AC285E"/>
    <w:rsid w:val="00AC28ED"/>
    <w:rsid w:val="00AC29D1"/>
    <w:rsid w:val="00AC2AD8"/>
    <w:rsid w:val="00AC2DE0"/>
    <w:rsid w:val="00AC2E53"/>
    <w:rsid w:val="00AC3B45"/>
    <w:rsid w:val="00AC4103"/>
    <w:rsid w:val="00AC5614"/>
    <w:rsid w:val="00AC6D3F"/>
    <w:rsid w:val="00AC6F54"/>
    <w:rsid w:val="00AC7ACE"/>
    <w:rsid w:val="00AC7C1B"/>
    <w:rsid w:val="00AC7D9F"/>
    <w:rsid w:val="00AC7DE0"/>
    <w:rsid w:val="00AD0338"/>
    <w:rsid w:val="00AD104E"/>
    <w:rsid w:val="00AD1312"/>
    <w:rsid w:val="00AD1796"/>
    <w:rsid w:val="00AD2200"/>
    <w:rsid w:val="00AD23EA"/>
    <w:rsid w:val="00AD3601"/>
    <w:rsid w:val="00AD3955"/>
    <w:rsid w:val="00AD3E15"/>
    <w:rsid w:val="00AD4AC6"/>
    <w:rsid w:val="00AD5739"/>
    <w:rsid w:val="00AD5EDB"/>
    <w:rsid w:val="00AD63B6"/>
    <w:rsid w:val="00AD76BF"/>
    <w:rsid w:val="00AD7771"/>
    <w:rsid w:val="00AD7BAD"/>
    <w:rsid w:val="00AE03A6"/>
    <w:rsid w:val="00AE076D"/>
    <w:rsid w:val="00AE189D"/>
    <w:rsid w:val="00AE23CE"/>
    <w:rsid w:val="00AE2A85"/>
    <w:rsid w:val="00AE2D71"/>
    <w:rsid w:val="00AE336F"/>
    <w:rsid w:val="00AE3DB7"/>
    <w:rsid w:val="00AE3DFA"/>
    <w:rsid w:val="00AE3FD4"/>
    <w:rsid w:val="00AE4023"/>
    <w:rsid w:val="00AE5492"/>
    <w:rsid w:val="00AE5C42"/>
    <w:rsid w:val="00AE60B9"/>
    <w:rsid w:val="00AE6229"/>
    <w:rsid w:val="00AE6FCE"/>
    <w:rsid w:val="00AE7187"/>
    <w:rsid w:val="00AE7866"/>
    <w:rsid w:val="00AF0451"/>
    <w:rsid w:val="00AF059E"/>
    <w:rsid w:val="00AF0ADE"/>
    <w:rsid w:val="00AF0B5F"/>
    <w:rsid w:val="00AF0F87"/>
    <w:rsid w:val="00AF1173"/>
    <w:rsid w:val="00AF132F"/>
    <w:rsid w:val="00AF145D"/>
    <w:rsid w:val="00AF2B69"/>
    <w:rsid w:val="00AF30DB"/>
    <w:rsid w:val="00AF33C9"/>
    <w:rsid w:val="00AF350E"/>
    <w:rsid w:val="00AF49F5"/>
    <w:rsid w:val="00AF5190"/>
    <w:rsid w:val="00AF541D"/>
    <w:rsid w:val="00AF5C85"/>
    <w:rsid w:val="00AF6155"/>
    <w:rsid w:val="00AF61AB"/>
    <w:rsid w:val="00AF63E7"/>
    <w:rsid w:val="00AF65E7"/>
    <w:rsid w:val="00AF6EFF"/>
    <w:rsid w:val="00AF7136"/>
    <w:rsid w:val="00AF7AFA"/>
    <w:rsid w:val="00B006D4"/>
    <w:rsid w:val="00B00857"/>
    <w:rsid w:val="00B0126F"/>
    <w:rsid w:val="00B01366"/>
    <w:rsid w:val="00B016F5"/>
    <w:rsid w:val="00B018AF"/>
    <w:rsid w:val="00B02116"/>
    <w:rsid w:val="00B023D5"/>
    <w:rsid w:val="00B02CF6"/>
    <w:rsid w:val="00B02FBB"/>
    <w:rsid w:val="00B033BB"/>
    <w:rsid w:val="00B03A06"/>
    <w:rsid w:val="00B0427A"/>
    <w:rsid w:val="00B04500"/>
    <w:rsid w:val="00B04920"/>
    <w:rsid w:val="00B04B0E"/>
    <w:rsid w:val="00B04C46"/>
    <w:rsid w:val="00B04E16"/>
    <w:rsid w:val="00B05113"/>
    <w:rsid w:val="00B05702"/>
    <w:rsid w:val="00B05723"/>
    <w:rsid w:val="00B05AFD"/>
    <w:rsid w:val="00B05D6F"/>
    <w:rsid w:val="00B062D6"/>
    <w:rsid w:val="00B06F28"/>
    <w:rsid w:val="00B0754D"/>
    <w:rsid w:val="00B079C7"/>
    <w:rsid w:val="00B10167"/>
    <w:rsid w:val="00B105A4"/>
    <w:rsid w:val="00B10794"/>
    <w:rsid w:val="00B10B11"/>
    <w:rsid w:val="00B10E4C"/>
    <w:rsid w:val="00B1209A"/>
    <w:rsid w:val="00B12790"/>
    <w:rsid w:val="00B138CB"/>
    <w:rsid w:val="00B14009"/>
    <w:rsid w:val="00B14695"/>
    <w:rsid w:val="00B14B3B"/>
    <w:rsid w:val="00B159F8"/>
    <w:rsid w:val="00B1627D"/>
    <w:rsid w:val="00B1663F"/>
    <w:rsid w:val="00B16ABC"/>
    <w:rsid w:val="00B16E98"/>
    <w:rsid w:val="00B17F27"/>
    <w:rsid w:val="00B20268"/>
    <w:rsid w:val="00B210A3"/>
    <w:rsid w:val="00B21A1C"/>
    <w:rsid w:val="00B21A5A"/>
    <w:rsid w:val="00B21BDC"/>
    <w:rsid w:val="00B21D6B"/>
    <w:rsid w:val="00B22605"/>
    <w:rsid w:val="00B228A9"/>
    <w:rsid w:val="00B22E31"/>
    <w:rsid w:val="00B23529"/>
    <w:rsid w:val="00B23B48"/>
    <w:rsid w:val="00B23B52"/>
    <w:rsid w:val="00B23F5B"/>
    <w:rsid w:val="00B24B57"/>
    <w:rsid w:val="00B25399"/>
    <w:rsid w:val="00B25D71"/>
    <w:rsid w:val="00B271EB"/>
    <w:rsid w:val="00B2766E"/>
    <w:rsid w:val="00B27F04"/>
    <w:rsid w:val="00B3032F"/>
    <w:rsid w:val="00B3098B"/>
    <w:rsid w:val="00B30C31"/>
    <w:rsid w:val="00B31247"/>
    <w:rsid w:val="00B312D2"/>
    <w:rsid w:val="00B31CFC"/>
    <w:rsid w:val="00B31F02"/>
    <w:rsid w:val="00B321F8"/>
    <w:rsid w:val="00B32E69"/>
    <w:rsid w:val="00B331C6"/>
    <w:rsid w:val="00B334CE"/>
    <w:rsid w:val="00B3375B"/>
    <w:rsid w:val="00B346DC"/>
    <w:rsid w:val="00B34881"/>
    <w:rsid w:val="00B34A57"/>
    <w:rsid w:val="00B35502"/>
    <w:rsid w:val="00B357BA"/>
    <w:rsid w:val="00B35CC8"/>
    <w:rsid w:val="00B35E53"/>
    <w:rsid w:val="00B35EA7"/>
    <w:rsid w:val="00B36391"/>
    <w:rsid w:val="00B370EE"/>
    <w:rsid w:val="00B372E8"/>
    <w:rsid w:val="00B3737D"/>
    <w:rsid w:val="00B376E3"/>
    <w:rsid w:val="00B37751"/>
    <w:rsid w:val="00B3780D"/>
    <w:rsid w:val="00B37AD4"/>
    <w:rsid w:val="00B37EC1"/>
    <w:rsid w:val="00B4009C"/>
    <w:rsid w:val="00B40169"/>
    <w:rsid w:val="00B40517"/>
    <w:rsid w:val="00B40750"/>
    <w:rsid w:val="00B410D1"/>
    <w:rsid w:val="00B41240"/>
    <w:rsid w:val="00B42A8E"/>
    <w:rsid w:val="00B42B2A"/>
    <w:rsid w:val="00B42D3B"/>
    <w:rsid w:val="00B431F1"/>
    <w:rsid w:val="00B432BE"/>
    <w:rsid w:val="00B43778"/>
    <w:rsid w:val="00B43E3F"/>
    <w:rsid w:val="00B43F81"/>
    <w:rsid w:val="00B440AE"/>
    <w:rsid w:val="00B444C7"/>
    <w:rsid w:val="00B446BB"/>
    <w:rsid w:val="00B4489B"/>
    <w:rsid w:val="00B44D97"/>
    <w:rsid w:val="00B44F59"/>
    <w:rsid w:val="00B45C16"/>
    <w:rsid w:val="00B46355"/>
    <w:rsid w:val="00B46930"/>
    <w:rsid w:val="00B47198"/>
    <w:rsid w:val="00B47682"/>
    <w:rsid w:val="00B47E34"/>
    <w:rsid w:val="00B47FD6"/>
    <w:rsid w:val="00B5044B"/>
    <w:rsid w:val="00B51032"/>
    <w:rsid w:val="00B51C4B"/>
    <w:rsid w:val="00B520F1"/>
    <w:rsid w:val="00B52290"/>
    <w:rsid w:val="00B52C79"/>
    <w:rsid w:val="00B52FBF"/>
    <w:rsid w:val="00B537CB"/>
    <w:rsid w:val="00B53954"/>
    <w:rsid w:val="00B53AD6"/>
    <w:rsid w:val="00B546C0"/>
    <w:rsid w:val="00B55407"/>
    <w:rsid w:val="00B56005"/>
    <w:rsid w:val="00B560A3"/>
    <w:rsid w:val="00B563DB"/>
    <w:rsid w:val="00B565FD"/>
    <w:rsid w:val="00B5696F"/>
    <w:rsid w:val="00B569D3"/>
    <w:rsid w:val="00B56B2B"/>
    <w:rsid w:val="00B56F3E"/>
    <w:rsid w:val="00B56F83"/>
    <w:rsid w:val="00B578F4"/>
    <w:rsid w:val="00B607E2"/>
    <w:rsid w:val="00B60844"/>
    <w:rsid w:val="00B61194"/>
    <w:rsid w:val="00B61393"/>
    <w:rsid w:val="00B6165B"/>
    <w:rsid w:val="00B618C6"/>
    <w:rsid w:val="00B61985"/>
    <w:rsid w:val="00B62E15"/>
    <w:rsid w:val="00B630AA"/>
    <w:rsid w:val="00B630AC"/>
    <w:rsid w:val="00B63524"/>
    <w:rsid w:val="00B63C84"/>
    <w:rsid w:val="00B63D0E"/>
    <w:rsid w:val="00B641F0"/>
    <w:rsid w:val="00B6421F"/>
    <w:rsid w:val="00B6467B"/>
    <w:rsid w:val="00B64769"/>
    <w:rsid w:val="00B64D7E"/>
    <w:rsid w:val="00B65D5E"/>
    <w:rsid w:val="00B66303"/>
    <w:rsid w:val="00B66428"/>
    <w:rsid w:val="00B666CD"/>
    <w:rsid w:val="00B66E5B"/>
    <w:rsid w:val="00B67122"/>
    <w:rsid w:val="00B6714F"/>
    <w:rsid w:val="00B67220"/>
    <w:rsid w:val="00B67563"/>
    <w:rsid w:val="00B67B9C"/>
    <w:rsid w:val="00B67CC0"/>
    <w:rsid w:val="00B703AD"/>
    <w:rsid w:val="00B71B8F"/>
    <w:rsid w:val="00B72026"/>
    <w:rsid w:val="00B72839"/>
    <w:rsid w:val="00B72C0B"/>
    <w:rsid w:val="00B72C17"/>
    <w:rsid w:val="00B73317"/>
    <w:rsid w:val="00B73FBF"/>
    <w:rsid w:val="00B745AC"/>
    <w:rsid w:val="00B7633B"/>
    <w:rsid w:val="00B7705C"/>
    <w:rsid w:val="00B77BCA"/>
    <w:rsid w:val="00B801A3"/>
    <w:rsid w:val="00B81D51"/>
    <w:rsid w:val="00B82105"/>
    <w:rsid w:val="00B82EEF"/>
    <w:rsid w:val="00B83269"/>
    <w:rsid w:val="00B83297"/>
    <w:rsid w:val="00B83378"/>
    <w:rsid w:val="00B83A1C"/>
    <w:rsid w:val="00B83AB2"/>
    <w:rsid w:val="00B84111"/>
    <w:rsid w:val="00B84247"/>
    <w:rsid w:val="00B84A69"/>
    <w:rsid w:val="00B84EBF"/>
    <w:rsid w:val="00B866EC"/>
    <w:rsid w:val="00B868BD"/>
    <w:rsid w:val="00B869B6"/>
    <w:rsid w:val="00B870B1"/>
    <w:rsid w:val="00B87C49"/>
    <w:rsid w:val="00B901E1"/>
    <w:rsid w:val="00B9054A"/>
    <w:rsid w:val="00B908C1"/>
    <w:rsid w:val="00B91292"/>
    <w:rsid w:val="00B91C29"/>
    <w:rsid w:val="00B9242F"/>
    <w:rsid w:val="00B93958"/>
    <w:rsid w:val="00B93A1C"/>
    <w:rsid w:val="00B93B10"/>
    <w:rsid w:val="00B9443F"/>
    <w:rsid w:val="00B94947"/>
    <w:rsid w:val="00B94E4C"/>
    <w:rsid w:val="00B95159"/>
    <w:rsid w:val="00B95576"/>
    <w:rsid w:val="00B95D7B"/>
    <w:rsid w:val="00B960B4"/>
    <w:rsid w:val="00B96538"/>
    <w:rsid w:val="00B97FD2"/>
    <w:rsid w:val="00BA036C"/>
    <w:rsid w:val="00BA0861"/>
    <w:rsid w:val="00BA0B00"/>
    <w:rsid w:val="00BA0F0D"/>
    <w:rsid w:val="00BA10BA"/>
    <w:rsid w:val="00BA13C1"/>
    <w:rsid w:val="00BA20CF"/>
    <w:rsid w:val="00BA2C6B"/>
    <w:rsid w:val="00BA3521"/>
    <w:rsid w:val="00BA39CC"/>
    <w:rsid w:val="00BA3B14"/>
    <w:rsid w:val="00BA3BCA"/>
    <w:rsid w:val="00BA455D"/>
    <w:rsid w:val="00BA4779"/>
    <w:rsid w:val="00BA49DA"/>
    <w:rsid w:val="00BA4CD6"/>
    <w:rsid w:val="00BA4EEC"/>
    <w:rsid w:val="00BA5201"/>
    <w:rsid w:val="00BA5796"/>
    <w:rsid w:val="00BA5F60"/>
    <w:rsid w:val="00BA6704"/>
    <w:rsid w:val="00BA685B"/>
    <w:rsid w:val="00BA6C83"/>
    <w:rsid w:val="00BA6D3A"/>
    <w:rsid w:val="00BA7155"/>
    <w:rsid w:val="00BA7853"/>
    <w:rsid w:val="00BB0853"/>
    <w:rsid w:val="00BB0D0A"/>
    <w:rsid w:val="00BB100C"/>
    <w:rsid w:val="00BB1603"/>
    <w:rsid w:val="00BB1746"/>
    <w:rsid w:val="00BB1A42"/>
    <w:rsid w:val="00BB1BD2"/>
    <w:rsid w:val="00BB1F45"/>
    <w:rsid w:val="00BB3007"/>
    <w:rsid w:val="00BB335D"/>
    <w:rsid w:val="00BB3887"/>
    <w:rsid w:val="00BB3DB0"/>
    <w:rsid w:val="00BB40A9"/>
    <w:rsid w:val="00BB4C8B"/>
    <w:rsid w:val="00BB4E47"/>
    <w:rsid w:val="00BB4EA3"/>
    <w:rsid w:val="00BB52DA"/>
    <w:rsid w:val="00BB56A7"/>
    <w:rsid w:val="00BB56D7"/>
    <w:rsid w:val="00BB618F"/>
    <w:rsid w:val="00BB61F9"/>
    <w:rsid w:val="00BB6752"/>
    <w:rsid w:val="00BB6D92"/>
    <w:rsid w:val="00BB70A5"/>
    <w:rsid w:val="00BB776C"/>
    <w:rsid w:val="00BB7931"/>
    <w:rsid w:val="00BC025C"/>
    <w:rsid w:val="00BC0268"/>
    <w:rsid w:val="00BC03A4"/>
    <w:rsid w:val="00BC04DF"/>
    <w:rsid w:val="00BC056B"/>
    <w:rsid w:val="00BC085E"/>
    <w:rsid w:val="00BC118A"/>
    <w:rsid w:val="00BC18FD"/>
    <w:rsid w:val="00BC1C1B"/>
    <w:rsid w:val="00BC1FD6"/>
    <w:rsid w:val="00BC2231"/>
    <w:rsid w:val="00BC245E"/>
    <w:rsid w:val="00BC380B"/>
    <w:rsid w:val="00BC3848"/>
    <w:rsid w:val="00BC4767"/>
    <w:rsid w:val="00BC532F"/>
    <w:rsid w:val="00BC572C"/>
    <w:rsid w:val="00BC5846"/>
    <w:rsid w:val="00BC5BC6"/>
    <w:rsid w:val="00BC645C"/>
    <w:rsid w:val="00BC6E90"/>
    <w:rsid w:val="00BC740B"/>
    <w:rsid w:val="00BD0049"/>
    <w:rsid w:val="00BD011E"/>
    <w:rsid w:val="00BD091C"/>
    <w:rsid w:val="00BD14B0"/>
    <w:rsid w:val="00BD1BF4"/>
    <w:rsid w:val="00BD1E89"/>
    <w:rsid w:val="00BD260A"/>
    <w:rsid w:val="00BD2B20"/>
    <w:rsid w:val="00BD30E1"/>
    <w:rsid w:val="00BD3B7F"/>
    <w:rsid w:val="00BD3C32"/>
    <w:rsid w:val="00BD3D8D"/>
    <w:rsid w:val="00BD458A"/>
    <w:rsid w:val="00BD4886"/>
    <w:rsid w:val="00BD49FF"/>
    <w:rsid w:val="00BD4C3D"/>
    <w:rsid w:val="00BD54C8"/>
    <w:rsid w:val="00BD5739"/>
    <w:rsid w:val="00BD64DB"/>
    <w:rsid w:val="00BD72EF"/>
    <w:rsid w:val="00BD767E"/>
    <w:rsid w:val="00BD76C3"/>
    <w:rsid w:val="00BD7A5F"/>
    <w:rsid w:val="00BD7AE7"/>
    <w:rsid w:val="00BE0563"/>
    <w:rsid w:val="00BE10F4"/>
    <w:rsid w:val="00BE1AA3"/>
    <w:rsid w:val="00BE1F29"/>
    <w:rsid w:val="00BE24B6"/>
    <w:rsid w:val="00BE3965"/>
    <w:rsid w:val="00BE4CEF"/>
    <w:rsid w:val="00BE4D9D"/>
    <w:rsid w:val="00BE50ED"/>
    <w:rsid w:val="00BE56AE"/>
    <w:rsid w:val="00BE5B26"/>
    <w:rsid w:val="00BE5FEA"/>
    <w:rsid w:val="00BE6A29"/>
    <w:rsid w:val="00BE6A5B"/>
    <w:rsid w:val="00BE6DC2"/>
    <w:rsid w:val="00BE7418"/>
    <w:rsid w:val="00BE7ACD"/>
    <w:rsid w:val="00BF0151"/>
    <w:rsid w:val="00BF0246"/>
    <w:rsid w:val="00BF1312"/>
    <w:rsid w:val="00BF1478"/>
    <w:rsid w:val="00BF19B1"/>
    <w:rsid w:val="00BF1B2B"/>
    <w:rsid w:val="00BF1C55"/>
    <w:rsid w:val="00BF1DB7"/>
    <w:rsid w:val="00BF250E"/>
    <w:rsid w:val="00BF2AFC"/>
    <w:rsid w:val="00BF2FE5"/>
    <w:rsid w:val="00BF3282"/>
    <w:rsid w:val="00BF45F1"/>
    <w:rsid w:val="00BF4AFB"/>
    <w:rsid w:val="00BF4FE4"/>
    <w:rsid w:val="00BF53CF"/>
    <w:rsid w:val="00BF5D89"/>
    <w:rsid w:val="00BF5E13"/>
    <w:rsid w:val="00BF60E6"/>
    <w:rsid w:val="00BF6910"/>
    <w:rsid w:val="00BF6D03"/>
    <w:rsid w:val="00BF6DFD"/>
    <w:rsid w:val="00BF7180"/>
    <w:rsid w:val="00BF73F6"/>
    <w:rsid w:val="00BF7A5C"/>
    <w:rsid w:val="00BF7CDD"/>
    <w:rsid w:val="00C0075A"/>
    <w:rsid w:val="00C0083D"/>
    <w:rsid w:val="00C009F7"/>
    <w:rsid w:val="00C00AE8"/>
    <w:rsid w:val="00C01CF9"/>
    <w:rsid w:val="00C01D19"/>
    <w:rsid w:val="00C021A1"/>
    <w:rsid w:val="00C031F8"/>
    <w:rsid w:val="00C03890"/>
    <w:rsid w:val="00C03B79"/>
    <w:rsid w:val="00C03EE1"/>
    <w:rsid w:val="00C042FF"/>
    <w:rsid w:val="00C04E32"/>
    <w:rsid w:val="00C050F1"/>
    <w:rsid w:val="00C05C5D"/>
    <w:rsid w:val="00C0605E"/>
    <w:rsid w:val="00C0631D"/>
    <w:rsid w:val="00C06906"/>
    <w:rsid w:val="00C06A51"/>
    <w:rsid w:val="00C06AD4"/>
    <w:rsid w:val="00C077B7"/>
    <w:rsid w:val="00C07BA1"/>
    <w:rsid w:val="00C07E9F"/>
    <w:rsid w:val="00C104C4"/>
    <w:rsid w:val="00C10A12"/>
    <w:rsid w:val="00C10B92"/>
    <w:rsid w:val="00C10F04"/>
    <w:rsid w:val="00C110E0"/>
    <w:rsid w:val="00C11544"/>
    <w:rsid w:val="00C1184D"/>
    <w:rsid w:val="00C11FF9"/>
    <w:rsid w:val="00C12172"/>
    <w:rsid w:val="00C122F5"/>
    <w:rsid w:val="00C12708"/>
    <w:rsid w:val="00C129E1"/>
    <w:rsid w:val="00C12A14"/>
    <w:rsid w:val="00C12CE2"/>
    <w:rsid w:val="00C12F95"/>
    <w:rsid w:val="00C13143"/>
    <w:rsid w:val="00C13AA6"/>
    <w:rsid w:val="00C13D98"/>
    <w:rsid w:val="00C1549F"/>
    <w:rsid w:val="00C1598E"/>
    <w:rsid w:val="00C15DF9"/>
    <w:rsid w:val="00C16B45"/>
    <w:rsid w:val="00C16F8A"/>
    <w:rsid w:val="00C17389"/>
    <w:rsid w:val="00C1790E"/>
    <w:rsid w:val="00C17DE8"/>
    <w:rsid w:val="00C203A0"/>
    <w:rsid w:val="00C20CEE"/>
    <w:rsid w:val="00C21258"/>
    <w:rsid w:val="00C21473"/>
    <w:rsid w:val="00C216BF"/>
    <w:rsid w:val="00C21712"/>
    <w:rsid w:val="00C224B7"/>
    <w:rsid w:val="00C22714"/>
    <w:rsid w:val="00C22CAA"/>
    <w:rsid w:val="00C22D00"/>
    <w:rsid w:val="00C2323B"/>
    <w:rsid w:val="00C239AB"/>
    <w:rsid w:val="00C23AF4"/>
    <w:rsid w:val="00C24713"/>
    <w:rsid w:val="00C24908"/>
    <w:rsid w:val="00C2500E"/>
    <w:rsid w:val="00C2507F"/>
    <w:rsid w:val="00C250B7"/>
    <w:rsid w:val="00C250D2"/>
    <w:rsid w:val="00C252E2"/>
    <w:rsid w:val="00C2531D"/>
    <w:rsid w:val="00C258EC"/>
    <w:rsid w:val="00C262C0"/>
    <w:rsid w:val="00C262C9"/>
    <w:rsid w:val="00C263FF"/>
    <w:rsid w:val="00C26493"/>
    <w:rsid w:val="00C27075"/>
    <w:rsid w:val="00C2762C"/>
    <w:rsid w:val="00C279C4"/>
    <w:rsid w:val="00C27B42"/>
    <w:rsid w:val="00C27F76"/>
    <w:rsid w:val="00C301D3"/>
    <w:rsid w:val="00C31F1C"/>
    <w:rsid w:val="00C3216C"/>
    <w:rsid w:val="00C32495"/>
    <w:rsid w:val="00C32AE0"/>
    <w:rsid w:val="00C3316D"/>
    <w:rsid w:val="00C331CA"/>
    <w:rsid w:val="00C3329F"/>
    <w:rsid w:val="00C33691"/>
    <w:rsid w:val="00C33C05"/>
    <w:rsid w:val="00C35363"/>
    <w:rsid w:val="00C35A47"/>
    <w:rsid w:val="00C35F44"/>
    <w:rsid w:val="00C36FA9"/>
    <w:rsid w:val="00C371B4"/>
    <w:rsid w:val="00C37447"/>
    <w:rsid w:val="00C3792C"/>
    <w:rsid w:val="00C37A81"/>
    <w:rsid w:val="00C37B77"/>
    <w:rsid w:val="00C37D01"/>
    <w:rsid w:val="00C404CD"/>
    <w:rsid w:val="00C4090F"/>
    <w:rsid w:val="00C409F2"/>
    <w:rsid w:val="00C40A32"/>
    <w:rsid w:val="00C40AAE"/>
    <w:rsid w:val="00C4148E"/>
    <w:rsid w:val="00C4165D"/>
    <w:rsid w:val="00C419CC"/>
    <w:rsid w:val="00C41D67"/>
    <w:rsid w:val="00C4239E"/>
    <w:rsid w:val="00C426A7"/>
    <w:rsid w:val="00C42AEE"/>
    <w:rsid w:val="00C43AB1"/>
    <w:rsid w:val="00C43E15"/>
    <w:rsid w:val="00C4404A"/>
    <w:rsid w:val="00C4468F"/>
    <w:rsid w:val="00C4478C"/>
    <w:rsid w:val="00C447D0"/>
    <w:rsid w:val="00C44AA8"/>
    <w:rsid w:val="00C44B67"/>
    <w:rsid w:val="00C44C69"/>
    <w:rsid w:val="00C44EE2"/>
    <w:rsid w:val="00C4529D"/>
    <w:rsid w:val="00C4577B"/>
    <w:rsid w:val="00C457E2"/>
    <w:rsid w:val="00C45CD7"/>
    <w:rsid w:val="00C472CB"/>
    <w:rsid w:val="00C4781F"/>
    <w:rsid w:val="00C47C36"/>
    <w:rsid w:val="00C5022F"/>
    <w:rsid w:val="00C5033B"/>
    <w:rsid w:val="00C50C98"/>
    <w:rsid w:val="00C51D25"/>
    <w:rsid w:val="00C52250"/>
    <w:rsid w:val="00C52878"/>
    <w:rsid w:val="00C53067"/>
    <w:rsid w:val="00C5340C"/>
    <w:rsid w:val="00C53D6F"/>
    <w:rsid w:val="00C54AF9"/>
    <w:rsid w:val="00C54E9F"/>
    <w:rsid w:val="00C5553E"/>
    <w:rsid w:val="00C55C42"/>
    <w:rsid w:val="00C56272"/>
    <w:rsid w:val="00C5627C"/>
    <w:rsid w:val="00C573E3"/>
    <w:rsid w:val="00C57851"/>
    <w:rsid w:val="00C57DBF"/>
    <w:rsid w:val="00C57E95"/>
    <w:rsid w:val="00C57FF7"/>
    <w:rsid w:val="00C6067A"/>
    <w:rsid w:val="00C609B9"/>
    <w:rsid w:val="00C60EE5"/>
    <w:rsid w:val="00C61059"/>
    <w:rsid w:val="00C616B0"/>
    <w:rsid w:val="00C61CC1"/>
    <w:rsid w:val="00C61EEC"/>
    <w:rsid w:val="00C6238B"/>
    <w:rsid w:val="00C6256C"/>
    <w:rsid w:val="00C63307"/>
    <w:rsid w:val="00C633B8"/>
    <w:rsid w:val="00C644CA"/>
    <w:rsid w:val="00C64764"/>
    <w:rsid w:val="00C6502E"/>
    <w:rsid w:val="00C65D8A"/>
    <w:rsid w:val="00C66076"/>
    <w:rsid w:val="00C660D1"/>
    <w:rsid w:val="00C668A1"/>
    <w:rsid w:val="00C66958"/>
    <w:rsid w:val="00C6748D"/>
    <w:rsid w:val="00C67736"/>
    <w:rsid w:val="00C67919"/>
    <w:rsid w:val="00C707AD"/>
    <w:rsid w:val="00C70B97"/>
    <w:rsid w:val="00C71049"/>
    <w:rsid w:val="00C7132C"/>
    <w:rsid w:val="00C714E9"/>
    <w:rsid w:val="00C71C03"/>
    <w:rsid w:val="00C720C7"/>
    <w:rsid w:val="00C7216C"/>
    <w:rsid w:val="00C722C4"/>
    <w:rsid w:val="00C7235C"/>
    <w:rsid w:val="00C723EA"/>
    <w:rsid w:val="00C72701"/>
    <w:rsid w:val="00C72A2A"/>
    <w:rsid w:val="00C72C17"/>
    <w:rsid w:val="00C72D33"/>
    <w:rsid w:val="00C73D55"/>
    <w:rsid w:val="00C73E99"/>
    <w:rsid w:val="00C74BAF"/>
    <w:rsid w:val="00C75663"/>
    <w:rsid w:val="00C75987"/>
    <w:rsid w:val="00C75D82"/>
    <w:rsid w:val="00C75E22"/>
    <w:rsid w:val="00C76071"/>
    <w:rsid w:val="00C761D3"/>
    <w:rsid w:val="00C76E6B"/>
    <w:rsid w:val="00C77367"/>
    <w:rsid w:val="00C778F3"/>
    <w:rsid w:val="00C77CA1"/>
    <w:rsid w:val="00C815C4"/>
    <w:rsid w:val="00C81B67"/>
    <w:rsid w:val="00C81D10"/>
    <w:rsid w:val="00C82061"/>
    <w:rsid w:val="00C826A2"/>
    <w:rsid w:val="00C8285E"/>
    <w:rsid w:val="00C82AEB"/>
    <w:rsid w:val="00C82B31"/>
    <w:rsid w:val="00C82DAE"/>
    <w:rsid w:val="00C82DBD"/>
    <w:rsid w:val="00C834B4"/>
    <w:rsid w:val="00C83856"/>
    <w:rsid w:val="00C83BB8"/>
    <w:rsid w:val="00C84955"/>
    <w:rsid w:val="00C84E2F"/>
    <w:rsid w:val="00C8557F"/>
    <w:rsid w:val="00C85743"/>
    <w:rsid w:val="00C85BE3"/>
    <w:rsid w:val="00C86529"/>
    <w:rsid w:val="00C866CB"/>
    <w:rsid w:val="00C873EE"/>
    <w:rsid w:val="00C8779D"/>
    <w:rsid w:val="00C87894"/>
    <w:rsid w:val="00C87966"/>
    <w:rsid w:val="00C87E1B"/>
    <w:rsid w:val="00C87E2D"/>
    <w:rsid w:val="00C9069C"/>
    <w:rsid w:val="00C90B30"/>
    <w:rsid w:val="00C90C41"/>
    <w:rsid w:val="00C91138"/>
    <w:rsid w:val="00C917EE"/>
    <w:rsid w:val="00C91CCE"/>
    <w:rsid w:val="00C91EAC"/>
    <w:rsid w:val="00C922FC"/>
    <w:rsid w:val="00C92933"/>
    <w:rsid w:val="00C92951"/>
    <w:rsid w:val="00C92EE6"/>
    <w:rsid w:val="00C92FC4"/>
    <w:rsid w:val="00C936A3"/>
    <w:rsid w:val="00C93918"/>
    <w:rsid w:val="00C93989"/>
    <w:rsid w:val="00C94276"/>
    <w:rsid w:val="00C9485C"/>
    <w:rsid w:val="00C948EF"/>
    <w:rsid w:val="00C9543A"/>
    <w:rsid w:val="00C95928"/>
    <w:rsid w:val="00C95A21"/>
    <w:rsid w:val="00C95A3E"/>
    <w:rsid w:val="00C96E08"/>
    <w:rsid w:val="00C9757F"/>
    <w:rsid w:val="00CA1424"/>
    <w:rsid w:val="00CA1852"/>
    <w:rsid w:val="00CA187B"/>
    <w:rsid w:val="00CA1F36"/>
    <w:rsid w:val="00CA26EA"/>
    <w:rsid w:val="00CA28A6"/>
    <w:rsid w:val="00CA2B14"/>
    <w:rsid w:val="00CA2D15"/>
    <w:rsid w:val="00CA37A7"/>
    <w:rsid w:val="00CA3F36"/>
    <w:rsid w:val="00CA3FF9"/>
    <w:rsid w:val="00CA440F"/>
    <w:rsid w:val="00CA46A8"/>
    <w:rsid w:val="00CA48A6"/>
    <w:rsid w:val="00CA551D"/>
    <w:rsid w:val="00CA5645"/>
    <w:rsid w:val="00CA5E1A"/>
    <w:rsid w:val="00CA5F42"/>
    <w:rsid w:val="00CA69CF"/>
    <w:rsid w:val="00CA7467"/>
    <w:rsid w:val="00CB01D4"/>
    <w:rsid w:val="00CB071A"/>
    <w:rsid w:val="00CB128B"/>
    <w:rsid w:val="00CB157F"/>
    <w:rsid w:val="00CB194E"/>
    <w:rsid w:val="00CB1C97"/>
    <w:rsid w:val="00CB1D64"/>
    <w:rsid w:val="00CB24D0"/>
    <w:rsid w:val="00CB2899"/>
    <w:rsid w:val="00CB39EB"/>
    <w:rsid w:val="00CB45CA"/>
    <w:rsid w:val="00CB4768"/>
    <w:rsid w:val="00CB4DF3"/>
    <w:rsid w:val="00CB553B"/>
    <w:rsid w:val="00CB597A"/>
    <w:rsid w:val="00CB7E5B"/>
    <w:rsid w:val="00CC00E2"/>
    <w:rsid w:val="00CC035F"/>
    <w:rsid w:val="00CC079E"/>
    <w:rsid w:val="00CC0EE7"/>
    <w:rsid w:val="00CC10A2"/>
    <w:rsid w:val="00CC2A52"/>
    <w:rsid w:val="00CC2F18"/>
    <w:rsid w:val="00CC36B3"/>
    <w:rsid w:val="00CC3A5F"/>
    <w:rsid w:val="00CC41B7"/>
    <w:rsid w:val="00CC4772"/>
    <w:rsid w:val="00CC48EC"/>
    <w:rsid w:val="00CC52F8"/>
    <w:rsid w:val="00CC53A1"/>
    <w:rsid w:val="00CC5782"/>
    <w:rsid w:val="00CC5B8A"/>
    <w:rsid w:val="00CC60DC"/>
    <w:rsid w:val="00CC66B1"/>
    <w:rsid w:val="00CC75DD"/>
    <w:rsid w:val="00CC7B47"/>
    <w:rsid w:val="00CC7CF8"/>
    <w:rsid w:val="00CC7F52"/>
    <w:rsid w:val="00CD0284"/>
    <w:rsid w:val="00CD0965"/>
    <w:rsid w:val="00CD0B15"/>
    <w:rsid w:val="00CD0F82"/>
    <w:rsid w:val="00CD1D00"/>
    <w:rsid w:val="00CD1EBB"/>
    <w:rsid w:val="00CD267B"/>
    <w:rsid w:val="00CD29CD"/>
    <w:rsid w:val="00CD2D99"/>
    <w:rsid w:val="00CD2DD7"/>
    <w:rsid w:val="00CD3606"/>
    <w:rsid w:val="00CD36B4"/>
    <w:rsid w:val="00CD37B3"/>
    <w:rsid w:val="00CD3A45"/>
    <w:rsid w:val="00CD4098"/>
    <w:rsid w:val="00CD49FB"/>
    <w:rsid w:val="00CD530E"/>
    <w:rsid w:val="00CD5C45"/>
    <w:rsid w:val="00CD5DE6"/>
    <w:rsid w:val="00CD637F"/>
    <w:rsid w:val="00CD69C7"/>
    <w:rsid w:val="00CD6E4E"/>
    <w:rsid w:val="00CD6EE8"/>
    <w:rsid w:val="00CD767F"/>
    <w:rsid w:val="00CD79BA"/>
    <w:rsid w:val="00CD79DE"/>
    <w:rsid w:val="00CD7EC7"/>
    <w:rsid w:val="00CE05E4"/>
    <w:rsid w:val="00CE19D9"/>
    <w:rsid w:val="00CE27CB"/>
    <w:rsid w:val="00CE29D6"/>
    <w:rsid w:val="00CE39E7"/>
    <w:rsid w:val="00CE411E"/>
    <w:rsid w:val="00CE41EE"/>
    <w:rsid w:val="00CE4889"/>
    <w:rsid w:val="00CE4C8C"/>
    <w:rsid w:val="00CE4E19"/>
    <w:rsid w:val="00CE632C"/>
    <w:rsid w:val="00CE6992"/>
    <w:rsid w:val="00CE6DA1"/>
    <w:rsid w:val="00CE7044"/>
    <w:rsid w:val="00CE7EB4"/>
    <w:rsid w:val="00CF0886"/>
    <w:rsid w:val="00CF1177"/>
    <w:rsid w:val="00CF19A1"/>
    <w:rsid w:val="00CF1B79"/>
    <w:rsid w:val="00CF1BCE"/>
    <w:rsid w:val="00CF1C11"/>
    <w:rsid w:val="00CF1C40"/>
    <w:rsid w:val="00CF1FE7"/>
    <w:rsid w:val="00CF2BC9"/>
    <w:rsid w:val="00CF33BB"/>
    <w:rsid w:val="00CF361B"/>
    <w:rsid w:val="00CF3FEF"/>
    <w:rsid w:val="00CF41D1"/>
    <w:rsid w:val="00CF4852"/>
    <w:rsid w:val="00CF4EBF"/>
    <w:rsid w:val="00CF57F4"/>
    <w:rsid w:val="00CF5956"/>
    <w:rsid w:val="00CF5A1D"/>
    <w:rsid w:val="00CF5AA1"/>
    <w:rsid w:val="00CF6A4E"/>
    <w:rsid w:val="00CF6E95"/>
    <w:rsid w:val="00CF6F65"/>
    <w:rsid w:val="00CF7296"/>
    <w:rsid w:val="00CF751E"/>
    <w:rsid w:val="00CF76D6"/>
    <w:rsid w:val="00CF78ED"/>
    <w:rsid w:val="00D008C6"/>
    <w:rsid w:val="00D010C2"/>
    <w:rsid w:val="00D01582"/>
    <w:rsid w:val="00D01A4A"/>
    <w:rsid w:val="00D0200B"/>
    <w:rsid w:val="00D02162"/>
    <w:rsid w:val="00D02DE9"/>
    <w:rsid w:val="00D04697"/>
    <w:rsid w:val="00D047EC"/>
    <w:rsid w:val="00D0485B"/>
    <w:rsid w:val="00D04A4C"/>
    <w:rsid w:val="00D04A53"/>
    <w:rsid w:val="00D04FE2"/>
    <w:rsid w:val="00D05480"/>
    <w:rsid w:val="00D05541"/>
    <w:rsid w:val="00D0559D"/>
    <w:rsid w:val="00D05BB5"/>
    <w:rsid w:val="00D060A4"/>
    <w:rsid w:val="00D06184"/>
    <w:rsid w:val="00D06512"/>
    <w:rsid w:val="00D066BD"/>
    <w:rsid w:val="00D06FB1"/>
    <w:rsid w:val="00D07031"/>
    <w:rsid w:val="00D07875"/>
    <w:rsid w:val="00D1006B"/>
    <w:rsid w:val="00D10F06"/>
    <w:rsid w:val="00D115A0"/>
    <w:rsid w:val="00D12A1C"/>
    <w:rsid w:val="00D13031"/>
    <w:rsid w:val="00D13158"/>
    <w:rsid w:val="00D138DB"/>
    <w:rsid w:val="00D13B40"/>
    <w:rsid w:val="00D14055"/>
    <w:rsid w:val="00D143C3"/>
    <w:rsid w:val="00D14F49"/>
    <w:rsid w:val="00D15DE7"/>
    <w:rsid w:val="00D160F3"/>
    <w:rsid w:val="00D16E62"/>
    <w:rsid w:val="00D16FC0"/>
    <w:rsid w:val="00D178E4"/>
    <w:rsid w:val="00D17B07"/>
    <w:rsid w:val="00D17B2B"/>
    <w:rsid w:val="00D17C17"/>
    <w:rsid w:val="00D17DBA"/>
    <w:rsid w:val="00D17F45"/>
    <w:rsid w:val="00D17FE1"/>
    <w:rsid w:val="00D200F9"/>
    <w:rsid w:val="00D20501"/>
    <w:rsid w:val="00D20BF3"/>
    <w:rsid w:val="00D20D41"/>
    <w:rsid w:val="00D22187"/>
    <w:rsid w:val="00D238BA"/>
    <w:rsid w:val="00D238DA"/>
    <w:rsid w:val="00D23CAC"/>
    <w:rsid w:val="00D240F7"/>
    <w:rsid w:val="00D2486F"/>
    <w:rsid w:val="00D25048"/>
    <w:rsid w:val="00D25335"/>
    <w:rsid w:val="00D25715"/>
    <w:rsid w:val="00D2592D"/>
    <w:rsid w:val="00D259C4"/>
    <w:rsid w:val="00D2611A"/>
    <w:rsid w:val="00D2673B"/>
    <w:rsid w:val="00D2700F"/>
    <w:rsid w:val="00D27066"/>
    <w:rsid w:val="00D27498"/>
    <w:rsid w:val="00D2794E"/>
    <w:rsid w:val="00D27F25"/>
    <w:rsid w:val="00D27FC5"/>
    <w:rsid w:val="00D3095B"/>
    <w:rsid w:val="00D30BA0"/>
    <w:rsid w:val="00D30F1A"/>
    <w:rsid w:val="00D311A7"/>
    <w:rsid w:val="00D322E3"/>
    <w:rsid w:val="00D3286C"/>
    <w:rsid w:val="00D32B18"/>
    <w:rsid w:val="00D33754"/>
    <w:rsid w:val="00D338E8"/>
    <w:rsid w:val="00D344E1"/>
    <w:rsid w:val="00D346EF"/>
    <w:rsid w:val="00D349E9"/>
    <w:rsid w:val="00D3548C"/>
    <w:rsid w:val="00D354B5"/>
    <w:rsid w:val="00D35FBA"/>
    <w:rsid w:val="00D360D5"/>
    <w:rsid w:val="00D361C7"/>
    <w:rsid w:val="00D36488"/>
    <w:rsid w:val="00D36625"/>
    <w:rsid w:val="00D37164"/>
    <w:rsid w:val="00D374FC"/>
    <w:rsid w:val="00D37B39"/>
    <w:rsid w:val="00D37B98"/>
    <w:rsid w:val="00D37CC3"/>
    <w:rsid w:val="00D40559"/>
    <w:rsid w:val="00D4068E"/>
    <w:rsid w:val="00D40C0C"/>
    <w:rsid w:val="00D41037"/>
    <w:rsid w:val="00D41D97"/>
    <w:rsid w:val="00D42250"/>
    <w:rsid w:val="00D42774"/>
    <w:rsid w:val="00D42B0F"/>
    <w:rsid w:val="00D43177"/>
    <w:rsid w:val="00D43397"/>
    <w:rsid w:val="00D433C7"/>
    <w:rsid w:val="00D440A5"/>
    <w:rsid w:val="00D44139"/>
    <w:rsid w:val="00D443E3"/>
    <w:rsid w:val="00D44871"/>
    <w:rsid w:val="00D44894"/>
    <w:rsid w:val="00D44945"/>
    <w:rsid w:val="00D44D29"/>
    <w:rsid w:val="00D44E3D"/>
    <w:rsid w:val="00D451AD"/>
    <w:rsid w:val="00D45636"/>
    <w:rsid w:val="00D45BE5"/>
    <w:rsid w:val="00D45E51"/>
    <w:rsid w:val="00D45EA7"/>
    <w:rsid w:val="00D45EC5"/>
    <w:rsid w:val="00D467C9"/>
    <w:rsid w:val="00D46E69"/>
    <w:rsid w:val="00D47716"/>
    <w:rsid w:val="00D47A24"/>
    <w:rsid w:val="00D47BF5"/>
    <w:rsid w:val="00D47F5B"/>
    <w:rsid w:val="00D500F3"/>
    <w:rsid w:val="00D50EB2"/>
    <w:rsid w:val="00D50F92"/>
    <w:rsid w:val="00D51A73"/>
    <w:rsid w:val="00D5232B"/>
    <w:rsid w:val="00D523DF"/>
    <w:rsid w:val="00D52572"/>
    <w:rsid w:val="00D52664"/>
    <w:rsid w:val="00D527C5"/>
    <w:rsid w:val="00D52AB8"/>
    <w:rsid w:val="00D52B1E"/>
    <w:rsid w:val="00D52C45"/>
    <w:rsid w:val="00D536CB"/>
    <w:rsid w:val="00D54BA8"/>
    <w:rsid w:val="00D5577F"/>
    <w:rsid w:val="00D557AE"/>
    <w:rsid w:val="00D55966"/>
    <w:rsid w:val="00D56013"/>
    <w:rsid w:val="00D567CF"/>
    <w:rsid w:val="00D57179"/>
    <w:rsid w:val="00D57CDD"/>
    <w:rsid w:val="00D57D89"/>
    <w:rsid w:val="00D60753"/>
    <w:rsid w:val="00D61169"/>
    <w:rsid w:val="00D61293"/>
    <w:rsid w:val="00D612C3"/>
    <w:rsid w:val="00D61631"/>
    <w:rsid w:val="00D61779"/>
    <w:rsid w:val="00D61811"/>
    <w:rsid w:val="00D62A35"/>
    <w:rsid w:val="00D6325D"/>
    <w:rsid w:val="00D6354C"/>
    <w:rsid w:val="00D6392D"/>
    <w:rsid w:val="00D64565"/>
    <w:rsid w:val="00D658C0"/>
    <w:rsid w:val="00D6592A"/>
    <w:rsid w:val="00D65BC0"/>
    <w:rsid w:val="00D65EB5"/>
    <w:rsid w:val="00D65EB7"/>
    <w:rsid w:val="00D661BD"/>
    <w:rsid w:val="00D662A4"/>
    <w:rsid w:val="00D66402"/>
    <w:rsid w:val="00D67741"/>
    <w:rsid w:val="00D679FD"/>
    <w:rsid w:val="00D67C02"/>
    <w:rsid w:val="00D70729"/>
    <w:rsid w:val="00D70941"/>
    <w:rsid w:val="00D70AAD"/>
    <w:rsid w:val="00D70AC6"/>
    <w:rsid w:val="00D70C5C"/>
    <w:rsid w:val="00D70F69"/>
    <w:rsid w:val="00D72C64"/>
    <w:rsid w:val="00D72D37"/>
    <w:rsid w:val="00D73446"/>
    <w:rsid w:val="00D73CB6"/>
    <w:rsid w:val="00D73D51"/>
    <w:rsid w:val="00D74C8B"/>
    <w:rsid w:val="00D74E09"/>
    <w:rsid w:val="00D75529"/>
    <w:rsid w:val="00D7592A"/>
    <w:rsid w:val="00D7613C"/>
    <w:rsid w:val="00D76478"/>
    <w:rsid w:val="00D76D5A"/>
    <w:rsid w:val="00D7703B"/>
    <w:rsid w:val="00D77048"/>
    <w:rsid w:val="00D7718D"/>
    <w:rsid w:val="00D774A1"/>
    <w:rsid w:val="00D775C8"/>
    <w:rsid w:val="00D778DB"/>
    <w:rsid w:val="00D77DD4"/>
    <w:rsid w:val="00D77F9D"/>
    <w:rsid w:val="00D809A4"/>
    <w:rsid w:val="00D80B93"/>
    <w:rsid w:val="00D80FD0"/>
    <w:rsid w:val="00D814A9"/>
    <w:rsid w:val="00D81859"/>
    <w:rsid w:val="00D81916"/>
    <w:rsid w:val="00D822E4"/>
    <w:rsid w:val="00D82899"/>
    <w:rsid w:val="00D82B04"/>
    <w:rsid w:val="00D82DAB"/>
    <w:rsid w:val="00D8306B"/>
    <w:rsid w:val="00D8318E"/>
    <w:rsid w:val="00D83434"/>
    <w:rsid w:val="00D83517"/>
    <w:rsid w:val="00D8367A"/>
    <w:rsid w:val="00D83799"/>
    <w:rsid w:val="00D837E0"/>
    <w:rsid w:val="00D8390C"/>
    <w:rsid w:val="00D83B0C"/>
    <w:rsid w:val="00D843EF"/>
    <w:rsid w:val="00D84701"/>
    <w:rsid w:val="00D849D0"/>
    <w:rsid w:val="00D85469"/>
    <w:rsid w:val="00D85A2A"/>
    <w:rsid w:val="00D86197"/>
    <w:rsid w:val="00D862DD"/>
    <w:rsid w:val="00D8636A"/>
    <w:rsid w:val="00D86495"/>
    <w:rsid w:val="00D86F9A"/>
    <w:rsid w:val="00D86FCF"/>
    <w:rsid w:val="00D8701F"/>
    <w:rsid w:val="00D90177"/>
    <w:rsid w:val="00D90CCB"/>
    <w:rsid w:val="00D90D03"/>
    <w:rsid w:val="00D911E8"/>
    <w:rsid w:val="00D92051"/>
    <w:rsid w:val="00D926D1"/>
    <w:rsid w:val="00D92777"/>
    <w:rsid w:val="00D928FE"/>
    <w:rsid w:val="00D929EE"/>
    <w:rsid w:val="00D932DB"/>
    <w:rsid w:val="00D93B70"/>
    <w:rsid w:val="00D93C99"/>
    <w:rsid w:val="00D945F4"/>
    <w:rsid w:val="00D946D9"/>
    <w:rsid w:val="00D94801"/>
    <w:rsid w:val="00D951B2"/>
    <w:rsid w:val="00D95D7A"/>
    <w:rsid w:val="00D9626D"/>
    <w:rsid w:val="00D9671C"/>
    <w:rsid w:val="00D96830"/>
    <w:rsid w:val="00D96869"/>
    <w:rsid w:val="00DA015D"/>
    <w:rsid w:val="00DA1C7F"/>
    <w:rsid w:val="00DA1CA0"/>
    <w:rsid w:val="00DA211F"/>
    <w:rsid w:val="00DA3B1C"/>
    <w:rsid w:val="00DA4095"/>
    <w:rsid w:val="00DA4369"/>
    <w:rsid w:val="00DA465E"/>
    <w:rsid w:val="00DA47C1"/>
    <w:rsid w:val="00DA4E74"/>
    <w:rsid w:val="00DA50FD"/>
    <w:rsid w:val="00DA5330"/>
    <w:rsid w:val="00DA59EB"/>
    <w:rsid w:val="00DA5BA8"/>
    <w:rsid w:val="00DA5C55"/>
    <w:rsid w:val="00DA61BD"/>
    <w:rsid w:val="00DA6491"/>
    <w:rsid w:val="00DA6D70"/>
    <w:rsid w:val="00DA74D2"/>
    <w:rsid w:val="00DA7A40"/>
    <w:rsid w:val="00DA7D0C"/>
    <w:rsid w:val="00DA7F19"/>
    <w:rsid w:val="00DB0055"/>
    <w:rsid w:val="00DB0465"/>
    <w:rsid w:val="00DB0AF3"/>
    <w:rsid w:val="00DB0BCD"/>
    <w:rsid w:val="00DB14AF"/>
    <w:rsid w:val="00DB1815"/>
    <w:rsid w:val="00DB1D30"/>
    <w:rsid w:val="00DB21AE"/>
    <w:rsid w:val="00DB2FAF"/>
    <w:rsid w:val="00DB31FA"/>
    <w:rsid w:val="00DB32F8"/>
    <w:rsid w:val="00DB377A"/>
    <w:rsid w:val="00DB37BB"/>
    <w:rsid w:val="00DB40A7"/>
    <w:rsid w:val="00DB456B"/>
    <w:rsid w:val="00DB4A10"/>
    <w:rsid w:val="00DB514A"/>
    <w:rsid w:val="00DB52F1"/>
    <w:rsid w:val="00DB5D57"/>
    <w:rsid w:val="00DB68FE"/>
    <w:rsid w:val="00DB6998"/>
    <w:rsid w:val="00DB7048"/>
    <w:rsid w:val="00DB736B"/>
    <w:rsid w:val="00DB73CF"/>
    <w:rsid w:val="00DB776D"/>
    <w:rsid w:val="00DB7836"/>
    <w:rsid w:val="00DB7BEE"/>
    <w:rsid w:val="00DC0268"/>
    <w:rsid w:val="00DC0512"/>
    <w:rsid w:val="00DC05F4"/>
    <w:rsid w:val="00DC0F2F"/>
    <w:rsid w:val="00DC1A12"/>
    <w:rsid w:val="00DC1A6B"/>
    <w:rsid w:val="00DC1E69"/>
    <w:rsid w:val="00DC21B9"/>
    <w:rsid w:val="00DC2436"/>
    <w:rsid w:val="00DC2A3C"/>
    <w:rsid w:val="00DC3967"/>
    <w:rsid w:val="00DC3D54"/>
    <w:rsid w:val="00DC4390"/>
    <w:rsid w:val="00DC4974"/>
    <w:rsid w:val="00DC50DB"/>
    <w:rsid w:val="00DC55CF"/>
    <w:rsid w:val="00DC5C58"/>
    <w:rsid w:val="00DC6345"/>
    <w:rsid w:val="00DC661A"/>
    <w:rsid w:val="00DC72FF"/>
    <w:rsid w:val="00DD02CA"/>
    <w:rsid w:val="00DD071D"/>
    <w:rsid w:val="00DD0B04"/>
    <w:rsid w:val="00DD0EC3"/>
    <w:rsid w:val="00DD176B"/>
    <w:rsid w:val="00DD17D7"/>
    <w:rsid w:val="00DD212A"/>
    <w:rsid w:val="00DD29D2"/>
    <w:rsid w:val="00DD36B6"/>
    <w:rsid w:val="00DD3836"/>
    <w:rsid w:val="00DD38ED"/>
    <w:rsid w:val="00DD4061"/>
    <w:rsid w:val="00DD4514"/>
    <w:rsid w:val="00DD4752"/>
    <w:rsid w:val="00DD4F2E"/>
    <w:rsid w:val="00DD52E7"/>
    <w:rsid w:val="00DD5B3B"/>
    <w:rsid w:val="00DD623F"/>
    <w:rsid w:val="00DD65D2"/>
    <w:rsid w:val="00DD6815"/>
    <w:rsid w:val="00DD6F21"/>
    <w:rsid w:val="00DD7083"/>
    <w:rsid w:val="00DD798D"/>
    <w:rsid w:val="00DE0232"/>
    <w:rsid w:val="00DE0497"/>
    <w:rsid w:val="00DE0873"/>
    <w:rsid w:val="00DE0FE8"/>
    <w:rsid w:val="00DE1E49"/>
    <w:rsid w:val="00DE20EE"/>
    <w:rsid w:val="00DE2785"/>
    <w:rsid w:val="00DE2ECA"/>
    <w:rsid w:val="00DE36DD"/>
    <w:rsid w:val="00DE4A22"/>
    <w:rsid w:val="00DE5383"/>
    <w:rsid w:val="00DE588B"/>
    <w:rsid w:val="00DE5C7A"/>
    <w:rsid w:val="00DE5DAB"/>
    <w:rsid w:val="00DE630C"/>
    <w:rsid w:val="00DE6D26"/>
    <w:rsid w:val="00DE6E00"/>
    <w:rsid w:val="00DE6E9D"/>
    <w:rsid w:val="00DE6F73"/>
    <w:rsid w:val="00DE70E1"/>
    <w:rsid w:val="00DE715A"/>
    <w:rsid w:val="00DE750C"/>
    <w:rsid w:val="00DE76C9"/>
    <w:rsid w:val="00DE783A"/>
    <w:rsid w:val="00DE7A6E"/>
    <w:rsid w:val="00DF0732"/>
    <w:rsid w:val="00DF0BB8"/>
    <w:rsid w:val="00DF12D9"/>
    <w:rsid w:val="00DF1893"/>
    <w:rsid w:val="00DF2B34"/>
    <w:rsid w:val="00DF2E02"/>
    <w:rsid w:val="00DF3085"/>
    <w:rsid w:val="00DF41AE"/>
    <w:rsid w:val="00DF42C0"/>
    <w:rsid w:val="00DF49E9"/>
    <w:rsid w:val="00DF500D"/>
    <w:rsid w:val="00DF542B"/>
    <w:rsid w:val="00DF5C94"/>
    <w:rsid w:val="00DF67B7"/>
    <w:rsid w:val="00DF67EC"/>
    <w:rsid w:val="00DF6898"/>
    <w:rsid w:val="00DF6BE4"/>
    <w:rsid w:val="00DF6E32"/>
    <w:rsid w:val="00DF6E7E"/>
    <w:rsid w:val="00DF739A"/>
    <w:rsid w:val="00DF7520"/>
    <w:rsid w:val="00DF7A2A"/>
    <w:rsid w:val="00DF7DA7"/>
    <w:rsid w:val="00E00543"/>
    <w:rsid w:val="00E005A4"/>
    <w:rsid w:val="00E00E50"/>
    <w:rsid w:val="00E0114A"/>
    <w:rsid w:val="00E012C5"/>
    <w:rsid w:val="00E013C4"/>
    <w:rsid w:val="00E01710"/>
    <w:rsid w:val="00E01C8A"/>
    <w:rsid w:val="00E02059"/>
    <w:rsid w:val="00E0216B"/>
    <w:rsid w:val="00E02555"/>
    <w:rsid w:val="00E02E22"/>
    <w:rsid w:val="00E02EE7"/>
    <w:rsid w:val="00E03667"/>
    <w:rsid w:val="00E03D1E"/>
    <w:rsid w:val="00E0423E"/>
    <w:rsid w:val="00E04BC1"/>
    <w:rsid w:val="00E04BE2"/>
    <w:rsid w:val="00E04C31"/>
    <w:rsid w:val="00E068A6"/>
    <w:rsid w:val="00E07EE4"/>
    <w:rsid w:val="00E1078A"/>
    <w:rsid w:val="00E1094E"/>
    <w:rsid w:val="00E11191"/>
    <w:rsid w:val="00E118A7"/>
    <w:rsid w:val="00E11971"/>
    <w:rsid w:val="00E11EB8"/>
    <w:rsid w:val="00E12227"/>
    <w:rsid w:val="00E122F8"/>
    <w:rsid w:val="00E125B7"/>
    <w:rsid w:val="00E12808"/>
    <w:rsid w:val="00E12A92"/>
    <w:rsid w:val="00E133C3"/>
    <w:rsid w:val="00E137CA"/>
    <w:rsid w:val="00E13DA3"/>
    <w:rsid w:val="00E13E82"/>
    <w:rsid w:val="00E13E9D"/>
    <w:rsid w:val="00E13F1F"/>
    <w:rsid w:val="00E14065"/>
    <w:rsid w:val="00E1464C"/>
    <w:rsid w:val="00E14675"/>
    <w:rsid w:val="00E14D2C"/>
    <w:rsid w:val="00E14DA7"/>
    <w:rsid w:val="00E14F75"/>
    <w:rsid w:val="00E156BD"/>
    <w:rsid w:val="00E15FEE"/>
    <w:rsid w:val="00E16010"/>
    <w:rsid w:val="00E1618B"/>
    <w:rsid w:val="00E16247"/>
    <w:rsid w:val="00E168F7"/>
    <w:rsid w:val="00E16AE6"/>
    <w:rsid w:val="00E1728B"/>
    <w:rsid w:val="00E17555"/>
    <w:rsid w:val="00E203AA"/>
    <w:rsid w:val="00E2087C"/>
    <w:rsid w:val="00E21226"/>
    <w:rsid w:val="00E213E2"/>
    <w:rsid w:val="00E2148F"/>
    <w:rsid w:val="00E219A1"/>
    <w:rsid w:val="00E23AB4"/>
    <w:rsid w:val="00E242D3"/>
    <w:rsid w:val="00E249CC"/>
    <w:rsid w:val="00E250F2"/>
    <w:rsid w:val="00E257B2"/>
    <w:rsid w:val="00E2580A"/>
    <w:rsid w:val="00E262AE"/>
    <w:rsid w:val="00E2659C"/>
    <w:rsid w:val="00E26685"/>
    <w:rsid w:val="00E266C0"/>
    <w:rsid w:val="00E26E4B"/>
    <w:rsid w:val="00E27142"/>
    <w:rsid w:val="00E2768A"/>
    <w:rsid w:val="00E306A7"/>
    <w:rsid w:val="00E30913"/>
    <w:rsid w:val="00E30FF2"/>
    <w:rsid w:val="00E31237"/>
    <w:rsid w:val="00E3188F"/>
    <w:rsid w:val="00E3196F"/>
    <w:rsid w:val="00E31BC8"/>
    <w:rsid w:val="00E31C2B"/>
    <w:rsid w:val="00E31D64"/>
    <w:rsid w:val="00E31DAC"/>
    <w:rsid w:val="00E3261C"/>
    <w:rsid w:val="00E33132"/>
    <w:rsid w:val="00E334FD"/>
    <w:rsid w:val="00E33B27"/>
    <w:rsid w:val="00E346C0"/>
    <w:rsid w:val="00E349E9"/>
    <w:rsid w:val="00E3579C"/>
    <w:rsid w:val="00E35DB9"/>
    <w:rsid w:val="00E35FF4"/>
    <w:rsid w:val="00E375BD"/>
    <w:rsid w:val="00E37ABA"/>
    <w:rsid w:val="00E40264"/>
    <w:rsid w:val="00E415F5"/>
    <w:rsid w:val="00E41E47"/>
    <w:rsid w:val="00E42059"/>
    <w:rsid w:val="00E42276"/>
    <w:rsid w:val="00E42279"/>
    <w:rsid w:val="00E42EA6"/>
    <w:rsid w:val="00E4333B"/>
    <w:rsid w:val="00E43433"/>
    <w:rsid w:val="00E43708"/>
    <w:rsid w:val="00E43973"/>
    <w:rsid w:val="00E43FF9"/>
    <w:rsid w:val="00E444D2"/>
    <w:rsid w:val="00E444FA"/>
    <w:rsid w:val="00E447CE"/>
    <w:rsid w:val="00E450C0"/>
    <w:rsid w:val="00E45693"/>
    <w:rsid w:val="00E4570B"/>
    <w:rsid w:val="00E45713"/>
    <w:rsid w:val="00E457E0"/>
    <w:rsid w:val="00E45A6A"/>
    <w:rsid w:val="00E45C0A"/>
    <w:rsid w:val="00E462FD"/>
    <w:rsid w:val="00E46ECC"/>
    <w:rsid w:val="00E47562"/>
    <w:rsid w:val="00E47796"/>
    <w:rsid w:val="00E47CE4"/>
    <w:rsid w:val="00E504BA"/>
    <w:rsid w:val="00E5099F"/>
    <w:rsid w:val="00E50A7B"/>
    <w:rsid w:val="00E50AE8"/>
    <w:rsid w:val="00E50D55"/>
    <w:rsid w:val="00E5165F"/>
    <w:rsid w:val="00E51773"/>
    <w:rsid w:val="00E51C98"/>
    <w:rsid w:val="00E51DDB"/>
    <w:rsid w:val="00E51E15"/>
    <w:rsid w:val="00E52173"/>
    <w:rsid w:val="00E522E6"/>
    <w:rsid w:val="00E52589"/>
    <w:rsid w:val="00E52AB2"/>
    <w:rsid w:val="00E541CA"/>
    <w:rsid w:val="00E544AB"/>
    <w:rsid w:val="00E544FC"/>
    <w:rsid w:val="00E54C68"/>
    <w:rsid w:val="00E54F3B"/>
    <w:rsid w:val="00E5590D"/>
    <w:rsid w:val="00E55BEF"/>
    <w:rsid w:val="00E5629F"/>
    <w:rsid w:val="00E569F9"/>
    <w:rsid w:val="00E56A3F"/>
    <w:rsid w:val="00E56D30"/>
    <w:rsid w:val="00E573DE"/>
    <w:rsid w:val="00E57770"/>
    <w:rsid w:val="00E57DDE"/>
    <w:rsid w:val="00E57E59"/>
    <w:rsid w:val="00E605B7"/>
    <w:rsid w:val="00E60D4F"/>
    <w:rsid w:val="00E6147F"/>
    <w:rsid w:val="00E624A0"/>
    <w:rsid w:val="00E626B4"/>
    <w:rsid w:val="00E627BC"/>
    <w:rsid w:val="00E62833"/>
    <w:rsid w:val="00E62AE0"/>
    <w:rsid w:val="00E62D84"/>
    <w:rsid w:val="00E635C8"/>
    <w:rsid w:val="00E635FE"/>
    <w:rsid w:val="00E640E5"/>
    <w:rsid w:val="00E6457F"/>
    <w:rsid w:val="00E645EF"/>
    <w:rsid w:val="00E64935"/>
    <w:rsid w:val="00E64970"/>
    <w:rsid w:val="00E65247"/>
    <w:rsid w:val="00E653FB"/>
    <w:rsid w:val="00E65448"/>
    <w:rsid w:val="00E659DF"/>
    <w:rsid w:val="00E65EC5"/>
    <w:rsid w:val="00E66140"/>
    <w:rsid w:val="00E66346"/>
    <w:rsid w:val="00E666A7"/>
    <w:rsid w:val="00E669BC"/>
    <w:rsid w:val="00E66AD7"/>
    <w:rsid w:val="00E67621"/>
    <w:rsid w:val="00E67E24"/>
    <w:rsid w:val="00E702F9"/>
    <w:rsid w:val="00E705AE"/>
    <w:rsid w:val="00E70B8E"/>
    <w:rsid w:val="00E719B8"/>
    <w:rsid w:val="00E71FDC"/>
    <w:rsid w:val="00E7268B"/>
    <w:rsid w:val="00E727AD"/>
    <w:rsid w:val="00E72987"/>
    <w:rsid w:val="00E72D52"/>
    <w:rsid w:val="00E72DBF"/>
    <w:rsid w:val="00E738BE"/>
    <w:rsid w:val="00E7393C"/>
    <w:rsid w:val="00E7422C"/>
    <w:rsid w:val="00E746EC"/>
    <w:rsid w:val="00E74A10"/>
    <w:rsid w:val="00E74D99"/>
    <w:rsid w:val="00E7534B"/>
    <w:rsid w:val="00E754EC"/>
    <w:rsid w:val="00E755B6"/>
    <w:rsid w:val="00E75B7F"/>
    <w:rsid w:val="00E75E30"/>
    <w:rsid w:val="00E75EAB"/>
    <w:rsid w:val="00E75F13"/>
    <w:rsid w:val="00E76C12"/>
    <w:rsid w:val="00E77A98"/>
    <w:rsid w:val="00E8033A"/>
    <w:rsid w:val="00E80C0D"/>
    <w:rsid w:val="00E8110D"/>
    <w:rsid w:val="00E817F0"/>
    <w:rsid w:val="00E8193D"/>
    <w:rsid w:val="00E825E0"/>
    <w:rsid w:val="00E8297F"/>
    <w:rsid w:val="00E83172"/>
    <w:rsid w:val="00E834DF"/>
    <w:rsid w:val="00E83574"/>
    <w:rsid w:val="00E83AB1"/>
    <w:rsid w:val="00E8411E"/>
    <w:rsid w:val="00E84160"/>
    <w:rsid w:val="00E846EE"/>
    <w:rsid w:val="00E84707"/>
    <w:rsid w:val="00E84B84"/>
    <w:rsid w:val="00E85077"/>
    <w:rsid w:val="00E8542E"/>
    <w:rsid w:val="00E85546"/>
    <w:rsid w:val="00E8567B"/>
    <w:rsid w:val="00E8581A"/>
    <w:rsid w:val="00E858AE"/>
    <w:rsid w:val="00E8597F"/>
    <w:rsid w:val="00E85FE1"/>
    <w:rsid w:val="00E86413"/>
    <w:rsid w:val="00E86482"/>
    <w:rsid w:val="00E867DF"/>
    <w:rsid w:val="00E868C7"/>
    <w:rsid w:val="00E86F4D"/>
    <w:rsid w:val="00E90173"/>
    <w:rsid w:val="00E902EB"/>
    <w:rsid w:val="00E905F9"/>
    <w:rsid w:val="00E917F0"/>
    <w:rsid w:val="00E926E2"/>
    <w:rsid w:val="00E927F2"/>
    <w:rsid w:val="00E93429"/>
    <w:rsid w:val="00E948C5"/>
    <w:rsid w:val="00E95D74"/>
    <w:rsid w:val="00E95FEC"/>
    <w:rsid w:val="00E9648C"/>
    <w:rsid w:val="00E96706"/>
    <w:rsid w:val="00E96750"/>
    <w:rsid w:val="00E969B1"/>
    <w:rsid w:val="00E96D83"/>
    <w:rsid w:val="00E97231"/>
    <w:rsid w:val="00E9738A"/>
    <w:rsid w:val="00E97C0F"/>
    <w:rsid w:val="00EA0358"/>
    <w:rsid w:val="00EA0471"/>
    <w:rsid w:val="00EA0C59"/>
    <w:rsid w:val="00EA0FE1"/>
    <w:rsid w:val="00EA13F0"/>
    <w:rsid w:val="00EA171F"/>
    <w:rsid w:val="00EA195D"/>
    <w:rsid w:val="00EA1C7F"/>
    <w:rsid w:val="00EA285F"/>
    <w:rsid w:val="00EA2AC2"/>
    <w:rsid w:val="00EA2BB0"/>
    <w:rsid w:val="00EA360B"/>
    <w:rsid w:val="00EA3E5B"/>
    <w:rsid w:val="00EA3FE4"/>
    <w:rsid w:val="00EA4996"/>
    <w:rsid w:val="00EA52CC"/>
    <w:rsid w:val="00EA55BF"/>
    <w:rsid w:val="00EA5BA8"/>
    <w:rsid w:val="00EA5F2D"/>
    <w:rsid w:val="00EA637E"/>
    <w:rsid w:val="00EA6579"/>
    <w:rsid w:val="00EA683A"/>
    <w:rsid w:val="00EA72CC"/>
    <w:rsid w:val="00EA7911"/>
    <w:rsid w:val="00EA7AC8"/>
    <w:rsid w:val="00EA7E3B"/>
    <w:rsid w:val="00EA7E81"/>
    <w:rsid w:val="00EB13BE"/>
    <w:rsid w:val="00EB2860"/>
    <w:rsid w:val="00EB31CA"/>
    <w:rsid w:val="00EB36C1"/>
    <w:rsid w:val="00EB3D1D"/>
    <w:rsid w:val="00EB3EAF"/>
    <w:rsid w:val="00EB4018"/>
    <w:rsid w:val="00EB541C"/>
    <w:rsid w:val="00EB5EAE"/>
    <w:rsid w:val="00EB5EBE"/>
    <w:rsid w:val="00EB62C4"/>
    <w:rsid w:val="00EB6E71"/>
    <w:rsid w:val="00EB7365"/>
    <w:rsid w:val="00EB7C98"/>
    <w:rsid w:val="00EB7D1A"/>
    <w:rsid w:val="00EB7E97"/>
    <w:rsid w:val="00EC0258"/>
    <w:rsid w:val="00EC0929"/>
    <w:rsid w:val="00EC0974"/>
    <w:rsid w:val="00EC14E8"/>
    <w:rsid w:val="00EC173B"/>
    <w:rsid w:val="00EC1ACC"/>
    <w:rsid w:val="00EC24A9"/>
    <w:rsid w:val="00EC276D"/>
    <w:rsid w:val="00EC2C2C"/>
    <w:rsid w:val="00EC35A1"/>
    <w:rsid w:val="00EC3E2D"/>
    <w:rsid w:val="00EC41F7"/>
    <w:rsid w:val="00EC4CB0"/>
    <w:rsid w:val="00EC576B"/>
    <w:rsid w:val="00EC581C"/>
    <w:rsid w:val="00EC5A12"/>
    <w:rsid w:val="00EC5DF6"/>
    <w:rsid w:val="00EC5E7F"/>
    <w:rsid w:val="00EC6586"/>
    <w:rsid w:val="00EC6871"/>
    <w:rsid w:val="00EC7395"/>
    <w:rsid w:val="00EC7BD9"/>
    <w:rsid w:val="00ED0014"/>
    <w:rsid w:val="00ED0253"/>
    <w:rsid w:val="00ED058C"/>
    <w:rsid w:val="00ED0BF3"/>
    <w:rsid w:val="00ED0E46"/>
    <w:rsid w:val="00ED1165"/>
    <w:rsid w:val="00ED1755"/>
    <w:rsid w:val="00ED1A69"/>
    <w:rsid w:val="00ED1CC3"/>
    <w:rsid w:val="00ED2374"/>
    <w:rsid w:val="00ED2D6B"/>
    <w:rsid w:val="00ED3632"/>
    <w:rsid w:val="00ED37EB"/>
    <w:rsid w:val="00ED3CD6"/>
    <w:rsid w:val="00ED47E1"/>
    <w:rsid w:val="00ED516D"/>
    <w:rsid w:val="00ED5851"/>
    <w:rsid w:val="00ED59FB"/>
    <w:rsid w:val="00ED5C58"/>
    <w:rsid w:val="00ED5FBC"/>
    <w:rsid w:val="00ED6383"/>
    <w:rsid w:val="00ED6C6C"/>
    <w:rsid w:val="00ED6F28"/>
    <w:rsid w:val="00ED716F"/>
    <w:rsid w:val="00ED73A4"/>
    <w:rsid w:val="00EE03DD"/>
    <w:rsid w:val="00EE0778"/>
    <w:rsid w:val="00EE11CC"/>
    <w:rsid w:val="00EE1228"/>
    <w:rsid w:val="00EE1943"/>
    <w:rsid w:val="00EE19B4"/>
    <w:rsid w:val="00EE2943"/>
    <w:rsid w:val="00EE2A1E"/>
    <w:rsid w:val="00EE2A93"/>
    <w:rsid w:val="00EE2CB1"/>
    <w:rsid w:val="00EE2EB0"/>
    <w:rsid w:val="00EE3A64"/>
    <w:rsid w:val="00EE3CED"/>
    <w:rsid w:val="00EE419E"/>
    <w:rsid w:val="00EE4B59"/>
    <w:rsid w:val="00EE4E95"/>
    <w:rsid w:val="00EE50DA"/>
    <w:rsid w:val="00EE5BC4"/>
    <w:rsid w:val="00EE5D47"/>
    <w:rsid w:val="00EE5EDB"/>
    <w:rsid w:val="00EE6160"/>
    <w:rsid w:val="00EE6518"/>
    <w:rsid w:val="00EE67F7"/>
    <w:rsid w:val="00EE6A50"/>
    <w:rsid w:val="00EE7C4D"/>
    <w:rsid w:val="00EE7D1D"/>
    <w:rsid w:val="00EF0358"/>
    <w:rsid w:val="00EF0D5B"/>
    <w:rsid w:val="00EF103F"/>
    <w:rsid w:val="00EF107A"/>
    <w:rsid w:val="00EF10EC"/>
    <w:rsid w:val="00EF187C"/>
    <w:rsid w:val="00EF22D0"/>
    <w:rsid w:val="00EF23FB"/>
    <w:rsid w:val="00EF29CA"/>
    <w:rsid w:val="00EF3029"/>
    <w:rsid w:val="00EF358D"/>
    <w:rsid w:val="00EF4428"/>
    <w:rsid w:val="00EF4C79"/>
    <w:rsid w:val="00EF4D0B"/>
    <w:rsid w:val="00EF4E2A"/>
    <w:rsid w:val="00EF5044"/>
    <w:rsid w:val="00EF55E1"/>
    <w:rsid w:val="00EF5B89"/>
    <w:rsid w:val="00EF647A"/>
    <w:rsid w:val="00EF6688"/>
    <w:rsid w:val="00EF6704"/>
    <w:rsid w:val="00EF6E7C"/>
    <w:rsid w:val="00EF734A"/>
    <w:rsid w:val="00EF7E51"/>
    <w:rsid w:val="00F0069D"/>
    <w:rsid w:val="00F020C5"/>
    <w:rsid w:val="00F0219D"/>
    <w:rsid w:val="00F02A84"/>
    <w:rsid w:val="00F02FDF"/>
    <w:rsid w:val="00F030E2"/>
    <w:rsid w:val="00F033DC"/>
    <w:rsid w:val="00F0347E"/>
    <w:rsid w:val="00F03C4F"/>
    <w:rsid w:val="00F04D4C"/>
    <w:rsid w:val="00F05263"/>
    <w:rsid w:val="00F054C3"/>
    <w:rsid w:val="00F06CB8"/>
    <w:rsid w:val="00F07051"/>
    <w:rsid w:val="00F1050F"/>
    <w:rsid w:val="00F105F3"/>
    <w:rsid w:val="00F10A54"/>
    <w:rsid w:val="00F1184B"/>
    <w:rsid w:val="00F11A1B"/>
    <w:rsid w:val="00F11B6B"/>
    <w:rsid w:val="00F11C57"/>
    <w:rsid w:val="00F11C61"/>
    <w:rsid w:val="00F1242C"/>
    <w:rsid w:val="00F1342D"/>
    <w:rsid w:val="00F139C2"/>
    <w:rsid w:val="00F13B3D"/>
    <w:rsid w:val="00F14514"/>
    <w:rsid w:val="00F14D75"/>
    <w:rsid w:val="00F152B2"/>
    <w:rsid w:val="00F15735"/>
    <w:rsid w:val="00F157D3"/>
    <w:rsid w:val="00F15F99"/>
    <w:rsid w:val="00F15FC3"/>
    <w:rsid w:val="00F16F42"/>
    <w:rsid w:val="00F21253"/>
    <w:rsid w:val="00F215A0"/>
    <w:rsid w:val="00F216BA"/>
    <w:rsid w:val="00F21929"/>
    <w:rsid w:val="00F22B94"/>
    <w:rsid w:val="00F22D2E"/>
    <w:rsid w:val="00F2303E"/>
    <w:rsid w:val="00F23512"/>
    <w:rsid w:val="00F235D8"/>
    <w:rsid w:val="00F2361B"/>
    <w:rsid w:val="00F2405B"/>
    <w:rsid w:val="00F253CC"/>
    <w:rsid w:val="00F25AD2"/>
    <w:rsid w:val="00F25CB9"/>
    <w:rsid w:val="00F2634F"/>
    <w:rsid w:val="00F265E8"/>
    <w:rsid w:val="00F26ABD"/>
    <w:rsid w:val="00F26DC0"/>
    <w:rsid w:val="00F26E06"/>
    <w:rsid w:val="00F27103"/>
    <w:rsid w:val="00F27251"/>
    <w:rsid w:val="00F2735A"/>
    <w:rsid w:val="00F27AEE"/>
    <w:rsid w:val="00F30892"/>
    <w:rsid w:val="00F30F8A"/>
    <w:rsid w:val="00F31CA9"/>
    <w:rsid w:val="00F31E93"/>
    <w:rsid w:val="00F32408"/>
    <w:rsid w:val="00F325A0"/>
    <w:rsid w:val="00F33555"/>
    <w:rsid w:val="00F33A5E"/>
    <w:rsid w:val="00F34116"/>
    <w:rsid w:val="00F34856"/>
    <w:rsid w:val="00F34E27"/>
    <w:rsid w:val="00F3501F"/>
    <w:rsid w:val="00F3502B"/>
    <w:rsid w:val="00F35594"/>
    <w:rsid w:val="00F35EC2"/>
    <w:rsid w:val="00F365CB"/>
    <w:rsid w:val="00F36FCB"/>
    <w:rsid w:val="00F40771"/>
    <w:rsid w:val="00F4082D"/>
    <w:rsid w:val="00F40B54"/>
    <w:rsid w:val="00F4110F"/>
    <w:rsid w:val="00F411BC"/>
    <w:rsid w:val="00F416CE"/>
    <w:rsid w:val="00F417C8"/>
    <w:rsid w:val="00F41AAB"/>
    <w:rsid w:val="00F41D6D"/>
    <w:rsid w:val="00F425EE"/>
    <w:rsid w:val="00F42784"/>
    <w:rsid w:val="00F42955"/>
    <w:rsid w:val="00F43069"/>
    <w:rsid w:val="00F43888"/>
    <w:rsid w:val="00F43C89"/>
    <w:rsid w:val="00F43EE9"/>
    <w:rsid w:val="00F44327"/>
    <w:rsid w:val="00F443C1"/>
    <w:rsid w:val="00F44644"/>
    <w:rsid w:val="00F44870"/>
    <w:rsid w:val="00F4512D"/>
    <w:rsid w:val="00F45B2A"/>
    <w:rsid w:val="00F45FA5"/>
    <w:rsid w:val="00F46586"/>
    <w:rsid w:val="00F46B83"/>
    <w:rsid w:val="00F46E77"/>
    <w:rsid w:val="00F472DC"/>
    <w:rsid w:val="00F4749C"/>
    <w:rsid w:val="00F47621"/>
    <w:rsid w:val="00F47E90"/>
    <w:rsid w:val="00F5003D"/>
    <w:rsid w:val="00F506E7"/>
    <w:rsid w:val="00F507B5"/>
    <w:rsid w:val="00F50B56"/>
    <w:rsid w:val="00F50C08"/>
    <w:rsid w:val="00F51447"/>
    <w:rsid w:val="00F51A39"/>
    <w:rsid w:val="00F51A84"/>
    <w:rsid w:val="00F5234A"/>
    <w:rsid w:val="00F52416"/>
    <w:rsid w:val="00F5259B"/>
    <w:rsid w:val="00F529FD"/>
    <w:rsid w:val="00F5316E"/>
    <w:rsid w:val="00F544BC"/>
    <w:rsid w:val="00F54569"/>
    <w:rsid w:val="00F54CE4"/>
    <w:rsid w:val="00F54D30"/>
    <w:rsid w:val="00F55153"/>
    <w:rsid w:val="00F55859"/>
    <w:rsid w:val="00F56867"/>
    <w:rsid w:val="00F5697E"/>
    <w:rsid w:val="00F56DBC"/>
    <w:rsid w:val="00F56DCC"/>
    <w:rsid w:val="00F5727E"/>
    <w:rsid w:val="00F60121"/>
    <w:rsid w:val="00F60635"/>
    <w:rsid w:val="00F60AD5"/>
    <w:rsid w:val="00F613EB"/>
    <w:rsid w:val="00F61EB8"/>
    <w:rsid w:val="00F61F54"/>
    <w:rsid w:val="00F626E7"/>
    <w:rsid w:val="00F62A07"/>
    <w:rsid w:val="00F632DE"/>
    <w:rsid w:val="00F63DEC"/>
    <w:rsid w:val="00F640CB"/>
    <w:rsid w:val="00F64807"/>
    <w:rsid w:val="00F65C1C"/>
    <w:rsid w:val="00F66474"/>
    <w:rsid w:val="00F665B2"/>
    <w:rsid w:val="00F6683C"/>
    <w:rsid w:val="00F66A52"/>
    <w:rsid w:val="00F66F72"/>
    <w:rsid w:val="00F67509"/>
    <w:rsid w:val="00F6753C"/>
    <w:rsid w:val="00F67D02"/>
    <w:rsid w:val="00F67F90"/>
    <w:rsid w:val="00F703A3"/>
    <w:rsid w:val="00F70649"/>
    <w:rsid w:val="00F70679"/>
    <w:rsid w:val="00F72168"/>
    <w:rsid w:val="00F72339"/>
    <w:rsid w:val="00F7297F"/>
    <w:rsid w:val="00F72A67"/>
    <w:rsid w:val="00F73A67"/>
    <w:rsid w:val="00F7426D"/>
    <w:rsid w:val="00F745AC"/>
    <w:rsid w:val="00F745FA"/>
    <w:rsid w:val="00F74B10"/>
    <w:rsid w:val="00F769B5"/>
    <w:rsid w:val="00F76EB2"/>
    <w:rsid w:val="00F77178"/>
    <w:rsid w:val="00F7776E"/>
    <w:rsid w:val="00F80089"/>
    <w:rsid w:val="00F8008E"/>
    <w:rsid w:val="00F80AFA"/>
    <w:rsid w:val="00F81408"/>
    <w:rsid w:val="00F8174C"/>
    <w:rsid w:val="00F81AE1"/>
    <w:rsid w:val="00F81D28"/>
    <w:rsid w:val="00F82483"/>
    <w:rsid w:val="00F82BFE"/>
    <w:rsid w:val="00F83EBF"/>
    <w:rsid w:val="00F8444F"/>
    <w:rsid w:val="00F84461"/>
    <w:rsid w:val="00F84704"/>
    <w:rsid w:val="00F86414"/>
    <w:rsid w:val="00F86513"/>
    <w:rsid w:val="00F86943"/>
    <w:rsid w:val="00F86EA7"/>
    <w:rsid w:val="00F875F1"/>
    <w:rsid w:val="00F87AF5"/>
    <w:rsid w:val="00F90924"/>
    <w:rsid w:val="00F91104"/>
    <w:rsid w:val="00F914BF"/>
    <w:rsid w:val="00F91D2A"/>
    <w:rsid w:val="00F91F8C"/>
    <w:rsid w:val="00F92543"/>
    <w:rsid w:val="00F92B28"/>
    <w:rsid w:val="00F92BF1"/>
    <w:rsid w:val="00F94EAA"/>
    <w:rsid w:val="00F95F7C"/>
    <w:rsid w:val="00F96073"/>
    <w:rsid w:val="00F96999"/>
    <w:rsid w:val="00F96A8D"/>
    <w:rsid w:val="00F96CD4"/>
    <w:rsid w:val="00F96D29"/>
    <w:rsid w:val="00F96DFC"/>
    <w:rsid w:val="00F975F1"/>
    <w:rsid w:val="00F9769E"/>
    <w:rsid w:val="00F97A72"/>
    <w:rsid w:val="00FA13EC"/>
    <w:rsid w:val="00FA221C"/>
    <w:rsid w:val="00FA251A"/>
    <w:rsid w:val="00FA2B87"/>
    <w:rsid w:val="00FA34E2"/>
    <w:rsid w:val="00FA3F8A"/>
    <w:rsid w:val="00FA4162"/>
    <w:rsid w:val="00FA4520"/>
    <w:rsid w:val="00FA47A2"/>
    <w:rsid w:val="00FA5340"/>
    <w:rsid w:val="00FA5F65"/>
    <w:rsid w:val="00FA6281"/>
    <w:rsid w:val="00FA659A"/>
    <w:rsid w:val="00FA701E"/>
    <w:rsid w:val="00FA717E"/>
    <w:rsid w:val="00FA7353"/>
    <w:rsid w:val="00FA7778"/>
    <w:rsid w:val="00FA7DF7"/>
    <w:rsid w:val="00FB0546"/>
    <w:rsid w:val="00FB0769"/>
    <w:rsid w:val="00FB0CCC"/>
    <w:rsid w:val="00FB0D4A"/>
    <w:rsid w:val="00FB0DA7"/>
    <w:rsid w:val="00FB1365"/>
    <w:rsid w:val="00FB1965"/>
    <w:rsid w:val="00FB1ABD"/>
    <w:rsid w:val="00FB1FCA"/>
    <w:rsid w:val="00FB2486"/>
    <w:rsid w:val="00FB2A88"/>
    <w:rsid w:val="00FB2ECB"/>
    <w:rsid w:val="00FB34B2"/>
    <w:rsid w:val="00FB3573"/>
    <w:rsid w:val="00FB35D8"/>
    <w:rsid w:val="00FB376A"/>
    <w:rsid w:val="00FB4D0C"/>
    <w:rsid w:val="00FB52D9"/>
    <w:rsid w:val="00FB5573"/>
    <w:rsid w:val="00FB5D6F"/>
    <w:rsid w:val="00FB5DB2"/>
    <w:rsid w:val="00FB6074"/>
    <w:rsid w:val="00FB6531"/>
    <w:rsid w:val="00FB671F"/>
    <w:rsid w:val="00FB6A2A"/>
    <w:rsid w:val="00FB6DE6"/>
    <w:rsid w:val="00FB75CD"/>
    <w:rsid w:val="00FC0112"/>
    <w:rsid w:val="00FC0148"/>
    <w:rsid w:val="00FC0D06"/>
    <w:rsid w:val="00FC1218"/>
    <w:rsid w:val="00FC12C2"/>
    <w:rsid w:val="00FC13AF"/>
    <w:rsid w:val="00FC1B5E"/>
    <w:rsid w:val="00FC1F68"/>
    <w:rsid w:val="00FC27E3"/>
    <w:rsid w:val="00FC3419"/>
    <w:rsid w:val="00FC373E"/>
    <w:rsid w:val="00FC380A"/>
    <w:rsid w:val="00FC3817"/>
    <w:rsid w:val="00FC397C"/>
    <w:rsid w:val="00FC3CE3"/>
    <w:rsid w:val="00FC48A6"/>
    <w:rsid w:val="00FC514C"/>
    <w:rsid w:val="00FC5179"/>
    <w:rsid w:val="00FC53AB"/>
    <w:rsid w:val="00FC5EA4"/>
    <w:rsid w:val="00FC64CD"/>
    <w:rsid w:val="00FC68F3"/>
    <w:rsid w:val="00FC6A05"/>
    <w:rsid w:val="00FC6D55"/>
    <w:rsid w:val="00FC6F1F"/>
    <w:rsid w:val="00FC6F3B"/>
    <w:rsid w:val="00FC7B87"/>
    <w:rsid w:val="00FC7D65"/>
    <w:rsid w:val="00FD009B"/>
    <w:rsid w:val="00FD011E"/>
    <w:rsid w:val="00FD0AE9"/>
    <w:rsid w:val="00FD195C"/>
    <w:rsid w:val="00FD1C4A"/>
    <w:rsid w:val="00FD2419"/>
    <w:rsid w:val="00FD2EAC"/>
    <w:rsid w:val="00FD3213"/>
    <w:rsid w:val="00FD32BB"/>
    <w:rsid w:val="00FD347B"/>
    <w:rsid w:val="00FD37A7"/>
    <w:rsid w:val="00FD38AD"/>
    <w:rsid w:val="00FD3BB7"/>
    <w:rsid w:val="00FD3E2F"/>
    <w:rsid w:val="00FD477D"/>
    <w:rsid w:val="00FD4D54"/>
    <w:rsid w:val="00FD4EA9"/>
    <w:rsid w:val="00FD5D7E"/>
    <w:rsid w:val="00FD5E8C"/>
    <w:rsid w:val="00FD6832"/>
    <w:rsid w:val="00FD68F6"/>
    <w:rsid w:val="00FD77F4"/>
    <w:rsid w:val="00FD7909"/>
    <w:rsid w:val="00FD7C6B"/>
    <w:rsid w:val="00FE015E"/>
    <w:rsid w:val="00FE0166"/>
    <w:rsid w:val="00FE0C61"/>
    <w:rsid w:val="00FE101B"/>
    <w:rsid w:val="00FE18A8"/>
    <w:rsid w:val="00FE2768"/>
    <w:rsid w:val="00FE2E37"/>
    <w:rsid w:val="00FE3A4E"/>
    <w:rsid w:val="00FE3FA8"/>
    <w:rsid w:val="00FE4837"/>
    <w:rsid w:val="00FE512F"/>
    <w:rsid w:val="00FE5653"/>
    <w:rsid w:val="00FE58B9"/>
    <w:rsid w:val="00FE58FA"/>
    <w:rsid w:val="00FE6087"/>
    <w:rsid w:val="00FE75DD"/>
    <w:rsid w:val="00FE7C51"/>
    <w:rsid w:val="00FF0568"/>
    <w:rsid w:val="00FF07D6"/>
    <w:rsid w:val="00FF22FF"/>
    <w:rsid w:val="00FF2606"/>
    <w:rsid w:val="00FF291B"/>
    <w:rsid w:val="00FF35C8"/>
    <w:rsid w:val="00FF4036"/>
    <w:rsid w:val="00FF492C"/>
    <w:rsid w:val="00FF4D47"/>
    <w:rsid w:val="00FF5740"/>
    <w:rsid w:val="00FF60E8"/>
    <w:rsid w:val="00FF60F0"/>
    <w:rsid w:val="00FF61B9"/>
    <w:rsid w:val="00FF6849"/>
    <w:rsid w:val="023D702A"/>
    <w:rsid w:val="023E0578"/>
    <w:rsid w:val="026C9F8B"/>
    <w:rsid w:val="026DA879"/>
    <w:rsid w:val="029E0886"/>
    <w:rsid w:val="02A0BA5B"/>
    <w:rsid w:val="0342CC89"/>
    <w:rsid w:val="046B6330"/>
    <w:rsid w:val="0543A0E4"/>
    <w:rsid w:val="05809641"/>
    <w:rsid w:val="05F48989"/>
    <w:rsid w:val="0669B9FF"/>
    <w:rsid w:val="06BAAA36"/>
    <w:rsid w:val="06D0D533"/>
    <w:rsid w:val="074940BB"/>
    <w:rsid w:val="07A69AE5"/>
    <w:rsid w:val="07EC57DA"/>
    <w:rsid w:val="07F12821"/>
    <w:rsid w:val="0849A7C6"/>
    <w:rsid w:val="08D0A5BC"/>
    <w:rsid w:val="09702983"/>
    <w:rsid w:val="0A7505B4"/>
    <w:rsid w:val="0AEDDB19"/>
    <w:rsid w:val="0B1601B3"/>
    <w:rsid w:val="0B4BF10C"/>
    <w:rsid w:val="0BD76EDE"/>
    <w:rsid w:val="0C145F64"/>
    <w:rsid w:val="0C1CA136"/>
    <w:rsid w:val="0C41CCE3"/>
    <w:rsid w:val="0C7C001A"/>
    <w:rsid w:val="0D2BFEDE"/>
    <w:rsid w:val="0D7AF6A9"/>
    <w:rsid w:val="0E6DE98A"/>
    <w:rsid w:val="0E7C2ABE"/>
    <w:rsid w:val="0E94552F"/>
    <w:rsid w:val="0EAC1BBA"/>
    <w:rsid w:val="0ECF29AF"/>
    <w:rsid w:val="0ED5C8FF"/>
    <w:rsid w:val="0EF059C5"/>
    <w:rsid w:val="0F958A7B"/>
    <w:rsid w:val="1023F539"/>
    <w:rsid w:val="110BA131"/>
    <w:rsid w:val="11C47065"/>
    <w:rsid w:val="122B58B9"/>
    <w:rsid w:val="131963E2"/>
    <w:rsid w:val="135A6227"/>
    <w:rsid w:val="135F19F8"/>
    <w:rsid w:val="13A02E03"/>
    <w:rsid w:val="15264EDD"/>
    <w:rsid w:val="15E0EDF5"/>
    <w:rsid w:val="15F8F28D"/>
    <w:rsid w:val="160B685D"/>
    <w:rsid w:val="1636C326"/>
    <w:rsid w:val="1655613D"/>
    <w:rsid w:val="170122A3"/>
    <w:rsid w:val="1738B14A"/>
    <w:rsid w:val="174E2B10"/>
    <w:rsid w:val="17B19F98"/>
    <w:rsid w:val="17C1D55F"/>
    <w:rsid w:val="18321498"/>
    <w:rsid w:val="186339C8"/>
    <w:rsid w:val="18B6011B"/>
    <w:rsid w:val="18DF3C4D"/>
    <w:rsid w:val="19739F74"/>
    <w:rsid w:val="199D8D79"/>
    <w:rsid w:val="1A80A3B1"/>
    <w:rsid w:val="1AC3B6B9"/>
    <w:rsid w:val="1B06F70A"/>
    <w:rsid w:val="1B39C19B"/>
    <w:rsid w:val="1D3843DC"/>
    <w:rsid w:val="1D8BEF4C"/>
    <w:rsid w:val="1F87E420"/>
    <w:rsid w:val="1FF1D404"/>
    <w:rsid w:val="2041E947"/>
    <w:rsid w:val="20827939"/>
    <w:rsid w:val="20C35C52"/>
    <w:rsid w:val="219AAF40"/>
    <w:rsid w:val="23355C26"/>
    <w:rsid w:val="23FBAA34"/>
    <w:rsid w:val="241B4AF2"/>
    <w:rsid w:val="2438D432"/>
    <w:rsid w:val="245A837E"/>
    <w:rsid w:val="24675254"/>
    <w:rsid w:val="2682A922"/>
    <w:rsid w:val="26EA910F"/>
    <w:rsid w:val="2710BDAA"/>
    <w:rsid w:val="275AC73E"/>
    <w:rsid w:val="27C6D11E"/>
    <w:rsid w:val="28DC4332"/>
    <w:rsid w:val="299FAE61"/>
    <w:rsid w:val="29B1929C"/>
    <w:rsid w:val="29CE9D08"/>
    <w:rsid w:val="2A0553F8"/>
    <w:rsid w:val="2B12A1FA"/>
    <w:rsid w:val="2B658886"/>
    <w:rsid w:val="2B68B5B4"/>
    <w:rsid w:val="2B738961"/>
    <w:rsid w:val="2BC7A9EC"/>
    <w:rsid w:val="2BE52522"/>
    <w:rsid w:val="2C80D802"/>
    <w:rsid w:val="2D6BC1EF"/>
    <w:rsid w:val="2D84B7CC"/>
    <w:rsid w:val="2DDEF20B"/>
    <w:rsid w:val="2DE9DAC5"/>
    <w:rsid w:val="2E1CB276"/>
    <w:rsid w:val="2E393909"/>
    <w:rsid w:val="2EAEA40B"/>
    <w:rsid w:val="2F011E11"/>
    <w:rsid w:val="3017547C"/>
    <w:rsid w:val="30196016"/>
    <w:rsid w:val="3128CC3A"/>
    <w:rsid w:val="31753F58"/>
    <w:rsid w:val="31C62FA5"/>
    <w:rsid w:val="31EA7D2C"/>
    <w:rsid w:val="32CEF76C"/>
    <w:rsid w:val="332CDA28"/>
    <w:rsid w:val="3348C628"/>
    <w:rsid w:val="3357F9EF"/>
    <w:rsid w:val="33595DF8"/>
    <w:rsid w:val="3435C8A7"/>
    <w:rsid w:val="3530C93F"/>
    <w:rsid w:val="361C03FA"/>
    <w:rsid w:val="3640290E"/>
    <w:rsid w:val="36D29B2A"/>
    <w:rsid w:val="371BC0E4"/>
    <w:rsid w:val="37858FC6"/>
    <w:rsid w:val="3787DFF7"/>
    <w:rsid w:val="37E2C4B1"/>
    <w:rsid w:val="380911E6"/>
    <w:rsid w:val="38197B40"/>
    <w:rsid w:val="3899894F"/>
    <w:rsid w:val="38CAA557"/>
    <w:rsid w:val="39A05C41"/>
    <w:rsid w:val="39E99613"/>
    <w:rsid w:val="3A075B1B"/>
    <w:rsid w:val="3A23C008"/>
    <w:rsid w:val="3A50B223"/>
    <w:rsid w:val="3B4A6F53"/>
    <w:rsid w:val="3BB815AB"/>
    <w:rsid w:val="3BE0958B"/>
    <w:rsid w:val="3BE649F8"/>
    <w:rsid w:val="3C0C1126"/>
    <w:rsid w:val="3C2E13F6"/>
    <w:rsid w:val="3CB00FE0"/>
    <w:rsid w:val="3D0CFD2D"/>
    <w:rsid w:val="3D1BD5C6"/>
    <w:rsid w:val="3D1FC0D7"/>
    <w:rsid w:val="3E30A707"/>
    <w:rsid w:val="3E3F89C0"/>
    <w:rsid w:val="3EF35791"/>
    <w:rsid w:val="40873C9D"/>
    <w:rsid w:val="40AF0CC6"/>
    <w:rsid w:val="40F93ECC"/>
    <w:rsid w:val="41376715"/>
    <w:rsid w:val="41DF1DBE"/>
    <w:rsid w:val="41F5E7E6"/>
    <w:rsid w:val="42DFF428"/>
    <w:rsid w:val="43466C08"/>
    <w:rsid w:val="44F2ADC5"/>
    <w:rsid w:val="455A6C92"/>
    <w:rsid w:val="45856CD9"/>
    <w:rsid w:val="47B07F09"/>
    <w:rsid w:val="47B2E8BF"/>
    <w:rsid w:val="481525DA"/>
    <w:rsid w:val="4836B530"/>
    <w:rsid w:val="48B38612"/>
    <w:rsid w:val="4A1BBF99"/>
    <w:rsid w:val="4A615FAB"/>
    <w:rsid w:val="4ADC4610"/>
    <w:rsid w:val="4B3C7CB7"/>
    <w:rsid w:val="4B53D208"/>
    <w:rsid w:val="4C63518C"/>
    <w:rsid w:val="4CB8D73E"/>
    <w:rsid w:val="4CBEE219"/>
    <w:rsid w:val="4D11D124"/>
    <w:rsid w:val="4D797B1B"/>
    <w:rsid w:val="4E33EC3A"/>
    <w:rsid w:val="4E9D59CF"/>
    <w:rsid w:val="4EF85E0E"/>
    <w:rsid w:val="4F41C9FA"/>
    <w:rsid w:val="4F4A35E8"/>
    <w:rsid w:val="4F65D815"/>
    <w:rsid w:val="50542AF1"/>
    <w:rsid w:val="51271A7A"/>
    <w:rsid w:val="515C2315"/>
    <w:rsid w:val="51C71940"/>
    <w:rsid w:val="522E081B"/>
    <w:rsid w:val="52496402"/>
    <w:rsid w:val="52788157"/>
    <w:rsid w:val="52C1980F"/>
    <w:rsid w:val="52E3E480"/>
    <w:rsid w:val="532565C4"/>
    <w:rsid w:val="53E669F9"/>
    <w:rsid w:val="5421F5DF"/>
    <w:rsid w:val="546AE994"/>
    <w:rsid w:val="54B65965"/>
    <w:rsid w:val="5666772D"/>
    <w:rsid w:val="5678E4CF"/>
    <w:rsid w:val="582C5994"/>
    <w:rsid w:val="58B64C83"/>
    <w:rsid w:val="5902C229"/>
    <w:rsid w:val="59255B89"/>
    <w:rsid w:val="597D5796"/>
    <w:rsid w:val="5A34D5B7"/>
    <w:rsid w:val="5A727C54"/>
    <w:rsid w:val="5AF3B0EC"/>
    <w:rsid w:val="5B10961C"/>
    <w:rsid w:val="5B184719"/>
    <w:rsid w:val="5B25AB27"/>
    <w:rsid w:val="5C203B81"/>
    <w:rsid w:val="5C2C0909"/>
    <w:rsid w:val="5C3DDAF0"/>
    <w:rsid w:val="5DE06951"/>
    <w:rsid w:val="5E45ABAD"/>
    <w:rsid w:val="5EB0BE30"/>
    <w:rsid w:val="5EC833AB"/>
    <w:rsid w:val="5ECE773F"/>
    <w:rsid w:val="5F33F803"/>
    <w:rsid w:val="5F3D4C16"/>
    <w:rsid w:val="5F702132"/>
    <w:rsid w:val="5FBCFEE7"/>
    <w:rsid w:val="60FFF346"/>
    <w:rsid w:val="615BA99F"/>
    <w:rsid w:val="618A2187"/>
    <w:rsid w:val="621D1C7B"/>
    <w:rsid w:val="623B3B7D"/>
    <w:rsid w:val="6258E478"/>
    <w:rsid w:val="625C7702"/>
    <w:rsid w:val="6272892A"/>
    <w:rsid w:val="62F99EEC"/>
    <w:rsid w:val="6321CFF2"/>
    <w:rsid w:val="649B2C31"/>
    <w:rsid w:val="6558CD7A"/>
    <w:rsid w:val="6577CD90"/>
    <w:rsid w:val="65DF13BF"/>
    <w:rsid w:val="662B7954"/>
    <w:rsid w:val="6650213A"/>
    <w:rsid w:val="67547A0F"/>
    <w:rsid w:val="67D102FD"/>
    <w:rsid w:val="68843CBE"/>
    <w:rsid w:val="68E3283C"/>
    <w:rsid w:val="68F252EE"/>
    <w:rsid w:val="69062E78"/>
    <w:rsid w:val="6949F64F"/>
    <w:rsid w:val="69C14727"/>
    <w:rsid w:val="6A26E022"/>
    <w:rsid w:val="6A97741D"/>
    <w:rsid w:val="6AB164A9"/>
    <w:rsid w:val="6AC1BCB6"/>
    <w:rsid w:val="6B8317EF"/>
    <w:rsid w:val="6BB91DC7"/>
    <w:rsid w:val="6CB0B2A7"/>
    <w:rsid w:val="6F1BAE14"/>
    <w:rsid w:val="6F9D4FA8"/>
    <w:rsid w:val="6FB22FCD"/>
    <w:rsid w:val="700EB2F0"/>
    <w:rsid w:val="704E4346"/>
    <w:rsid w:val="70F2D645"/>
    <w:rsid w:val="71DBC715"/>
    <w:rsid w:val="72A20D27"/>
    <w:rsid w:val="76C7C85C"/>
    <w:rsid w:val="771A3206"/>
    <w:rsid w:val="77787EC9"/>
    <w:rsid w:val="77814EC0"/>
    <w:rsid w:val="77BF9E1B"/>
    <w:rsid w:val="7854D63B"/>
    <w:rsid w:val="785E6DED"/>
    <w:rsid w:val="78FF392B"/>
    <w:rsid w:val="79B6C542"/>
    <w:rsid w:val="79EC5396"/>
    <w:rsid w:val="7A4D681B"/>
    <w:rsid w:val="7A6C2F54"/>
    <w:rsid w:val="7AC5DA18"/>
    <w:rsid w:val="7B81FC9A"/>
    <w:rsid w:val="7BE96FE2"/>
    <w:rsid w:val="7C2770B3"/>
    <w:rsid w:val="7C3BA3B5"/>
    <w:rsid w:val="7C873C03"/>
    <w:rsid w:val="7CCBD3D4"/>
    <w:rsid w:val="7CDF15EF"/>
    <w:rsid w:val="7DFC34E8"/>
    <w:rsid w:val="7E277066"/>
    <w:rsid w:val="7EB8D82F"/>
    <w:rsid w:val="7ED09526"/>
    <w:rsid w:val="7F40B198"/>
    <w:rsid w:val="7FBBF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BB99B1D"/>
  <w15:chartTrackingRefBased/>
  <w15:docId w15:val="{0A36867C-1EC7-4B87-BCC6-1EF109975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3E8"/>
    <w:pPr>
      <w:spacing w:after="0" w:line="36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533994"/>
    <w:pPr>
      <w:keepNext/>
      <w:keepLines/>
      <w:spacing w:before="120" w:after="120"/>
      <w:outlineLvl w:val="0"/>
    </w:pPr>
    <w:rPr>
      <w:rFonts w:eastAsia="Yu Gothic Light"/>
      <w:b/>
      <w:color w:val="156082" w:themeColor="accent1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33994"/>
    <w:pPr>
      <w:spacing w:before="120" w:after="120"/>
      <w:outlineLvl w:val="1"/>
    </w:pPr>
    <w:rPr>
      <w:rFonts w:eastAsia="Yu Gothic Light"/>
      <w:color w:val="156082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F6E7E"/>
    <w:pPr>
      <w:spacing w:after="240"/>
      <w:outlineLvl w:val="2"/>
    </w:pPr>
    <w:rPr>
      <w:i/>
      <w:iCs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943F3A"/>
    <w:pPr>
      <w:spacing w:before="120" w:after="120"/>
      <w:jc w:val="both"/>
      <w:outlineLvl w:val="3"/>
    </w:pPr>
    <w:rPr>
      <w:rFonts w:eastAsia="Times New Roman"/>
      <w:color w:val="1F3763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219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219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219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219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219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33994"/>
    <w:rPr>
      <w:rFonts w:ascii="Times New Roman" w:eastAsia="Yu Gothic Light" w:hAnsi="Times New Roman" w:cs="Times New Roman"/>
      <w:b/>
      <w:color w:val="156082" w:themeColor="accent1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533994"/>
    <w:rPr>
      <w:rFonts w:ascii="Times New Roman" w:eastAsia="Yu Gothic Light" w:hAnsi="Times New Roman" w:cs="Times New Roman"/>
      <w:color w:val="156082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DF6E7E"/>
    <w:rPr>
      <w:rFonts w:ascii="Times New Roman" w:eastAsia="Calibri" w:hAnsi="Times New Roman" w:cs="Times New Roman"/>
      <w:i/>
      <w:iCs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943F3A"/>
    <w:rPr>
      <w:rFonts w:ascii="Times New Roman" w:eastAsia="Times New Roman" w:hAnsi="Times New Roman" w:cs="Times New Roman"/>
      <w:color w:val="1F3763"/>
      <w:sz w:val="24"/>
      <w:szCs w:val="24"/>
      <w:lang w:val="fr-CA"/>
    </w:rPr>
  </w:style>
  <w:style w:type="character" w:customStyle="1" w:styleId="Titre5Car">
    <w:name w:val="Titre 5 Car"/>
    <w:basedOn w:val="Policepardfaut"/>
    <w:link w:val="Titre5"/>
    <w:uiPriority w:val="9"/>
    <w:semiHidden/>
    <w:rsid w:val="00F21929"/>
    <w:rPr>
      <w:rFonts w:eastAsiaTheme="majorEastAsia" w:cstheme="majorBidi"/>
      <w:color w:val="0F4761" w:themeColor="accent1" w:themeShade="BF"/>
      <w:lang w:val="fr-CA"/>
    </w:rPr>
  </w:style>
  <w:style w:type="character" w:customStyle="1" w:styleId="Titre6Car">
    <w:name w:val="Titre 6 Car"/>
    <w:basedOn w:val="Policepardfaut"/>
    <w:link w:val="Titre6"/>
    <w:uiPriority w:val="9"/>
    <w:semiHidden/>
    <w:rsid w:val="00F21929"/>
    <w:rPr>
      <w:rFonts w:eastAsiaTheme="majorEastAsia" w:cstheme="majorBidi"/>
      <w:i/>
      <w:iCs/>
      <w:color w:val="595959" w:themeColor="text1" w:themeTint="A6"/>
      <w:lang w:val="fr-CA"/>
    </w:rPr>
  </w:style>
  <w:style w:type="character" w:customStyle="1" w:styleId="Titre7Car">
    <w:name w:val="Titre 7 Car"/>
    <w:basedOn w:val="Policepardfaut"/>
    <w:link w:val="Titre7"/>
    <w:uiPriority w:val="9"/>
    <w:semiHidden/>
    <w:rsid w:val="00F21929"/>
    <w:rPr>
      <w:rFonts w:eastAsiaTheme="majorEastAsia" w:cstheme="majorBidi"/>
      <w:color w:val="595959" w:themeColor="text1" w:themeTint="A6"/>
      <w:lang w:val="fr-CA"/>
    </w:rPr>
  </w:style>
  <w:style w:type="character" w:customStyle="1" w:styleId="Titre8Car">
    <w:name w:val="Titre 8 Car"/>
    <w:basedOn w:val="Policepardfaut"/>
    <w:link w:val="Titre8"/>
    <w:uiPriority w:val="9"/>
    <w:semiHidden/>
    <w:rsid w:val="00F21929"/>
    <w:rPr>
      <w:rFonts w:eastAsiaTheme="majorEastAsia" w:cstheme="majorBidi"/>
      <w:i/>
      <w:iCs/>
      <w:color w:val="272727" w:themeColor="text1" w:themeTint="D8"/>
      <w:lang w:val="fr-CA"/>
    </w:rPr>
  </w:style>
  <w:style w:type="character" w:customStyle="1" w:styleId="Titre9Car">
    <w:name w:val="Titre 9 Car"/>
    <w:basedOn w:val="Policepardfaut"/>
    <w:link w:val="Titre9"/>
    <w:uiPriority w:val="9"/>
    <w:semiHidden/>
    <w:rsid w:val="00F21929"/>
    <w:rPr>
      <w:rFonts w:eastAsiaTheme="majorEastAsia" w:cstheme="majorBidi"/>
      <w:color w:val="272727" w:themeColor="text1" w:themeTint="D8"/>
      <w:lang w:val="fr-CA"/>
    </w:rPr>
  </w:style>
  <w:style w:type="paragraph" w:styleId="Titre">
    <w:name w:val="Title"/>
    <w:basedOn w:val="Normal"/>
    <w:next w:val="Normal"/>
    <w:link w:val="TitreCar"/>
    <w:uiPriority w:val="10"/>
    <w:qFormat/>
    <w:rsid w:val="00F219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21929"/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219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21929"/>
    <w:rPr>
      <w:rFonts w:eastAsiaTheme="majorEastAsia" w:cstheme="majorBidi"/>
      <w:color w:val="595959" w:themeColor="text1" w:themeTint="A6"/>
      <w:spacing w:val="15"/>
      <w:sz w:val="28"/>
      <w:szCs w:val="28"/>
      <w:lang w:val="fr-CA"/>
    </w:rPr>
  </w:style>
  <w:style w:type="paragraph" w:styleId="Citation">
    <w:name w:val="Quote"/>
    <w:basedOn w:val="Normal"/>
    <w:next w:val="Normal"/>
    <w:link w:val="CitationCar"/>
    <w:uiPriority w:val="29"/>
    <w:qFormat/>
    <w:rsid w:val="00F219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21929"/>
    <w:rPr>
      <w:i/>
      <w:iCs/>
      <w:color w:val="404040" w:themeColor="text1" w:themeTint="BF"/>
      <w:lang w:val="fr-CA"/>
    </w:rPr>
  </w:style>
  <w:style w:type="paragraph" w:styleId="Paragraphedeliste">
    <w:name w:val="List Paragraph"/>
    <w:basedOn w:val="Normal"/>
    <w:uiPriority w:val="34"/>
    <w:qFormat/>
    <w:rsid w:val="00F2192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2192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219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21929"/>
    <w:rPr>
      <w:i/>
      <w:iCs/>
      <w:color w:val="0F4761" w:themeColor="accent1" w:themeShade="BF"/>
      <w:lang w:val="fr-CA"/>
    </w:rPr>
  </w:style>
  <w:style w:type="character" w:styleId="Rfrenceintense">
    <w:name w:val="Intense Reference"/>
    <w:basedOn w:val="Policepardfaut"/>
    <w:uiPriority w:val="32"/>
    <w:qFormat/>
    <w:rsid w:val="00F21929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Aucuneliste"/>
    <w:uiPriority w:val="99"/>
    <w:semiHidden/>
    <w:unhideWhenUsed/>
    <w:rsid w:val="00F21929"/>
  </w:style>
  <w:style w:type="paragraph" w:customStyle="1" w:styleId="NormalThseFrancoeur">
    <w:name w:val="Normal Thèse Francoeur"/>
    <w:basedOn w:val="Normal"/>
    <w:qFormat/>
    <w:rsid w:val="00F21929"/>
    <w:pPr>
      <w:spacing w:after="240"/>
      <w:ind w:firstLine="284"/>
      <w:jc w:val="both"/>
    </w:pPr>
    <w:rPr>
      <w:noProof/>
      <w:kern w:val="0"/>
      <w:lang w:val="en-GB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F219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21929"/>
    <w:pPr>
      <w:spacing w:line="240" w:lineRule="auto"/>
    </w:pPr>
    <w:rPr>
      <w:sz w:val="20"/>
      <w:szCs w:val="20"/>
      <w:lang w:val="fr-FR"/>
    </w:rPr>
  </w:style>
  <w:style w:type="character" w:customStyle="1" w:styleId="CommentaireCar">
    <w:name w:val="Commentaire Car"/>
    <w:basedOn w:val="Policepardfaut"/>
    <w:link w:val="Commentaire"/>
    <w:uiPriority w:val="99"/>
    <w:rsid w:val="00F21929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219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21929"/>
    <w:rPr>
      <w:b/>
      <w:bCs/>
      <w:sz w:val="20"/>
      <w:szCs w:val="20"/>
      <w:lang w:val="fr-FR"/>
    </w:rPr>
  </w:style>
  <w:style w:type="table" w:customStyle="1" w:styleId="TableGrid1">
    <w:name w:val="Table Grid1"/>
    <w:basedOn w:val="TableauNormal"/>
    <w:next w:val="Grilledutableau"/>
    <w:uiPriority w:val="59"/>
    <w:rsid w:val="00F21929"/>
    <w:pPr>
      <w:spacing w:after="0" w:line="240" w:lineRule="auto"/>
    </w:pPr>
    <w:rPr>
      <w:kern w:val="0"/>
      <w:lang w:val="fr-CA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yperlink1">
    <w:name w:val="Hyperlink1"/>
    <w:basedOn w:val="Policepardfaut"/>
    <w:uiPriority w:val="99"/>
    <w:unhideWhenUsed/>
    <w:rsid w:val="00F21929"/>
    <w:rPr>
      <w:color w:val="0563C1"/>
      <w:u w:val="single"/>
    </w:rPr>
  </w:style>
  <w:style w:type="paragraph" w:customStyle="1" w:styleId="EndNoteBibliography">
    <w:name w:val="EndNote Bibliography"/>
    <w:basedOn w:val="Normal"/>
    <w:link w:val="EndNoteBibliographyCar"/>
    <w:rsid w:val="00F21929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ar">
    <w:name w:val="EndNote Bibliography Car"/>
    <w:basedOn w:val="Policepardfaut"/>
    <w:link w:val="EndNoteBibliography"/>
    <w:rsid w:val="00F21929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Chapitre1TitreFigure">
    <w:name w:val="Chapitre 1 Titre Figure"/>
    <w:basedOn w:val="Normal"/>
    <w:qFormat/>
    <w:rsid w:val="00F21929"/>
    <w:pPr>
      <w:spacing w:after="240"/>
      <w:jc w:val="center"/>
    </w:pPr>
    <w:rPr>
      <w:noProof/>
      <w:kern w:val="0"/>
      <w14:ligatures w14:val="none"/>
    </w:rPr>
  </w:style>
  <w:style w:type="character" w:styleId="Mentionnonrsolue">
    <w:name w:val="Unresolved Mention"/>
    <w:basedOn w:val="Policepardfaut"/>
    <w:uiPriority w:val="99"/>
    <w:semiHidden/>
    <w:unhideWhenUsed/>
    <w:rsid w:val="00F21929"/>
    <w:rPr>
      <w:color w:val="605E5C"/>
      <w:shd w:val="clear" w:color="auto" w:fill="E1DFDD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F21929"/>
    <w:pPr>
      <w:spacing w:before="480" w:line="276" w:lineRule="auto"/>
      <w:outlineLvl w:val="9"/>
    </w:pPr>
    <w:rPr>
      <w:bCs/>
      <w:kern w:val="0"/>
      <w:szCs w:val="28"/>
      <w:lang w:val="fr-FR" w:eastAsia="fr-FR"/>
      <w14:ligatures w14:val="none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F21929"/>
    <w:pPr>
      <w:spacing w:before="120" w:line="240" w:lineRule="auto"/>
    </w:pPr>
    <w:rPr>
      <w:rFonts w:cs="Calibri"/>
      <w:b/>
      <w:bCs/>
      <w:i/>
      <w:iCs/>
      <w:lang w:val="fr-FR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F21929"/>
    <w:pPr>
      <w:spacing w:before="120" w:line="240" w:lineRule="auto"/>
      <w:ind w:left="240"/>
    </w:pPr>
    <w:rPr>
      <w:rFonts w:cs="Calibri"/>
      <w:b/>
      <w:bCs/>
      <w:lang w:val="fr-FR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F21929"/>
    <w:pPr>
      <w:spacing w:line="240" w:lineRule="auto"/>
      <w:ind w:left="480"/>
    </w:pPr>
    <w:rPr>
      <w:rFonts w:cs="Calibri"/>
      <w:sz w:val="20"/>
      <w:szCs w:val="20"/>
      <w:lang w:val="fr-FR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F21929"/>
    <w:pPr>
      <w:spacing w:line="240" w:lineRule="auto"/>
      <w:ind w:left="720"/>
    </w:pPr>
    <w:rPr>
      <w:rFonts w:cs="Calibri"/>
      <w:sz w:val="20"/>
      <w:szCs w:val="20"/>
      <w:lang w:val="fr-FR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F21929"/>
    <w:pPr>
      <w:spacing w:line="240" w:lineRule="auto"/>
      <w:ind w:left="960"/>
    </w:pPr>
    <w:rPr>
      <w:rFonts w:cs="Calibri"/>
      <w:sz w:val="20"/>
      <w:szCs w:val="20"/>
      <w:lang w:val="fr-FR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F21929"/>
    <w:pPr>
      <w:spacing w:line="240" w:lineRule="auto"/>
      <w:ind w:left="1200"/>
    </w:pPr>
    <w:rPr>
      <w:rFonts w:cs="Calibri"/>
      <w:sz w:val="20"/>
      <w:szCs w:val="20"/>
      <w:lang w:val="fr-FR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F21929"/>
    <w:pPr>
      <w:spacing w:line="240" w:lineRule="auto"/>
      <w:ind w:left="1440"/>
    </w:pPr>
    <w:rPr>
      <w:rFonts w:cs="Calibri"/>
      <w:sz w:val="20"/>
      <w:szCs w:val="20"/>
      <w:lang w:val="fr-FR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F21929"/>
    <w:pPr>
      <w:spacing w:line="240" w:lineRule="auto"/>
      <w:ind w:left="1680"/>
    </w:pPr>
    <w:rPr>
      <w:rFonts w:cs="Calibri"/>
      <w:sz w:val="20"/>
      <w:szCs w:val="20"/>
      <w:lang w:val="fr-FR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F21929"/>
    <w:pPr>
      <w:spacing w:line="240" w:lineRule="auto"/>
      <w:ind w:left="1920"/>
    </w:pPr>
    <w:rPr>
      <w:rFonts w:cs="Calibri"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F21929"/>
    <w:pPr>
      <w:spacing w:after="0" w:line="240" w:lineRule="auto"/>
    </w:pPr>
    <w:rPr>
      <w:sz w:val="24"/>
      <w:szCs w:val="24"/>
      <w:lang w:val="fr-FR"/>
    </w:rPr>
  </w:style>
  <w:style w:type="character" w:customStyle="1" w:styleId="FollowedHyperlink1">
    <w:name w:val="FollowedHyperlink1"/>
    <w:basedOn w:val="Policepardfaut"/>
    <w:uiPriority w:val="99"/>
    <w:semiHidden/>
    <w:unhideWhenUsed/>
    <w:rsid w:val="00F21929"/>
    <w:rPr>
      <w:color w:val="954F72"/>
      <w:u w:val="single"/>
    </w:rPr>
  </w:style>
  <w:style w:type="paragraph" w:styleId="NormalWeb">
    <w:name w:val="Normal (Web)"/>
    <w:basedOn w:val="Normal"/>
    <w:uiPriority w:val="99"/>
    <w:unhideWhenUsed/>
    <w:rsid w:val="00F21929"/>
    <w:pPr>
      <w:spacing w:before="100" w:beforeAutospacing="1" w:after="100" w:afterAutospacing="1" w:line="240" w:lineRule="auto"/>
    </w:pPr>
    <w:rPr>
      <w:rFonts w:eastAsia="Times New Roman"/>
      <w:kern w:val="0"/>
      <w:lang w:val="fr-FR" w:eastAsia="fr-FR"/>
      <w14:ligatures w14:val="none"/>
    </w:rPr>
  </w:style>
  <w:style w:type="character" w:customStyle="1" w:styleId="url">
    <w:name w:val="url"/>
    <w:basedOn w:val="Policepardfaut"/>
    <w:rsid w:val="00F21929"/>
  </w:style>
  <w:style w:type="character" w:styleId="Appelnotedebasdep">
    <w:name w:val="footnote reference"/>
    <w:basedOn w:val="Policepardfaut"/>
    <w:uiPriority w:val="99"/>
    <w:semiHidden/>
    <w:unhideWhenUsed/>
    <w:rsid w:val="00F21929"/>
    <w:rPr>
      <w:vertAlign w:val="superscript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F21929"/>
    <w:rPr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F21929"/>
    <w:pPr>
      <w:spacing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Policepardfaut"/>
    <w:uiPriority w:val="99"/>
    <w:semiHidden/>
    <w:rsid w:val="00F21929"/>
    <w:rPr>
      <w:sz w:val="20"/>
      <w:szCs w:val="20"/>
      <w:lang w:val="fr-CA"/>
    </w:rPr>
  </w:style>
  <w:style w:type="paragraph" w:customStyle="1" w:styleId="Tableau1">
    <w:name w:val="Tableau 1"/>
    <w:basedOn w:val="Normal"/>
    <w:link w:val="Tableau1Char"/>
    <w:uiPriority w:val="1"/>
    <w:qFormat/>
    <w:rsid w:val="00F21929"/>
    <w:pPr>
      <w:spacing w:before="120" w:after="120"/>
      <w:jc w:val="center"/>
    </w:pPr>
    <w:rPr>
      <w:rFonts w:eastAsia="Times New Roman"/>
      <w:lang w:val="fr-FR"/>
    </w:rPr>
  </w:style>
  <w:style w:type="character" w:customStyle="1" w:styleId="Tableau1Char">
    <w:name w:val="Tableau 1 Char"/>
    <w:basedOn w:val="Policepardfaut"/>
    <w:link w:val="Tableau1"/>
    <w:uiPriority w:val="1"/>
    <w:rsid w:val="00F21929"/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F21929"/>
    <w:pPr>
      <w:spacing w:after="200" w:line="240" w:lineRule="auto"/>
    </w:pPr>
    <w:rPr>
      <w:i/>
      <w:iCs/>
      <w:color w:val="44546A"/>
      <w:sz w:val="18"/>
      <w:szCs w:val="18"/>
      <w:lang w:val="fr-FR"/>
    </w:rPr>
  </w:style>
  <w:style w:type="paragraph" w:styleId="Tabledesillustrations">
    <w:name w:val="table of figures"/>
    <w:basedOn w:val="Normal"/>
    <w:next w:val="Normal"/>
    <w:uiPriority w:val="99"/>
    <w:unhideWhenUsed/>
    <w:rsid w:val="00F21929"/>
    <w:pPr>
      <w:spacing w:line="240" w:lineRule="auto"/>
    </w:pPr>
    <w:rPr>
      <w:lang w:val="fr-FR"/>
    </w:rPr>
  </w:style>
  <w:style w:type="paragraph" w:customStyle="1" w:styleId="Annexes">
    <w:name w:val="Annexes"/>
    <w:basedOn w:val="Normal"/>
    <w:link w:val="AnnexesChar"/>
    <w:uiPriority w:val="1"/>
    <w:qFormat/>
    <w:rsid w:val="00F21929"/>
    <w:pPr>
      <w:spacing w:before="120" w:after="120"/>
      <w:jc w:val="both"/>
    </w:pPr>
    <w:rPr>
      <w:rFonts w:eastAsia="Georgia Pro"/>
    </w:rPr>
  </w:style>
  <w:style w:type="character" w:customStyle="1" w:styleId="AnnexesChar">
    <w:name w:val="Annexes Char"/>
    <w:basedOn w:val="Policepardfaut"/>
    <w:link w:val="Annexes"/>
    <w:uiPriority w:val="1"/>
    <w:rsid w:val="00F21929"/>
    <w:rPr>
      <w:rFonts w:ascii="Times New Roman" w:eastAsia="Georgia Pro" w:hAnsi="Times New Roman" w:cs="Times New Roman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F21929"/>
    <w:pPr>
      <w:tabs>
        <w:tab w:val="center" w:pos="4536"/>
        <w:tab w:val="right" w:pos="9072"/>
      </w:tabs>
      <w:spacing w:line="240" w:lineRule="auto"/>
    </w:pPr>
    <w:rPr>
      <w:lang w:val="fr-FR"/>
    </w:rPr>
  </w:style>
  <w:style w:type="character" w:customStyle="1" w:styleId="En-tteCar">
    <w:name w:val="En-tête Car"/>
    <w:basedOn w:val="Policepardfaut"/>
    <w:link w:val="En-tte"/>
    <w:uiPriority w:val="99"/>
    <w:rsid w:val="00F21929"/>
    <w:rPr>
      <w:sz w:val="24"/>
      <w:szCs w:val="24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F21929"/>
    <w:pPr>
      <w:tabs>
        <w:tab w:val="center" w:pos="4536"/>
        <w:tab w:val="right" w:pos="9072"/>
      </w:tabs>
      <w:spacing w:line="240" w:lineRule="auto"/>
    </w:pPr>
    <w:rPr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rsid w:val="00F21929"/>
    <w:rPr>
      <w:sz w:val="24"/>
      <w:szCs w:val="24"/>
      <w:lang w:val="fr-FR"/>
    </w:rPr>
  </w:style>
  <w:style w:type="paragraph" w:customStyle="1" w:styleId="Titresansnumro">
    <w:name w:val="Titre sans numéro"/>
    <w:basedOn w:val="Titre1"/>
    <w:next w:val="Normal"/>
    <w:link w:val="TitresansnumroCar"/>
    <w:qFormat/>
    <w:rsid w:val="00F21929"/>
    <w:pPr>
      <w:jc w:val="center"/>
    </w:pPr>
    <w:rPr>
      <w:b w:val="0"/>
      <w:caps/>
      <w:color w:val="auto"/>
      <w:kern w:val="0"/>
      <w14:ligatures w14:val="none"/>
    </w:rPr>
  </w:style>
  <w:style w:type="character" w:customStyle="1" w:styleId="TitresansnumroCar">
    <w:name w:val="Titre sans numéro Car"/>
    <w:basedOn w:val="Policepardfaut"/>
    <w:link w:val="Titresansnumro"/>
    <w:rsid w:val="00F21929"/>
    <w:rPr>
      <w:rFonts w:ascii="Times New Roman" w:eastAsiaTheme="majorEastAsia" w:hAnsi="Times New Roman" w:cstheme="majorBidi"/>
      <w:b/>
      <w:caps/>
      <w:kern w:val="0"/>
      <w:sz w:val="28"/>
      <w:szCs w:val="32"/>
      <w:lang w:val="fr-CA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F21929"/>
  </w:style>
  <w:style w:type="paragraph" w:styleId="Textedebulles">
    <w:name w:val="Balloon Text"/>
    <w:basedOn w:val="Normal"/>
    <w:link w:val="TextedebullesCar"/>
    <w:uiPriority w:val="99"/>
    <w:semiHidden/>
    <w:unhideWhenUsed/>
    <w:rsid w:val="00F21929"/>
    <w:pPr>
      <w:spacing w:line="240" w:lineRule="auto"/>
    </w:pPr>
    <w:rPr>
      <w:rFonts w:ascii="Segoe UI" w:hAnsi="Segoe UI" w:cs="Segoe UI"/>
      <w:sz w:val="18"/>
      <w:szCs w:val="18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1929"/>
    <w:rPr>
      <w:rFonts w:ascii="Segoe UI" w:hAnsi="Segoe UI" w:cs="Segoe UI"/>
      <w:sz w:val="18"/>
      <w:szCs w:val="18"/>
      <w:lang w:val="fr-FR"/>
    </w:rPr>
  </w:style>
  <w:style w:type="table" w:styleId="Grilledutableau">
    <w:name w:val="Table Grid"/>
    <w:basedOn w:val="TableauNormal"/>
    <w:uiPriority w:val="39"/>
    <w:rsid w:val="00F219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F21929"/>
    <w:rPr>
      <w:color w:val="467886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21929"/>
    <w:rPr>
      <w:color w:val="96607D" w:themeColor="followedHyperlink"/>
      <w:u w:val="single"/>
    </w:rPr>
  </w:style>
  <w:style w:type="paragraph" w:styleId="TM1">
    <w:name w:val="toc 1"/>
    <w:basedOn w:val="Normal"/>
    <w:next w:val="Normal"/>
    <w:autoRedefine/>
    <w:uiPriority w:val="39"/>
    <w:unhideWhenUsed/>
    <w:rsid w:val="00F22D2E"/>
    <w:pPr>
      <w:tabs>
        <w:tab w:val="right" w:leader="dot" w:pos="9062"/>
      </w:tabs>
      <w:spacing w:line="276" w:lineRule="auto"/>
    </w:pPr>
  </w:style>
  <w:style w:type="paragraph" w:styleId="TM2">
    <w:name w:val="toc 2"/>
    <w:basedOn w:val="Normal"/>
    <w:next w:val="Normal"/>
    <w:autoRedefine/>
    <w:uiPriority w:val="39"/>
    <w:unhideWhenUsed/>
    <w:rsid w:val="00341088"/>
    <w:pPr>
      <w:tabs>
        <w:tab w:val="right" w:leader="dot" w:pos="9062"/>
      </w:tabs>
      <w:ind w:left="221"/>
    </w:pPr>
  </w:style>
  <w:style w:type="paragraph" w:styleId="TM3">
    <w:name w:val="toc 3"/>
    <w:basedOn w:val="Normal"/>
    <w:next w:val="Normal"/>
    <w:autoRedefine/>
    <w:uiPriority w:val="39"/>
    <w:unhideWhenUsed/>
    <w:rsid w:val="00341088"/>
    <w:pPr>
      <w:tabs>
        <w:tab w:val="right" w:leader="dot" w:pos="9062"/>
      </w:tabs>
      <w:ind w:left="482"/>
    </w:pPr>
  </w:style>
  <w:style w:type="paragraph" w:styleId="Lgende">
    <w:name w:val="caption"/>
    <w:basedOn w:val="Normal"/>
    <w:next w:val="Normal"/>
    <w:uiPriority w:val="35"/>
    <w:unhideWhenUsed/>
    <w:qFormat/>
    <w:rsid w:val="000A31EA"/>
    <w:pPr>
      <w:spacing w:after="200" w:line="240" w:lineRule="auto"/>
    </w:pPr>
    <w:rPr>
      <w:iCs/>
      <w:color w:val="156082" w:themeColor="accent1"/>
      <w:szCs w:val="18"/>
    </w:rPr>
  </w:style>
  <w:style w:type="paragraph" w:customStyle="1" w:styleId="Table">
    <w:name w:val="Table"/>
    <w:basedOn w:val="Normal"/>
    <w:link w:val="TableChar"/>
    <w:qFormat/>
    <w:rsid w:val="005A1CB1"/>
    <w:rPr>
      <w:color w:val="156082" w:themeColor="accent1"/>
    </w:rPr>
  </w:style>
  <w:style w:type="character" w:customStyle="1" w:styleId="TableChar">
    <w:name w:val="Table Char"/>
    <w:basedOn w:val="Policepardfaut"/>
    <w:link w:val="Table"/>
    <w:rsid w:val="005A1CB1"/>
    <w:rPr>
      <w:rFonts w:ascii="Times New Roman" w:eastAsia="Calibri" w:hAnsi="Times New Roman" w:cs="Times New Roman"/>
      <w:color w:val="156082" w:themeColor="accent1"/>
      <w:sz w:val="24"/>
      <w:szCs w:val="24"/>
    </w:rPr>
  </w:style>
  <w:style w:type="paragraph" w:customStyle="1" w:styleId="paragraph">
    <w:name w:val="paragraph"/>
    <w:basedOn w:val="Normal"/>
    <w:rsid w:val="00FB6A2A"/>
    <w:pPr>
      <w:spacing w:before="100" w:beforeAutospacing="1" w:after="100" w:afterAutospacing="1" w:line="240" w:lineRule="auto"/>
    </w:pPr>
    <w:rPr>
      <w:rFonts w:eastAsia="Times New Roman"/>
      <w:kern w:val="0"/>
      <w14:ligatures w14:val="none"/>
    </w:rPr>
  </w:style>
  <w:style w:type="character" w:customStyle="1" w:styleId="normaltextrun">
    <w:name w:val="normaltextrun"/>
    <w:basedOn w:val="Policepardfaut"/>
    <w:rsid w:val="00FB6A2A"/>
  </w:style>
  <w:style w:type="paragraph" w:customStyle="1" w:styleId="Pa11">
    <w:name w:val="Pa11"/>
    <w:basedOn w:val="Normal"/>
    <w:next w:val="Normal"/>
    <w:uiPriority w:val="99"/>
    <w:rsid w:val="002F2AB0"/>
    <w:pPr>
      <w:autoSpaceDE w:val="0"/>
      <w:autoSpaceDN w:val="0"/>
      <w:adjustRightInd w:val="0"/>
      <w:spacing w:line="141" w:lineRule="atLeast"/>
    </w:pPr>
    <w:rPr>
      <w:rFonts w:ascii="Minion Pro" w:eastAsiaTheme="minorHAnsi" w:hAnsi="Minion Pro" w:cstheme="minorBidi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31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65466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19172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7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1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55141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9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887583">
          <w:marLeft w:val="0"/>
          <w:marRight w:val="0"/>
          <w:marTop w:val="0"/>
          <w:marBottom w:val="0"/>
          <w:divBdr>
            <w:top w:val="single" w:sz="2" w:space="0" w:color="ECEDEE"/>
            <w:left w:val="single" w:sz="2" w:space="0" w:color="ECEDEE"/>
            <w:bottom w:val="single" w:sz="2" w:space="0" w:color="ECEDEE"/>
            <w:right w:val="single" w:sz="2" w:space="0" w:color="ECEDEE"/>
          </w:divBdr>
          <w:divsChild>
            <w:div w:id="635531451">
              <w:marLeft w:val="0"/>
              <w:marRight w:val="0"/>
              <w:marTop w:val="0"/>
              <w:marBottom w:val="0"/>
              <w:divBdr>
                <w:top w:val="single" w:sz="2" w:space="0" w:color="ECEDEE"/>
                <w:left w:val="single" w:sz="2" w:space="0" w:color="ECEDEE"/>
                <w:bottom w:val="single" w:sz="2" w:space="0" w:color="ECEDEE"/>
                <w:right w:val="single" w:sz="2" w:space="0" w:color="ECEDEE"/>
              </w:divBdr>
              <w:divsChild>
                <w:div w:id="792401165">
                  <w:marLeft w:val="0"/>
                  <w:marRight w:val="0"/>
                  <w:marTop w:val="0"/>
                  <w:marBottom w:val="0"/>
                  <w:divBdr>
                    <w:top w:val="single" w:sz="2" w:space="0" w:color="ECEDEE"/>
                    <w:left w:val="single" w:sz="2" w:space="0" w:color="ECEDEE"/>
                    <w:bottom w:val="single" w:sz="2" w:space="0" w:color="ECEDEE"/>
                    <w:right w:val="single" w:sz="2" w:space="0" w:color="ECEDEE"/>
                  </w:divBdr>
                </w:div>
              </w:divsChild>
            </w:div>
            <w:div w:id="712778313">
              <w:marLeft w:val="0"/>
              <w:marRight w:val="0"/>
              <w:marTop w:val="0"/>
              <w:marBottom w:val="0"/>
              <w:divBdr>
                <w:top w:val="single" w:sz="2" w:space="0" w:color="ECEDEE"/>
                <w:left w:val="single" w:sz="2" w:space="0" w:color="ECEDEE"/>
                <w:bottom w:val="single" w:sz="2" w:space="0" w:color="ECEDEE"/>
                <w:right w:val="single" w:sz="2" w:space="0" w:color="ECEDEE"/>
              </w:divBdr>
              <w:divsChild>
                <w:div w:id="1717269850">
                  <w:marLeft w:val="0"/>
                  <w:marRight w:val="0"/>
                  <w:marTop w:val="0"/>
                  <w:marBottom w:val="0"/>
                  <w:divBdr>
                    <w:top w:val="single" w:sz="2" w:space="0" w:color="ECEDEE"/>
                    <w:left w:val="single" w:sz="2" w:space="0" w:color="ECEDEE"/>
                    <w:bottom w:val="single" w:sz="2" w:space="0" w:color="ECEDEE"/>
                    <w:right w:val="single" w:sz="2" w:space="0" w:color="ECEDEE"/>
                  </w:divBdr>
                </w:div>
              </w:divsChild>
            </w:div>
          </w:divsChild>
        </w:div>
      </w:divsChild>
    </w:div>
    <w:div w:id="17486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19681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3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B477CE5675C84E8959E323AD6D3642" ma:contentTypeVersion="8" ma:contentTypeDescription="Create a new document." ma:contentTypeScope="" ma:versionID="84a731fc2f786fa917f48c323bfa9fc9">
  <xsd:schema xmlns:xsd="http://www.w3.org/2001/XMLSchema" xmlns:xs="http://www.w3.org/2001/XMLSchema" xmlns:p="http://schemas.microsoft.com/office/2006/metadata/properties" xmlns:ns3="54bfa91b-bec9-413d-b742-b260347c6b6f" xmlns:ns4="4a36bee8-5971-4813-9291-10babcf51863" targetNamespace="http://schemas.microsoft.com/office/2006/metadata/properties" ma:root="true" ma:fieldsID="19e3230f01f217e15764910389cf8a20" ns3:_="" ns4:_="">
    <xsd:import namespace="54bfa91b-bec9-413d-b742-b260347c6b6f"/>
    <xsd:import namespace="4a36bee8-5971-4813-9291-10babcf5186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bfa91b-bec9-413d-b742-b260347c6b6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36bee8-5971-4813-9291-10babcf518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a36bee8-5971-4813-9291-10babcf51863" xsi:nil="true"/>
  </documentManagement>
</p:properties>
</file>

<file path=customXml/itemProps1.xml><?xml version="1.0" encoding="utf-8"?>
<ds:datastoreItem xmlns:ds="http://schemas.openxmlformats.org/officeDocument/2006/customXml" ds:itemID="{BA0A9D03-2E0C-4609-A4CF-39B37FADAE9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FAF1A0-468A-4FF3-8C10-7F69566C23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bfa91b-bec9-413d-b742-b260347c6b6f"/>
    <ds:schemaRef ds:uri="4a36bee8-5971-4813-9291-10babcf518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E78BE8-FB4D-4BBD-BD73-4547EEC711F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CA106E2-54F9-4B70-A5BF-6F5E65641D62}">
  <ds:schemaRefs>
    <ds:schemaRef ds:uri="http://schemas.microsoft.com/office/2006/metadata/properties"/>
    <ds:schemaRef ds:uri="http://schemas.microsoft.com/office/infopath/2007/PartnerControls"/>
    <ds:schemaRef ds:uri="4a36bee8-5971-4813-9291-10babcf5186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3</TotalTime>
  <Pages>1</Pages>
  <Words>142</Words>
  <Characters>78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Rapport de maîtrise final _ Kelly Gbeve</vt:lpstr>
      <vt:lpstr>Rapport de maîtrise final _ Kelly Gbeve</vt:lpstr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pport de maîtrise final _ Kelly Gbeve</dc:title>
  <dc:subject/>
  <dc:creator>kelly gbeve</dc:creator>
  <cp:keywords/>
  <dc:description/>
  <cp:lastModifiedBy>Tanguay, Louis</cp:lastModifiedBy>
  <cp:revision>58</cp:revision>
  <cp:lastPrinted>2024-08-23T02:50:00Z</cp:lastPrinted>
  <dcterms:created xsi:type="dcterms:W3CDTF">2025-05-25T22:21:00Z</dcterms:created>
  <dcterms:modified xsi:type="dcterms:W3CDTF">2025-09-05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B477CE5675C84E8959E323AD6D3642</vt:lpwstr>
  </property>
</Properties>
</file>